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1066" w:rsidRPr="007A5416" w:rsidRDefault="00211669">
      <w:pPr>
        <w:rPr>
          <w:b/>
          <w:lang w:val="en-US"/>
        </w:rPr>
      </w:pPr>
      <w:bookmarkStart w:id="0" w:name="_GoBack"/>
      <w:bookmarkEnd w:id="0"/>
      <w:r w:rsidRPr="007A5416">
        <w:rPr>
          <w:b/>
          <w:lang w:val="en-US"/>
        </w:rPr>
        <w:t>Supplementary appendix 1: Search strate</w:t>
      </w:r>
      <w:r w:rsidR="00FB2C82" w:rsidRPr="007A5416">
        <w:rPr>
          <w:b/>
          <w:lang w:val="en-US"/>
        </w:rPr>
        <w:t>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2093"/>
      </w:tblGrid>
      <w:tr w:rsidR="00FB2C82" w:rsidRPr="007A5416" w:rsidTr="00A01ED7">
        <w:tc>
          <w:tcPr>
            <w:tcW w:w="3005" w:type="dxa"/>
          </w:tcPr>
          <w:p w:rsidR="00FB2C82" w:rsidRPr="007A5416" w:rsidRDefault="00FB2C82">
            <w:pPr>
              <w:rPr>
                <w:b/>
                <w:lang w:val="en-US"/>
              </w:rPr>
            </w:pPr>
            <w:r w:rsidRPr="007A5416">
              <w:rPr>
                <w:b/>
                <w:lang w:val="en-US"/>
              </w:rPr>
              <w:t>Database</w:t>
            </w:r>
          </w:p>
        </w:tc>
        <w:tc>
          <w:tcPr>
            <w:tcW w:w="2093" w:type="dxa"/>
          </w:tcPr>
          <w:p w:rsidR="00FB2C82" w:rsidRPr="007A5416" w:rsidRDefault="00FB2C82">
            <w:pPr>
              <w:rPr>
                <w:b/>
                <w:lang w:val="en-US"/>
              </w:rPr>
            </w:pPr>
            <w:r w:rsidRPr="007A5416">
              <w:rPr>
                <w:b/>
                <w:lang w:val="en-US"/>
              </w:rPr>
              <w:t>Number of results</w:t>
            </w:r>
          </w:p>
        </w:tc>
      </w:tr>
      <w:tr w:rsidR="00FB2C82" w:rsidTr="00A01ED7">
        <w:tc>
          <w:tcPr>
            <w:tcW w:w="3005" w:type="dxa"/>
          </w:tcPr>
          <w:p w:rsidR="00FB2C82" w:rsidRDefault="00FB2C82">
            <w:pPr>
              <w:rPr>
                <w:lang w:val="en-US"/>
              </w:rPr>
            </w:pPr>
            <w:r>
              <w:rPr>
                <w:lang w:val="en-US"/>
              </w:rPr>
              <w:t>Web of Science</w:t>
            </w:r>
          </w:p>
        </w:tc>
        <w:tc>
          <w:tcPr>
            <w:tcW w:w="2093" w:type="dxa"/>
          </w:tcPr>
          <w:p w:rsidR="00FB2C82" w:rsidRDefault="00FB2C82">
            <w:pPr>
              <w:rPr>
                <w:lang w:val="en-US"/>
              </w:rPr>
            </w:pPr>
            <w:r>
              <w:rPr>
                <w:lang w:val="en-US"/>
              </w:rPr>
              <w:t>777</w:t>
            </w:r>
          </w:p>
        </w:tc>
      </w:tr>
      <w:tr w:rsidR="00FB2C82" w:rsidTr="00A01ED7">
        <w:tc>
          <w:tcPr>
            <w:tcW w:w="3005" w:type="dxa"/>
          </w:tcPr>
          <w:p w:rsidR="00FB2C82" w:rsidRDefault="00A01ED7" w:rsidP="00A01ED7">
            <w:pPr>
              <w:rPr>
                <w:lang w:val="en-US"/>
              </w:rPr>
            </w:pPr>
            <w:r>
              <w:rPr>
                <w:lang w:val="en-US"/>
              </w:rPr>
              <w:t xml:space="preserve">African Index </w:t>
            </w:r>
            <w:proofErr w:type="spellStart"/>
            <w:r>
              <w:rPr>
                <w:lang w:val="en-US"/>
              </w:rPr>
              <w:t>Medicus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2093" w:type="dxa"/>
          </w:tcPr>
          <w:p w:rsidR="00FB2C82" w:rsidRDefault="00FB2C8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A01ED7">
              <w:rPr>
                <w:lang w:val="en-US"/>
              </w:rPr>
              <w:t>0</w:t>
            </w:r>
          </w:p>
        </w:tc>
      </w:tr>
      <w:tr w:rsidR="00FB2C82" w:rsidTr="00A01ED7">
        <w:tc>
          <w:tcPr>
            <w:tcW w:w="3005" w:type="dxa"/>
          </w:tcPr>
          <w:p w:rsidR="00FB2C82" w:rsidRDefault="00FB2C82">
            <w:pPr>
              <w:rPr>
                <w:lang w:val="en-US"/>
              </w:rPr>
            </w:pPr>
            <w:r>
              <w:rPr>
                <w:lang w:val="en-US"/>
              </w:rPr>
              <w:t>Medline (Ovid)</w:t>
            </w:r>
          </w:p>
        </w:tc>
        <w:tc>
          <w:tcPr>
            <w:tcW w:w="2093" w:type="dxa"/>
          </w:tcPr>
          <w:p w:rsidR="00FB2C82" w:rsidRDefault="00FB2C82">
            <w:pPr>
              <w:rPr>
                <w:lang w:val="en-US"/>
              </w:rPr>
            </w:pPr>
            <w:r>
              <w:rPr>
                <w:lang w:val="en-US"/>
              </w:rPr>
              <w:t>936</w:t>
            </w:r>
          </w:p>
        </w:tc>
      </w:tr>
      <w:tr w:rsidR="00FB2C82" w:rsidTr="00A01ED7">
        <w:tc>
          <w:tcPr>
            <w:tcW w:w="3005" w:type="dxa"/>
          </w:tcPr>
          <w:p w:rsidR="00FB2C82" w:rsidRDefault="007A5416" w:rsidP="007A5416">
            <w:pPr>
              <w:rPr>
                <w:lang w:val="en-US"/>
              </w:rPr>
            </w:pPr>
            <w:r>
              <w:rPr>
                <w:lang w:val="en-US"/>
              </w:rPr>
              <w:t xml:space="preserve">CINAHL </w:t>
            </w:r>
          </w:p>
        </w:tc>
        <w:tc>
          <w:tcPr>
            <w:tcW w:w="2093" w:type="dxa"/>
          </w:tcPr>
          <w:p w:rsidR="00FB2C82" w:rsidRDefault="007A5416" w:rsidP="007A5416">
            <w:pPr>
              <w:rPr>
                <w:lang w:val="en-US"/>
              </w:rPr>
            </w:pPr>
            <w:r>
              <w:rPr>
                <w:lang w:val="en-US"/>
              </w:rPr>
              <w:t>344</w:t>
            </w:r>
          </w:p>
        </w:tc>
      </w:tr>
      <w:tr w:rsidR="00FB2C82" w:rsidTr="00A01ED7">
        <w:tc>
          <w:tcPr>
            <w:tcW w:w="3005" w:type="dxa"/>
          </w:tcPr>
          <w:p w:rsidR="00FB2C82" w:rsidRDefault="007A5416">
            <w:pPr>
              <w:rPr>
                <w:lang w:val="en-US"/>
              </w:rPr>
            </w:pPr>
            <w:r>
              <w:rPr>
                <w:lang w:val="en-US"/>
              </w:rPr>
              <w:t>PubMed</w:t>
            </w:r>
          </w:p>
        </w:tc>
        <w:tc>
          <w:tcPr>
            <w:tcW w:w="2093" w:type="dxa"/>
          </w:tcPr>
          <w:p w:rsidR="00FB2C82" w:rsidRDefault="007A5416">
            <w:pPr>
              <w:rPr>
                <w:lang w:val="en-US"/>
              </w:rPr>
            </w:pPr>
            <w:r>
              <w:rPr>
                <w:lang w:val="en-US"/>
              </w:rPr>
              <w:t>1250</w:t>
            </w:r>
          </w:p>
        </w:tc>
      </w:tr>
      <w:tr w:rsidR="00A01ED7" w:rsidTr="00A01ED7">
        <w:tc>
          <w:tcPr>
            <w:tcW w:w="3005" w:type="dxa"/>
          </w:tcPr>
          <w:p w:rsidR="00A01ED7" w:rsidRDefault="00A01ED7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2093" w:type="dxa"/>
          </w:tcPr>
          <w:p w:rsidR="00A01ED7" w:rsidRDefault="00A01ED7">
            <w:pPr>
              <w:rPr>
                <w:lang w:val="en-US"/>
              </w:rPr>
            </w:pPr>
            <w:r>
              <w:rPr>
                <w:lang w:val="en-US"/>
              </w:rPr>
              <w:t>3,337</w:t>
            </w:r>
          </w:p>
        </w:tc>
      </w:tr>
    </w:tbl>
    <w:p w:rsidR="00FB2C82" w:rsidRDefault="00FB2C82">
      <w:pPr>
        <w:rPr>
          <w:lang w:val="en-US"/>
        </w:rPr>
      </w:pPr>
    </w:p>
    <w:p w:rsidR="00FB2C82" w:rsidRDefault="00FB2C82" w:rsidP="00FB2C82">
      <w:pPr>
        <w:rPr>
          <w:lang w:val="en-US"/>
        </w:rPr>
      </w:pPr>
      <w:r>
        <w:rPr>
          <w:lang w:val="en-US"/>
        </w:rPr>
        <w:t>All searches completed by CM on 2</w:t>
      </w:r>
      <w:r w:rsidR="007A5416">
        <w:rPr>
          <w:lang w:val="en-US"/>
        </w:rPr>
        <w:t>8</w:t>
      </w:r>
      <w:r w:rsidRPr="00FB2C82">
        <w:rPr>
          <w:vertAlign w:val="superscript"/>
          <w:lang w:val="en-US"/>
        </w:rPr>
        <w:t>th</w:t>
      </w:r>
      <w:r>
        <w:rPr>
          <w:lang w:val="en-US"/>
        </w:rPr>
        <w:t xml:space="preserve"> July 2023</w:t>
      </w:r>
    </w:p>
    <w:p w:rsidR="00FB2C82" w:rsidRPr="006D419C" w:rsidRDefault="00FB2C82" w:rsidP="00FB2C82">
      <w:pPr>
        <w:rPr>
          <w:b/>
          <w:lang w:val="en-US"/>
        </w:rPr>
      </w:pPr>
      <w:r w:rsidRPr="006D419C">
        <w:rPr>
          <w:b/>
          <w:lang w:val="en-US"/>
        </w:rPr>
        <w:t>Web of Science</w:t>
      </w:r>
    </w:p>
    <w:p w:rsidR="006D419C" w:rsidRPr="006D419C" w:rsidRDefault="006D419C" w:rsidP="006D419C">
      <w:r w:rsidRPr="006D419C">
        <w:t># Searches:</w:t>
      </w:r>
    </w:p>
    <w:p w:rsidR="006D419C" w:rsidRPr="006D419C" w:rsidRDefault="006D419C" w:rsidP="006D419C">
      <w:pPr>
        <w:spacing w:after="0"/>
      </w:pPr>
      <w:r w:rsidRPr="006D419C">
        <w:t>1: (((((((ALL</w:t>
      </w:r>
      <w:proofErr w:type="gramStart"/>
      <w:r w:rsidRPr="006D419C">
        <w:t>=(</w:t>
      </w:r>
      <w:proofErr w:type="gramEnd"/>
      <w:r w:rsidRPr="006D419C">
        <w:t>"Children under the age of five years")) OR ALL=("Under five children")) OR</w:t>
      </w:r>
    </w:p>
    <w:p w:rsidR="006D419C" w:rsidRPr="006D419C" w:rsidRDefault="006D419C" w:rsidP="006D419C">
      <w:pPr>
        <w:spacing w:after="0"/>
      </w:pPr>
      <w:r w:rsidRPr="006D419C">
        <w:t>ALL=(Under-five*)) OR ALL=(Infant*)) OR ALL</w:t>
      </w:r>
      <w:proofErr w:type="gramStart"/>
      <w:r w:rsidRPr="006D419C">
        <w:t>=(</w:t>
      </w:r>
      <w:proofErr w:type="gramEnd"/>
      <w:r w:rsidRPr="006D419C">
        <w:t>"Pre-school child*")) OR ALL=(Neonate*)) OR</w:t>
      </w:r>
    </w:p>
    <w:p w:rsidR="006D419C" w:rsidRPr="006D419C" w:rsidRDefault="006D419C" w:rsidP="006D419C">
      <w:pPr>
        <w:spacing w:after="0"/>
      </w:pPr>
      <w:r w:rsidRPr="006D419C">
        <w:t>ALL=(</w:t>
      </w:r>
      <w:proofErr w:type="spellStart"/>
      <w:r w:rsidRPr="006D419C">
        <w:t>Newborn</w:t>
      </w:r>
      <w:proofErr w:type="spellEnd"/>
      <w:r w:rsidRPr="006D419C">
        <w:t>*)) OR ALL=(Babies) Date Run: Fri Jul 28 2023 11:19:08 GMT+0100 (British</w:t>
      </w:r>
    </w:p>
    <w:p w:rsidR="006D419C" w:rsidRDefault="006D419C" w:rsidP="006D419C">
      <w:pPr>
        <w:spacing w:after="0"/>
      </w:pPr>
      <w:r w:rsidRPr="006D419C">
        <w:t>Summer Time) Results: 855622</w:t>
      </w:r>
    </w:p>
    <w:p w:rsidR="006D419C" w:rsidRPr="006D419C" w:rsidRDefault="006D419C" w:rsidP="006D419C">
      <w:pPr>
        <w:spacing w:after="0"/>
      </w:pPr>
    </w:p>
    <w:p w:rsidR="006D419C" w:rsidRPr="006D419C" w:rsidRDefault="006D419C" w:rsidP="006D419C">
      <w:pPr>
        <w:spacing w:after="0"/>
      </w:pPr>
      <w:r w:rsidRPr="006D419C">
        <w:t>2: (((((((((((((ALL=(</w:t>
      </w:r>
      <w:proofErr w:type="spellStart"/>
      <w:r w:rsidRPr="006D419C">
        <w:t>Diarrh</w:t>
      </w:r>
      <w:proofErr w:type="spellEnd"/>
      <w:r w:rsidRPr="006D419C">
        <w:t>*)) OR ALL</w:t>
      </w:r>
      <w:proofErr w:type="gramStart"/>
      <w:r w:rsidRPr="006D419C">
        <w:t>=(</w:t>
      </w:r>
      <w:proofErr w:type="gramEnd"/>
      <w:r w:rsidRPr="006D419C">
        <w:t>"</w:t>
      </w:r>
      <w:proofErr w:type="spellStart"/>
      <w:r w:rsidRPr="006D419C">
        <w:t>Diarrh</w:t>
      </w:r>
      <w:proofErr w:type="spellEnd"/>
      <w:r w:rsidRPr="006D419C">
        <w:t>* disease*")) OR ALL=(Gastroenteritis)) OR</w:t>
      </w:r>
    </w:p>
    <w:p w:rsidR="006D419C" w:rsidRPr="006D419C" w:rsidRDefault="006D419C" w:rsidP="006D419C">
      <w:pPr>
        <w:spacing w:after="0"/>
      </w:pPr>
      <w:r w:rsidRPr="006D419C">
        <w:t>ALL</w:t>
      </w:r>
      <w:proofErr w:type="gramStart"/>
      <w:r w:rsidRPr="006D419C">
        <w:t>=(</w:t>
      </w:r>
      <w:proofErr w:type="gramEnd"/>
      <w:r w:rsidRPr="006D419C">
        <w:t>"Gastrointestinal infection*")) OR ALL=("Gastro-intestinal infection*")) OR</w:t>
      </w:r>
    </w:p>
    <w:p w:rsidR="006D419C" w:rsidRPr="006D419C" w:rsidRDefault="006D419C" w:rsidP="006D419C">
      <w:pPr>
        <w:spacing w:after="0"/>
      </w:pPr>
      <w:r w:rsidRPr="006D419C">
        <w:t>ALL=(Rotavirus)) OR ALL</w:t>
      </w:r>
      <w:proofErr w:type="gramStart"/>
      <w:r w:rsidRPr="006D419C">
        <w:t>=(</w:t>
      </w:r>
      <w:proofErr w:type="gramEnd"/>
      <w:r w:rsidRPr="006D419C">
        <w:t>"Rotavirus infection*")) OR ALL=(Shigella)) OR ALL=("Bacillary</w:t>
      </w:r>
    </w:p>
    <w:p w:rsidR="006D419C" w:rsidRPr="006D419C" w:rsidRDefault="006D419C" w:rsidP="006D419C">
      <w:pPr>
        <w:spacing w:after="0"/>
      </w:pPr>
      <w:r w:rsidRPr="006D419C">
        <w:t>dysentery")) OR ALL=(Dysentery)) OR ALL=(Shigellosis)) OR ALL</w:t>
      </w:r>
      <w:proofErr w:type="gramStart"/>
      <w:r w:rsidRPr="006D419C">
        <w:t>=(</w:t>
      </w:r>
      <w:proofErr w:type="gramEnd"/>
      <w:r w:rsidRPr="006D419C">
        <w:t>"</w:t>
      </w:r>
      <w:proofErr w:type="spellStart"/>
      <w:r w:rsidRPr="006D419C">
        <w:t>Enterotoxigenic</w:t>
      </w:r>
      <w:proofErr w:type="spellEnd"/>
    </w:p>
    <w:p w:rsidR="006D419C" w:rsidRPr="006D419C" w:rsidRDefault="006D419C" w:rsidP="006D419C">
      <w:pPr>
        <w:spacing w:after="0"/>
      </w:pPr>
      <w:proofErr w:type="spellStart"/>
      <w:r w:rsidRPr="006D419C">
        <w:t>escherichia</w:t>
      </w:r>
      <w:proofErr w:type="spellEnd"/>
      <w:r w:rsidRPr="006D419C">
        <w:t xml:space="preserve"> coli")) OR ALL</w:t>
      </w:r>
      <w:proofErr w:type="gramStart"/>
      <w:r w:rsidRPr="006D419C">
        <w:t>=(</w:t>
      </w:r>
      <w:proofErr w:type="gramEnd"/>
      <w:r w:rsidRPr="006D419C">
        <w:t>"Escherichia coli")) OR ALL=(ETEC) Date Run: Fri Jul 28 2023</w:t>
      </w:r>
    </w:p>
    <w:p w:rsidR="006D419C" w:rsidRDefault="006D419C" w:rsidP="006D419C">
      <w:pPr>
        <w:spacing w:after="0"/>
      </w:pPr>
      <w:r w:rsidRPr="006D419C">
        <w:t>11:19:09 GMT+0100 (British Summer Time) Results: 683059</w:t>
      </w:r>
    </w:p>
    <w:p w:rsidR="006D419C" w:rsidRPr="006D419C" w:rsidRDefault="006D419C" w:rsidP="006D419C">
      <w:pPr>
        <w:spacing w:after="0"/>
      </w:pPr>
    </w:p>
    <w:p w:rsidR="006D419C" w:rsidRPr="006D419C" w:rsidRDefault="006D419C" w:rsidP="006D419C">
      <w:pPr>
        <w:spacing w:after="0"/>
      </w:pPr>
      <w:r w:rsidRPr="006D419C">
        <w:t>3: (((((((((((((ALL</w:t>
      </w:r>
      <w:proofErr w:type="gramStart"/>
      <w:r w:rsidRPr="006D419C">
        <w:t>=(</w:t>
      </w:r>
      <w:proofErr w:type="gramEnd"/>
      <w:r w:rsidRPr="006D419C">
        <w:t>"Disease burden")) OR ALL=("Burden of disease")) OR ALL=(Hospitalization))</w:t>
      </w:r>
    </w:p>
    <w:p w:rsidR="006D419C" w:rsidRPr="006D419C" w:rsidRDefault="006D419C" w:rsidP="006D419C">
      <w:pPr>
        <w:spacing w:after="0"/>
      </w:pPr>
      <w:r w:rsidRPr="006D419C">
        <w:t>OR ALL=(Hospitalisation)) OR ALL=(Inpatient*)) OR ALL=(Outpatient*)) OR</w:t>
      </w:r>
    </w:p>
    <w:p w:rsidR="006D419C" w:rsidRPr="006D419C" w:rsidRDefault="006D419C" w:rsidP="006D419C">
      <w:pPr>
        <w:spacing w:after="0"/>
      </w:pPr>
      <w:r w:rsidRPr="006D419C">
        <w:t>ALL=(Epidemiology)) OR ALL=(Prevalence)) OR ALL=(Incidence)) OR ALL=(Morbidity)) OR</w:t>
      </w:r>
    </w:p>
    <w:p w:rsidR="006D419C" w:rsidRPr="006D419C" w:rsidRDefault="006D419C" w:rsidP="006D419C">
      <w:pPr>
        <w:spacing w:after="0"/>
      </w:pPr>
      <w:r w:rsidRPr="006D419C">
        <w:t>ALL=(Mortality)) OR ALL=(Death)) OR ALL=(Illness)) OR ALL=(Sickness) Date Run: Fri Jul</w:t>
      </w:r>
    </w:p>
    <w:p w:rsidR="006D419C" w:rsidRDefault="006D419C" w:rsidP="006D419C">
      <w:pPr>
        <w:spacing w:after="0"/>
      </w:pPr>
      <w:r w:rsidRPr="006D419C">
        <w:t>28 2023 11:19:09 GMT+0100 (British Summer Time) Results: 5095541</w:t>
      </w:r>
    </w:p>
    <w:p w:rsidR="006D419C" w:rsidRPr="006D419C" w:rsidRDefault="006D419C" w:rsidP="006D419C">
      <w:pPr>
        <w:spacing w:after="0"/>
      </w:pPr>
    </w:p>
    <w:p w:rsidR="006D419C" w:rsidRPr="006D419C" w:rsidRDefault="006D419C" w:rsidP="006D419C">
      <w:pPr>
        <w:spacing w:after="0"/>
      </w:pPr>
      <w:r w:rsidRPr="006D419C">
        <w:t>4: ((ALL=(Malawi)) OR ALL=(Kenya)) OR ALL=(Ethiopia) Date Run: Fri Jul 28 2023</w:t>
      </w:r>
    </w:p>
    <w:p w:rsidR="006D419C" w:rsidRDefault="006D419C" w:rsidP="006D419C">
      <w:pPr>
        <w:spacing w:after="0"/>
      </w:pPr>
      <w:r w:rsidRPr="006D419C">
        <w:t>11:19:09 GMT+0100 (British Summer Time) Results: 187872</w:t>
      </w:r>
    </w:p>
    <w:p w:rsidR="006D419C" w:rsidRPr="006D419C" w:rsidRDefault="006D419C" w:rsidP="006D419C">
      <w:pPr>
        <w:spacing w:after="0"/>
      </w:pPr>
    </w:p>
    <w:p w:rsidR="006D419C" w:rsidRPr="006D419C" w:rsidRDefault="006D419C" w:rsidP="006D419C">
      <w:pPr>
        <w:spacing w:after="0"/>
      </w:pPr>
      <w:r w:rsidRPr="006D419C">
        <w:t>5: #1 AND #2 AND #3 AND #4 Timespan: 2000-01-01 to 2030-01-01 Date Run: Fri Jul 28</w:t>
      </w:r>
    </w:p>
    <w:p w:rsidR="00FB2C82" w:rsidRDefault="006D419C" w:rsidP="006D419C">
      <w:pPr>
        <w:spacing w:after="0"/>
        <w:rPr>
          <w:lang w:val="en-US"/>
        </w:rPr>
      </w:pPr>
      <w:r w:rsidRPr="006D419C">
        <w:t>2023 11:19:10 GMT+0100 (British Summer Time) Results: 777</w:t>
      </w:r>
    </w:p>
    <w:p w:rsidR="00FB2C82" w:rsidRDefault="00FB2C82" w:rsidP="00FB2C82">
      <w:pPr>
        <w:rPr>
          <w:lang w:val="en-US"/>
        </w:rPr>
      </w:pPr>
    </w:p>
    <w:p w:rsidR="008A47BF" w:rsidRPr="008A47BF" w:rsidRDefault="008A47BF" w:rsidP="008A47BF">
      <w:pPr>
        <w:rPr>
          <w:b/>
          <w:lang w:val="en-US"/>
        </w:rPr>
      </w:pPr>
      <w:r w:rsidRPr="008A47BF">
        <w:rPr>
          <w:b/>
          <w:lang w:val="en-US"/>
        </w:rPr>
        <w:t xml:space="preserve">Search strategy for the African Index </w:t>
      </w:r>
      <w:proofErr w:type="spellStart"/>
      <w:r w:rsidRPr="008A47BF">
        <w:rPr>
          <w:b/>
          <w:lang w:val="en-US"/>
        </w:rPr>
        <w:t>Medicus</w:t>
      </w:r>
      <w:proofErr w:type="spellEnd"/>
    </w:p>
    <w:p w:rsidR="008A47BF" w:rsidRPr="008A47BF" w:rsidRDefault="008A47BF" w:rsidP="008A47BF">
      <w:pPr>
        <w:rPr>
          <w:lang w:val="en-US"/>
        </w:rPr>
      </w:pPr>
      <w:proofErr w:type="spellStart"/>
      <w:r w:rsidRPr="008A47BF">
        <w:rPr>
          <w:lang w:val="en-US"/>
        </w:rPr>
        <w:t>tw</w:t>
      </w:r>
      <w:proofErr w:type="spellEnd"/>
      <w:r w:rsidRPr="008A47BF">
        <w:rPr>
          <w:lang w:val="en-US"/>
        </w:rPr>
        <w:t>:(</w:t>
      </w:r>
      <w:proofErr w:type="spellStart"/>
      <w:r w:rsidRPr="008A47BF">
        <w:rPr>
          <w:lang w:val="en-US"/>
        </w:rPr>
        <w:t>tw</w:t>
      </w:r>
      <w:proofErr w:type="spellEnd"/>
      <w:r w:rsidRPr="008A47BF">
        <w:rPr>
          <w:lang w:val="en-US"/>
        </w:rPr>
        <w:t>:((</w:t>
      </w:r>
      <w:proofErr w:type="spellStart"/>
      <w:r w:rsidRPr="008A47BF">
        <w:rPr>
          <w:lang w:val="en-US"/>
        </w:rPr>
        <w:t>tw</w:t>
      </w:r>
      <w:proofErr w:type="spellEnd"/>
      <w:r w:rsidRPr="008A47BF">
        <w:rPr>
          <w:lang w:val="en-US"/>
        </w:rPr>
        <w:t xml:space="preserve">:("Children under the age of five years" OR "Under five </w:t>
      </w:r>
      <w:proofErr w:type="spellStart"/>
      <w:r w:rsidRPr="008A47BF">
        <w:rPr>
          <w:lang w:val="en-US"/>
        </w:rPr>
        <w:t>children"or</w:t>
      </w:r>
      <w:proofErr w:type="spellEnd"/>
      <w:r w:rsidRPr="008A47BF">
        <w:rPr>
          <w:lang w:val="en-US"/>
        </w:rPr>
        <w:t xml:space="preserve"> under-five* OR infant* OR "Preschool child*" OR neonate* OR newborn* OR babies)) AND (</w:t>
      </w:r>
      <w:proofErr w:type="spellStart"/>
      <w:r w:rsidRPr="008A47BF">
        <w:rPr>
          <w:lang w:val="en-US"/>
        </w:rPr>
        <w:t>tw</w:t>
      </w:r>
      <w:proofErr w:type="spellEnd"/>
      <w:r w:rsidRPr="008A47BF">
        <w:rPr>
          <w:lang w:val="en-US"/>
        </w:rPr>
        <w:t>:(</w:t>
      </w:r>
      <w:proofErr w:type="spellStart"/>
      <w:r w:rsidRPr="008A47BF">
        <w:rPr>
          <w:lang w:val="en-US"/>
        </w:rPr>
        <w:t>diarrh</w:t>
      </w:r>
      <w:proofErr w:type="spellEnd"/>
      <w:r w:rsidRPr="008A47BF">
        <w:rPr>
          <w:lang w:val="en-US"/>
        </w:rPr>
        <w:t>* OR "</w:t>
      </w:r>
      <w:proofErr w:type="spellStart"/>
      <w:r w:rsidRPr="008A47BF">
        <w:rPr>
          <w:lang w:val="en-US"/>
        </w:rPr>
        <w:t>Diarrh</w:t>
      </w:r>
      <w:proofErr w:type="spellEnd"/>
      <w:r w:rsidRPr="008A47BF">
        <w:rPr>
          <w:lang w:val="en-US"/>
        </w:rPr>
        <w:t>* disease*" OR gastroenteritis OR "Gastrointestinal infection*" OR "Gastro-intestinal infection*" OR rotavirus OR "Rotavirus infection*" OR shigella OR "Bacillary dysentery" OR dysentery OR shigellosis OR "</w:t>
      </w:r>
      <w:proofErr w:type="spellStart"/>
      <w:r w:rsidRPr="008A47BF">
        <w:rPr>
          <w:lang w:val="en-US"/>
        </w:rPr>
        <w:t>Enterotoxigenic</w:t>
      </w:r>
      <w:proofErr w:type="spellEnd"/>
      <w:r w:rsidRPr="008A47BF">
        <w:rPr>
          <w:lang w:val="en-US"/>
        </w:rPr>
        <w:t xml:space="preserve"> </w:t>
      </w:r>
      <w:proofErr w:type="spellStart"/>
      <w:r w:rsidRPr="008A47BF">
        <w:rPr>
          <w:lang w:val="en-US"/>
        </w:rPr>
        <w:t>escherichia</w:t>
      </w:r>
      <w:proofErr w:type="spellEnd"/>
      <w:r w:rsidRPr="008A47BF">
        <w:rPr>
          <w:lang w:val="en-US"/>
        </w:rPr>
        <w:t xml:space="preserve"> coli" OR "Escherichia coli" OR </w:t>
      </w:r>
      <w:proofErr w:type="spellStart"/>
      <w:r w:rsidRPr="008A47BF">
        <w:rPr>
          <w:lang w:val="en-US"/>
        </w:rPr>
        <w:t>etec</w:t>
      </w:r>
      <w:proofErr w:type="spellEnd"/>
      <w:r w:rsidRPr="008A47BF">
        <w:rPr>
          <w:lang w:val="en-US"/>
        </w:rPr>
        <w:t>)) AND (</w:t>
      </w:r>
      <w:proofErr w:type="spellStart"/>
      <w:r w:rsidRPr="008A47BF">
        <w:rPr>
          <w:lang w:val="en-US"/>
        </w:rPr>
        <w:t>tw</w:t>
      </w:r>
      <w:proofErr w:type="spellEnd"/>
      <w:r w:rsidRPr="008A47BF">
        <w:rPr>
          <w:lang w:val="en-US"/>
        </w:rPr>
        <w:t xml:space="preserve">:("Disease burden" OR "Burden of disease" OR hospitalization OR </w:t>
      </w:r>
      <w:proofErr w:type="spellStart"/>
      <w:r w:rsidRPr="008A47BF">
        <w:rPr>
          <w:lang w:val="en-US"/>
        </w:rPr>
        <w:t>hospitalisation</w:t>
      </w:r>
      <w:proofErr w:type="spellEnd"/>
      <w:r w:rsidRPr="008A47BF">
        <w:rPr>
          <w:lang w:val="en-US"/>
        </w:rPr>
        <w:t xml:space="preserve"> OR inpatient* OR outpatient* OR epidemiology OR prevalence OR incidence OR morbidity OR mortality OR death OR illness OR sickness)) AND (</w:t>
      </w:r>
      <w:proofErr w:type="spellStart"/>
      <w:r w:rsidRPr="008A47BF">
        <w:rPr>
          <w:lang w:val="en-US"/>
        </w:rPr>
        <w:t>tw</w:t>
      </w:r>
      <w:proofErr w:type="spellEnd"/>
      <w:r w:rsidRPr="008A47BF">
        <w:rPr>
          <w:lang w:val="en-US"/>
        </w:rPr>
        <w:t>:(</w:t>
      </w:r>
      <w:proofErr w:type="spellStart"/>
      <w:r w:rsidRPr="008A47BF">
        <w:rPr>
          <w:lang w:val="en-US"/>
        </w:rPr>
        <w:t>malawi</w:t>
      </w:r>
      <w:proofErr w:type="spellEnd"/>
      <w:r w:rsidRPr="008A47BF">
        <w:rPr>
          <w:lang w:val="en-US"/>
        </w:rPr>
        <w:t xml:space="preserve"> OR </w:t>
      </w:r>
      <w:proofErr w:type="spellStart"/>
      <w:r w:rsidRPr="008A47BF">
        <w:rPr>
          <w:lang w:val="en-US"/>
        </w:rPr>
        <w:t>kenya</w:t>
      </w:r>
      <w:proofErr w:type="spellEnd"/>
      <w:r w:rsidRPr="008A47BF">
        <w:rPr>
          <w:lang w:val="en-US"/>
        </w:rPr>
        <w:t xml:space="preserve"> OR </w:t>
      </w:r>
      <w:proofErr w:type="spellStart"/>
      <w:r w:rsidRPr="008A47BF">
        <w:rPr>
          <w:lang w:val="en-US"/>
        </w:rPr>
        <w:t>ethiopia</w:t>
      </w:r>
      <w:proofErr w:type="spellEnd"/>
      <w:r w:rsidRPr="008A47BF">
        <w:rPr>
          <w:lang w:val="en-US"/>
        </w:rPr>
        <w:t>))) AND (</w:t>
      </w:r>
      <w:proofErr w:type="spellStart"/>
      <w:r w:rsidRPr="008A47BF">
        <w:rPr>
          <w:lang w:val="en-US"/>
        </w:rPr>
        <w:t>year_cluster</w:t>
      </w:r>
      <w:proofErr w:type="spellEnd"/>
      <w:r w:rsidRPr="008A47BF">
        <w:rPr>
          <w:lang w:val="en-US"/>
        </w:rPr>
        <w:t>:[2000 TO 2030])) AND (</w:t>
      </w:r>
      <w:proofErr w:type="spellStart"/>
      <w:r w:rsidRPr="008A47BF">
        <w:rPr>
          <w:lang w:val="en-US"/>
        </w:rPr>
        <w:t>year_cluster</w:t>
      </w:r>
      <w:proofErr w:type="spellEnd"/>
      <w:r w:rsidRPr="008A47BF">
        <w:rPr>
          <w:lang w:val="en-US"/>
        </w:rPr>
        <w:t>:[2000 TO 2030])</w:t>
      </w:r>
    </w:p>
    <w:p w:rsidR="00FB2C82" w:rsidRDefault="00FB2C82" w:rsidP="00FB2C82">
      <w:pPr>
        <w:rPr>
          <w:lang w:val="en-US"/>
        </w:rPr>
      </w:pPr>
    </w:p>
    <w:p w:rsidR="00FB2C82" w:rsidRDefault="00FB2C82" w:rsidP="00FB2C82">
      <w:pPr>
        <w:rPr>
          <w:lang w:val="en-US"/>
        </w:rPr>
      </w:pPr>
    </w:p>
    <w:p w:rsidR="007A5416" w:rsidRDefault="007A5416" w:rsidP="00FB2C82">
      <w:pPr>
        <w:rPr>
          <w:lang w:val="en-US"/>
        </w:rPr>
      </w:pPr>
    </w:p>
    <w:p w:rsidR="007A5416" w:rsidRDefault="007A5416" w:rsidP="00FB2C82">
      <w:pPr>
        <w:rPr>
          <w:lang w:val="en-US"/>
        </w:rPr>
      </w:pPr>
    </w:p>
    <w:p w:rsidR="00FB2C82" w:rsidRPr="00FB2C82" w:rsidRDefault="00FB2C82" w:rsidP="00FB2C82">
      <w:pPr>
        <w:rPr>
          <w:b/>
        </w:rPr>
      </w:pPr>
      <w:r w:rsidRPr="00FB2C82">
        <w:rPr>
          <w:b/>
        </w:rPr>
        <w:lastRenderedPageBreak/>
        <w:t>Ovid MEDLINE(R) ALL &lt;1946 to July 27, 2023&gt;</w:t>
      </w:r>
    </w:p>
    <w:p w:rsidR="00FB2C82" w:rsidRPr="00FB2C82" w:rsidRDefault="00FB2C82" w:rsidP="00FB2C82">
      <w:pPr>
        <w:spacing w:after="0"/>
      </w:pPr>
      <w:r w:rsidRPr="00FB2C82">
        <w:t>1</w:t>
      </w:r>
      <w:r w:rsidRPr="00FB2C82">
        <w:tab/>
        <w:t>"Children under the age of five years".</w:t>
      </w:r>
      <w:proofErr w:type="spellStart"/>
      <w:r w:rsidRPr="00FB2C82">
        <w:t>mp</w:t>
      </w:r>
      <w:proofErr w:type="spellEnd"/>
      <w:r w:rsidRPr="00FB2C82">
        <w:t>.</w:t>
      </w:r>
      <w:r w:rsidRPr="00FB2C82">
        <w:tab/>
        <w:t>244</w:t>
      </w:r>
    </w:p>
    <w:p w:rsidR="00FB2C82" w:rsidRPr="00FB2C82" w:rsidRDefault="00FB2C82" w:rsidP="00FB2C82">
      <w:pPr>
        <w:spacing w:after="0"/>
      </w:pPr>
      <w:r w:rsidRPr="00FB2C82">
        <w:t>2</w:t>
      </w:r>
      <w:r w:rsidRPr="00FB2C82">
        <w:tab/>
        <w:t>Under-five*.</w:t>
      </w:r>
      <w:proofErr w:type="spellStart"/>
      <w:r w:rsidRPr="00FB2C82">
        <w:t>mp</w:t>
      </w:r>
      <w:proofErr w:type="spellEnd"/>
      <w:r w:rsidRPr="00FB2C82">
        <w:t>.</w:t>
      </w:r>
      <w:r w:rsidRPr="00FB2C82">
        <w:tab/>
        <w:t>8193</w:t>
      </w:r>
    </w:p>
    <w:p w:rsidR="00FB2C82" w:rsidRPr="00FB2C82" w:rsidRDefault="00FB2C82" w:rsidP="00FB2C82">
      <w:pPr>
        <w:spacing w:after="0"/>
      </w:pPr>
      <w:r w:rsidRPr="00FB2C82">
        <w:t>3</w:t>
      </w:r>
      <w:r w:rsidRPr="00FB2C82">
        <w:tab/>
        <w:t>"Under five".</w:t>
      </w:r>
      <w:proofErr w:type="spellStart"/>
      <w:r w:rsidRPr="00FB2C82">
        <w:t>mp</w:t>
      </w:r>
      <w:proofErr w:type="spellEnd"/>
      <w:r w:rsidRPr="00FB2C82">
        <w:t>.</w:t>
      </w:r>
      <w:r w:rsidRPr="00FB2C82">
        <w:tab/>
        <w:t>7807</w:t>
      </w:r>
    </w:p>
    <w:p w:rsidR="00FB2C82" w:rsidRPr="00FB2C82" w:rsidRDefault="00FB2C82" w:rsidP="00FB2C82">
      <w:pPr>
        <w:spacing w:after="0"/>
      </w:pPr>
      <w:r w:rsidRPr="00FB2C82">
        <w:t>4</w:t>
      </w:r>
      <w:r w:rsidRPr="00FB2C82">
        <w:tab/>
      </w:r>
      <w:proofErr w:type="spellStart"/>
      <w:r w:rsidRPr="00FB2C82">
        <w:t>exp</w:t>
      </w:r>
      <w:proofErr w:type="spellEnd"/>
      <w:r w:rsidRPr="00FB2C82">
        <w:t xml:space="preserve"> Infant/ or Infant*.</w:t>
      </w:r>
      <w:proofErr w:type="spellStart"/>
      <w:r w:rsidRPr="00FB2C82">
        <w:t>mp</w:t>
      </w:r>
      <w:proofErr w:type="spellEnd"/>
      <w:r w:rsidRPr="00FB2C82">
        <w:t>.</w:t>
      </w:r>
      <w:r w:rsidRPr="00FB2C82">
        <w:tab/>
        <w:t>1396491</w:t>
      </w:r>
    </w:p>
    <w:p w:rsidR="00FB2C82" w:rsidRPr="00FB2C82" w:rsidRDefault="00FB2C82" w:rsidP="00FB2C82">
      <w:pPr>
        <w:spacing w:after="0"/>
      </w:pPr>
      <w:r w:rsidRPr="00FB2C82">
        <w:t>5</w:t>
      </w:r>
      <w:r w:rsidRPr="00FB2C82">
        <w:tab/>
        <w:t xml:space="preserve">"Infant, </w:t>
      </w:r>
      <w:proofErr w:type="spellStart"/>
      <w:r w:rsidRPr="00FB2C82">
        <w:t>newborn</w:t>
      </w:r>
      <w:proofErr w:type="spellEnd"/>
      <w:r w:rsidRPr="00FB2C82">
        <w:t>".</w:t>
      </w:r>
      <w:proofErr w:type="spellStart"/>
      <w:r w:rsidRPr="00FB2C82">
        <w:t>mp</w:t>
      </w:r>
      <w:proofErr w:type="spellEnd"/>
      <w:r w:rsidRPr="00FB2C82">
        <w:t xml:space="preserve">. or </w:t>
      </w:r>
      <w:proofErr w:type="spellStart"/>
      <w:r w:rsidRPr="00FB2C82">
        <w:t>exp</w:t>
      </w:r>
      <w:proofErr w:type="spellEnd"/>
      <w:r w:rsidRPr="00FB2C82">
        <w:t xml:space="preserve"> Infant, </w:t>
      </w:r>
      <w:proofErr w:type="spellStart"/>
      <w:r w:rsidRPr="00FB2C82">
        <w:t>Newborn</w:t>
      </w:r>
      <w:proofErr w:type="spellEnd"/>
      <w:r w:rsidRPr="00FB2C82">
        <w:t>/</w:t>
      </w:r>
      <w:r w:rsidRPr="00FB2C82">
        <w:tab/>
        <w:t>674446</w:t>
      </w:r>
    </w:p>
    <w:p w:rsidR="00FB2C82" w:rsidRPr="00FB2C82" w:rsidRDefault="00FB2C82" w:rsidP="00FB2C82">
      <w:pPr>
        <w:spacing w:after="0"/>
      </w:pPr>
      <w:r w:rsidRPr="00FB2C82">
        <w:t>6</w:t>
      </w:r>
      <w:r w:rsidRPr="00FB2C82">
        <w:tab/>
        <w:t>Neonate*.</w:t>
      </w:r>
      <w:proofErr w:type="spellStart"/>
      <w:r w:rsidRPr="00FB2C82">
        <w:t>mp</w:t>
      </w:r>
      <w:proofErr w:type="spellEnd"/>
      <w:r w:rsidRPr="00FB2C82">
        <w:t>.</w:t>
      </w:r>
      <w:r w:rsidRPr="00FB2C82">
        <w:tab/>
        <w:t>108935</w:t>
      </w:r>
    </w:p>
    <w:p w:rsidR="00FB2C82" w:rsidRPr="00FB2C82" w:rsidRDefault="00FB2C82" w:rsidP="00FB2C82">
      <w:pPr>
        <w:spacing w:after="0"/>
      </w:pPr>
      <w:r w:rsidRPr="00FB2C82">
        <w:t>7</w:t>
      </w:r>
      <w:r w:rsidRPr="00FB2C82">
        <w:tab/>
        <w:t>Babies.mp.</w:t>
      </w:r>
      <w:r w:rsidRPr="00FB2C82">
        <w:tab/>
        <w:t>42153</w:t>
      </w:r>
    </w:p>
    <w:p w:rsidR="00FB2C82" w:rsidRPr="00FB2C82" w:rsidRDefault="00FB2C82" w:rsidP="00FB2C82">
      <w:pPr>
        <w:spacing w:after="0"/>
      </w:pPr>
      <w:r w:rsidRPr="00FB2C82">
        <w:t>8</w:t>
      </w:r>
      <w:r w:rsidRPr="00FB2C82">
        <w:tab/>
      </w:r>
      <w:proofErr w:type="spellStart"/>
      <w:r w:rsidRPr="00FB2C82">
        <w:t>exp</w:t>
      </w:r>
      <w:proofErr w:type="spellEnd"/>
      <w:r w:rsidRPr="00FB2C82">
        <w:t xml:space="preserve"> Child, Preschool/ or "Pre-school child*".</w:t>
      </w:r>
      <w:proofErr w:type="spellStart"/>
      <w:r w:rsidRPr="00FB2C82">
        <w:t>mp</w:t>
      </w:r>
      <w:proofErr w:type="spellEnd"/>
      <w:r w:rsidRPr="00FB2C82">
        <w:t>.</w:t>
      </w:r>
      <w:r w:rsidRPr="00FB2C82">
        <w:tab/>
        <w:t>990871</w:t>
      </w:r>
    </w:p>
    <w:p w:rsidR="00FB2C82" w:rsidRPr="00FB2C82" w:rsidRDefault="00FB2C82" w:rsidP="00FB2C82">
      <w:pPr>
        <w:spacing w:after="0"/>
      </w:pPr>
      <w:r w:rsidRPr="00FB2C82">
        <w:t>9</w:t>
      </w:r>
      <w:r w:rsidRPr="00FB2C82">
        <w:tab/>
      </w:r>
      <w:proofErr w:type="spellStart"/>
      <w:r w:rsidRPr="00FB2C82">
        <w:t>Newborn</w:t>
      </w:r>
      <w:proofErr w:type="spellEnd"/>
      <w:r w:rsidRPr="00FB2C82">
        <w:t>*.</w:t>
      </w:r>
      <w:proofErr w:type="spellStart"/>
      <w:r w:rsidRPr="00FB2C82">
        <w:t>mp</w:t>
      </w:r>
      <w:proofErr w:type="spellEnd"/>
      <w:r w:rsidRPr="00FB2C82">
        <w:t>.</w:t>
      </w:r>
      <w:r w:rsidRPr="00FB2C82">
        <w:tab/>
        <w:t>836700</w:t>
      </w:r>
    </w:p>
    <w:p w:rsidR="00FB2C82" w:rsidRPr="00FB2C82" w:rsidRDefault="00FB2C82" w:rsidP="00FB2C82">
      <w:pPr>
        <w:spacing w:after="0"/>
      </w:pPr>
      <w:r w:rsidRPr="00FB2C82">
        <w:t>10</w:t>
      </w:r>
      <w:r w:rsidRPr="00FB2C82">
        <w:tab/>
        <w:t>1 or 2 or 3 or 4 or 5 or 6 or 7 or 8 or 9</w:t>
      </w:r>
      <w:r w:rsidRPr="00FB2C82">
        <w:tab/>
        <w:t>2031990</w:t>
      </w:r>
    </w:p>
    <w:p w:rsidR="00FB2C82" w:rsidRPr="00FB2C82" w:rsidRDefault="00FB2C82" w:rsidP="00FB2C82">
      <w:pPr>
        <w:spacing w:after="0"/>
      </w:pPr>
      <w:r w:rsidRPr="00FB2C82">
        <w:t>11</w:t>
      </w:r>
      <w:r w:rsidRPr="00FB2C82">
        <w:tab/>
      </w:r>
      <w:proofErr w:type="spellStart"/>
      <w:r w:rsidRPr="00FB2C82">
        <w:t>exp</w:t>
      </w:r>
      <w:proofErr w:type="spellEnd"/>
      <w:r w:rsidRPr="00FB2C82">
        <w:t xml:space="preserve"> </w:t>
      </w:r>
      <w:proofErr w:type="spellStart"/>
      <w:r w:rsidRPr="00FB2C82">
        <w:t>Diarrhea</w:t>
      </w:r>
      <w:proofErr w:type="spellEnd"/>
      <w:r w:rsidRPr="00FB2C82">
        <w:t xml:space="preserve">/ or </w:t>
      </w:r>
      <w:proofErr w:type="spellStart"/>
      <w:r w:rsidRPr="00FB2C82">
        <w:t>Diarrh</w:t>
      </w:r>
      <w:proofErr w:type="spellEnd"/>
      <w:r w:rsidRPr="00FB2C82">
        <w:t>*.</w:t>
      </w:r>
      <w:proofErr w:type="spellStart"/>
      <w:r w:rsidRPr="00FB2C82">
        <w:t>mp</w:t>
      </w:r>
      <w:proofErr w:type="spellEnd"/>
      <w:r w:rsidRPr="00FB2C82">
        <w:t>.</w:t>
      </w:r>
      <w:r w:rsidRPr="00FB2C82">
        <w:tab/>
        <w:t>142822</w:t>
      </w:r>
    </w:p>
    <w:p w:rsidR="00FB2C82" w:rsidRPr="00FB2C82" w:rsidRDefault="00FB2C82" w:rsidP="00FB2C82">
      <w:pPr>
        <w:spacing w:after="0"/>
      </w:pPr>
      <w:r w:rsidRPr="00FB2C82">
        <w:t>12</w:t>
      </w:r>
      <w:r w:rsidRPr="00FB2C82">
        <w:tab/>
        <w:t xml:space="preserve">Gastroenteritis.mp. or </w:t>
      </w:r>
      <w:proofErr w:type="spellStart"/>
      <w:r w:rsidRPr="00FB2C82">
        <w:t>exp</w:t>
      </w:r>
      <w:proofErr w:type="spellEnd"/>
      <w:r w:rsidRPr="00FB2C82">
        <w:t xml:space="preserve"> Gastroenteritis/</w:t>
      </w:r>
      <w:r w:rsidRPr="00FB2C82">
        <w:tab/>
        <w:t>260015</w:t>
      </w:r>
    </w:p>
    <w:p w:rsidR="00FB2C82" w:rsidRPr="00FB2C82" w:rsidRDefault="00FB2C82" w:rsidP="00FB2C82">
      <w:pPr>
        <w:spacing w:after="0"/>
      </w:pPr>
      <w:r w:rsidRPr="00FB2C82">
        <w:t>13</w:t>
      </w:r>
      <w:r w:rsidRPr="00FB2C82">
        <w:tab/>
        <w:t>"Gastrointestinal infection*".</w:t>
      </w:r>
      <w:proofErr w:type="spellStart"/>
      <w:r w:rsidRPr="00FB2C82">
        <w:t>mp</w:t>
      </w:r>
      <w:proofErr w:type="spellEnd"/>
      <w:r w:rsidRPr="00FB2C82">
        <w:t>.</w:t>
      </w:r>
      <w:r w:rsidRPr="00FB2C82">
        <w:tab/>
        <w:t>2958</w:t>
      </w:r>
    </w:p>
    <w:p w:rsidR="00FB2C82" w:rsidRPr="00FB2C82" w:rsidRDefault="00FB2C82" w:rsidP="00FB2C82">
      <w:pPr>
        <w:spacing w:after="0"/>
      </w:pPr>
      <w:r w:rsidRPr="00FB2C82">
        <w:t>14</w:t>
      </w:r>
      <w:r w:rsidRPr="00FB2C82">
        <w:tab/>
        <w:t>"Gastro-intestinal infection*".</w:t>
      </w:r>
      <w:proofErr w:type="spellStart"/>
      <w:r w:rsidRPr="00FB2C82">
        <w:t>mp</w:t>
      </w:r>
      <w:proofErr w:type="spellEnd"/>
      <w:r w:rsidRPr="00FB2C82">
        <w:t>.</w:t>
      </w:r>
      <w:r w:rsidRPr="00FB2C82">
        <w:tab/>
        <w:t>103</w:t>
      </w:r>
    </w:p>
    <w:p w:rsidR="00FB2C82" w:rsidRPr="00FB2C82" w:rsidRDefault="00FB2C82" w:rsidP="00FB2C82">
      <w:pPr>
        <w:spacing w:after="0"/>
      </w:pPr>
      <w:r w:rsidRPr="00FB2C82">
        <w:t>15</w:t>
      </w:r>
      <w:r w:rsidRPr="00FB2C82">
        <w:tab/>
        <w:t xml:space="preserve">Rotavirus.mp. or </w:t>
      </w:r>
      <w:proofErr w:type="spellStart"/>
      <w:r w:rsidRPr="00FB2C82">
        <w:t>exp</w:t>
      </w:r>
      <w:proofErr w:type="spellEnd"/>
      <w:r w:rsidRPr="00FB2C82">
        <w:t xml:space="preserve"> Rotavirus/</w:t>
      </w:r>
      <w:r w:rsidRPr="00FB2C82">
        <w:tab/>
        <w:t>17353</w:t>
      </w:r>
    </w:p>
    <w:p w:rsidR="00FB2C82" w:rsidRPr="00FB2C82" w:rsidRDefault="00FB2C82" w:rsidP="00FB2C82">
      <w:pPr>
        <w:spacing w:after="0"/>
      </w:pPr>
      <w:r w:rsidRPr="00FB2C82">
        <w:t>16</w:t>
      </w:r>
      <w:r w:rsidRPr="00FB2C82">
        <w:tab/>
      </w:r>
      <w:proofErr w:type="spellStart"/>
      <w:r w:rsidRPr="00FB2C82">
        <w:t>exp</w:t>
      </w:r>
      <w:proofErr w:type="spellEnd"/>
      <w:r w:rsidRPr="00FB2C82">
        <w:t xml:space="preserve"> Rotavirus Infections/</w:t>
      </w:r>
      <w:r w:rsidRPr="00FB2C82">
        <w:tab/>
        <w:t>8710</w:t>
      </w:r>
    </w:p>
    <w:p w:rsidR="00FB2C82" w:rsidRPr="00FB2C82" w:rsidRDefault="00FB2C82" w:rsidP="00FB2C82">
      <w:pPr>
        <w:spacing w:after="0"/>
      </w:pPr>
      <w:r w:rsidRPr="00FB2C82">
        <w:t>17</w:t>
      </w:r>
      <w:r w:rsidRPr="00FB2C82">
        <w:tab/>
        <w:t xml:space="preserve">Shigella.mp. or </w:t>
      </w:r>
      <w:proofErr w:type="spellStart"/>
      <w:r w:rsidRPr="00FB2C82">
        <w:t>exp</w:t>
      </w:r>
      <w:proofErr w:type="spellEnd"/>
      <w:r w:rsidRPr="00FB2C82">
        <w:t xml:space="preserve"> </w:t>
      </w:r>
      <w:proofErr w:type="spellStart"/>
      <w:r w:rsidRPr="00FB2C82">
        <w:t>Shigella</w:t>
      </w:r>
      <w:proofErr w:type="spellEnd"/>
      <w:r w:rsidRPr="00FB2C82">
        <w:t>/</w:t>
      </w:r>
      <w:r w:rsidRPr="00FB2C82">
        <w:tab/>
        <w:t>19458</w:t>
      </w:r>
    </w:p>
    <w:p w:rsidR="00FB2C82" w:rsidRPr="00FB2C82" w:rsidRDefault="00FB2C82" w:rsidP="00FB2C82">
      <w:pPr>
        <w:spacing w:after="0"/>
      </w:pPr>
      <w:r w:rsidRPr="00FB2C82">
        <w:t>18</w:t>
      </w:r>
      <w:r w:rsidRPr="00FB2C82">
        <w:tab/>
        <w:t>"Bacillary Dysentery".</w:t>
      </w:r>
      <w:proofErr w:type="spellStart"/>
      <w:r w:rsidRPr="00FB2C82">
        <w:t>mp</w:t>
      </w:r>
      <w:proofErr w:type="spellEnd"/>
      <w:r w:rsidRPr="00FB2C82">
        <w:t xml:space="preserve">. or </w:t>
      </w:r>
      <w:proofErr w:type="spellStart"/>
      <w:r w:rsidRPr="00FB2C82">
        <w:t>exp</w:t>
      </w:r>
      <w:proofErr w:type="spellEnd"/>
      <w:r w:rsidRPr="00FB2C82">
        <w:t xml:space="preserve"> Dysentery, Bacillary/</w:t>
      </w:r>
      <w:r w:rsidRPr="00FB2C82">
        <w:tab/>
        <w:t>8436</w:t>
      </w:r>
    </w:p>
    <w:p w:rsidR="00FB2C82" w:rsidRPr="00FB2C82" w:rsidRDefault="00FB2C82" w:rsidP="00FB2C82">
      <w:pPr>
        <w:spacing w:after="0"/>
      </w:pPr>
      <w:r w:rsidRPr="00FB2C82">
        <w:t>19</w:t>
      </w:r>
      <w:r w:rsidRPr="00FB2C82">
        <w:tab/>
        <w:t>Shigellosis.mp.</w:t>
      </w:r>
      <w:r w:rsidRPr="00FB2C82">
        <w:tab/>
        <w:t>2508</w:t>
      </w:r>
    </w:p>
    <w:p w:rsidR="00FB2C82" w:rsidRPr="00FB2C82" w:rsidRDefault="00FB2C82" w:rsidP="00FB2C82">
      <w:pPr>
        <w:spacing w:after="0"/>
      </w:pPr>
      <w:r w:rsidRPr="00FB2C82">
        <w:t>20</w:t>
      </w:r>
      <w:r w:rsidRPr="00FB2C82">
        <w:tab/>
        <w:t>"</w:t>
      </w:r>
      <w:proofErr w:type="spellStart"/>
      <w:r w:rsidRPr="00FB2C82">
        <w:t>Enterotoxigenic</w:t>
      </w:r>
      <w:proofErr w:type="spellEnd"/>
      <w:r w:rsidRPr="00FB2C82">
        <w:t xml:space="preserve"> </w:t>
      </w:r>
      <w:proofErr w:type="spellStart"/>
      <w:r w:rsidRPr="00FB2C82">
        <w:t>escherichia</w:t>
      </w:r>
      <w:proofErr w:type="spellEnd"/>
      <w:r w:rsidRPr="00FB2C82">
        <w:t xml:space="preserve"> coli".</w:t>
      </w:r>
      <w:proofErr w:type="spellStart"/>
      <w:r w:rsidRPr="00FB2C82">
        <w:t>mp</w:t>
      </w:r>
      <w:proofErr w:type="spellEnd"/>
      <w:r w:rsidRPr="00FB2C82">
        <w:t xml:space="preserve">. or </w:t>
      </w:r>
      <w:proofErr w:type="spellStart"/>
      <w:r w:rsidRPr="00FB2C82">
        <w:t>exp</w:t>
      </w:r>
      <w:proofErr w:type="spellEnd"/>
      <w:r w:rsidRPr="00FB2C82">
        <w:t xml:space="preserve"> </w:t>
      </w:r>
      <w:proofErr w:type="spellStart"/>
      <w:r w:rsidRPr="00FB2C82">
        <w:t>Enterotoxigenic</w:t>
      </w:r>
      <w:proofErr w:type="spellEnd"/>
      <w:r w:rsidRPr="00FB2C82">
        <w:t xml:space="preserve"> Escherichia coli/</w:t>
      </w:r>
      <w:r w:rsidRPr="00FB2C82">
        <w:tab/>
        <w:t>3671</w:t>
      </w:r>
    </w:p>
    <w:p w:rsidR="00FB2C82" w:rsidRPr="00FB2C82" w:rsidRDefault="00FB2C82" w:rsidP="00FB2C82">
      <w:pPr>
        <w:spacing w:after="0"/>
      </w:pPr>
      <w:r w:rsidRPr="00FB2C82">
        <w:t>21</w:t>
      </w:r>
      <w:r w:rsidRPr="00FB2C82">
        <w:tab/>
      </w:r>
      <w:proofErr w:type="spellStart"/>
      <w:r w:rsidRPr="00FB2C82">
        <w:t>exp</w:t>
      </w:r>
      <w:proofErr w:type="spellEnd"/>
      <w:r w:rsidRPr="00FB2C82">
        <w:t xml:space="preserve"> Escherichia coli Infections/ or "Escherichia coli infection*".</w:t>
      </w:r>
      <w:proofErr w:type="spellStart"/>
      <w:r w:rsidRPr="00FB2C82">
        <w:t>mp</w:t>
      </w:r>
      <w:proofErr w:type="spellEnd"/>
      <w:r w:rsidRPr="00FB2C82">
        <w:t>.</w:t>
      </w:r>
      <w:r w:rsidRPr="00FB2C82">
        <w:tab/>
        <w:t>36178</w:t>
      </w:r>
    </w:p>
    <w:p w:rsidR="00FB2C82" w:rsidRPr="00FB2C82" w:rsidRDefault="00FB2C82" w:rsidP="00FB2C82">
      <w:pPr>
        <w:spacing w:after="0"/>
      </w:pPr>
      <w:r w:rsidRPr="00FB2C82">
        <w:t>22</w:t>
      </w:r>
      <w:r w:rsidRPr="00FB2C82">
        <w:tab/>
        <w:t>"Escherichia coli".</w:t>
      </w:r>
      <w:proofErr w:type="spellStart"/>
      <w:r w:rsidRPr="00FB2C82">
        <w:t>mp</w:t>
      </w:r>
      <w:proofErr w:type="spellEnd"/>
      <w:r w:rsidRPr="00FB2C82">
        <w:t xml:space="preserve">. or </w:t>
      </w:r>
      <w:proofErr w:type="spellStart"/>
      <w:r w:rsidRPr="00FB2C82">
        <w:t>exp</w:t>
      </w:r>
      <w:proofErr w:type="spellEnd"/>
      <w:r w:rsidRPr="00FB2C82">
        <w:t xml:space="preserve"> Escherichia coli/</w:t>
      </w:r>
      <w:r w:rsidRPr="00FB2C82">
        <w:tab/>
        <w:t>426474</w:t>
      </w:r>
    </w:p>
    <w:p w:rsidR="00FB2C82" w:rsidRPr="00FB2C82" w:rsidRDefault="00FB2C82" w:rsidP="00FB2C82">
      <w:pPr>
        <w:spacing w:after="0"/>
      </w:pPr>
      <w:r w:rsidRPr="00FB2C82">
        <w:t>23</w:t>
      </w:r>
      <w:r w:rsidRPr="00FB2C82">
        <w:tab/>
        <w:t>ETEC.mp.</w:t>
      </w:r>
      <w:r w:rsidRPr="00FB2C82">
        <w:tab/>
        <w:t>2963</w:t>
      </w:r>
    </w:p>
    <w:p w:rsidR="00FB2C82" w:rsidRPr="00FB2C82" w:rsidRDefault="00FB2C82" w:rsidP="00FB2C82">
      <w:pPr>
        <w:spacing w:after="0"/>
      </w:pPr>
      <w:r w:rsidRPr="00FB2C82">
        <w:t>24</w:t>
      </w:r>
      <w:r w:rsidRPr="00FB2C82">
        <w:tab/>
        <w:t>11 or 12 or 13 or 14 or 15 or 16 or 17 or 18 or 19 or 20 or 21 or 22 or 23</w:t>
      </w:r>
      <w:r w:rsidRPr="00FB2C82">
        <w:tab/>
        <w:t>807461</w:t>
      </w:r>
    </w:p>
    <w:p w:rsidR="00FB2C82" w:rsidRPr="00FB2C82" w:rsidRDefault="00FB2C82" w:rsidP="00FB2C82">
      <w:pPr>
        <w:spacing w:after="0"/>
      </w:pPr>
      <w:r w:rsidRPr="00FB2C82">
        <w:t>25</w:t>
      </w:r>
      <w:r w:rsidRPr="00FB2C82">
        <w:tab/>
        <w:t>10 and 24</w:t>
      </w:r>
      <w:r w:rsidRPr="00FB2C82">
        <w:tab/>
        <w:t>75446</w:t>
      </w:r>
    </w:p>
    <w:p w:rsidR="00FB2C82" w:rsidRPr="00FB2C82" w:rsidRDefault="00FB2C82" w:rsidP="00FB2C82">
      <w:pPr>
        <w:spacing w:after="0"/>
      </w:pPr>
      <w:r w:rsidRPr="00FB2C82">
        <w:t>26</w:t>
      </w:r>
      <w:r w:rsidRPr="00FB2C82">
        <w:tab/>
        <w:t>"Disease burden".</w:t>
      </w:r>
      <w:proofErr w:type="spellStart"/>
      <w:r w:rsidRPr="00FB2C82">
        <w:t>mp</w:t>
      </w:r>
      <w:proofErr w:type="spellEnd"/>
      <w:r w:rsidRPr="00FB2C82">
        <w:t>.</w:t>
      </w:r>
      <w:r w:rsidRPr="00FB2C82">
        <w:tab/>
        <w:t>22385</w:t>
      </w:r>
    </w:p>
    <w:p w:rsidR="00FB2C82" w:rsidRPr="00FB2C82" w:rsidRDefault="00FB2C82" w:rsidP="00FB2C82">
      <w:pPr>
        <w:spacing w:after="0"/>
      </w:pPr>
      <w:r w:rsidRPr="00FB2C82">
        <w:t>27</w:t>
      </w:r>
      <w:r w:rsidRPr="00FB2C82">
        <w:tab/>
        <w:t>"Burden of disease*".</w:t>
      </w:r>
      <w:proofErr w:type="spellStart"/>
      <w:r w:rsidRPr="00FB2C82">
        <w:t>mp</w:t>
      </w:r>
      <w:proofErr w:type="spellEnd"/>
      <w:r w:rsidRPr="00FB2C82">
        <w:t>.</w:t>
      </w:r>
      <w:r w:rsidRPr="00FB2C82">
        <w:tab/>
        <w:t>16614</w:t>
      </w:r>
    </w:p>
    <w:p w:rsidR="00FB2C82" w:rsidRPr="00FB2C82" w:rsidRDefault="00FB2C82" w:rsidP="00FB2C82">
      <w:pPr>
        <w:spacing w:after="0"/>
      </w:pPr>
      <w:r w:rsidRPr="00FB2C82">
        <w:t>28</w:t>
      </w:r>
      <w:r w:rsidRPr="00FB2C82">
        <w:tab/>
        <w:t xml:space="preserve">Hospitalization.mp. or </w:t>
      </w:r>
      <w:proofErr w:type="spellStart"/>
      <w:r w:rsidRPr="00FB2C82">
        <w:t>exp</w:t>
      </w:r>
      <w:proofErr w:type="spellEnd"/>
      <w:r w:rsidRPr="00FB2C82">
        <w:t xml:space="preserve"> Hospitalization/</w:t>
      </w:r>
      <w:r w:rsidRPr="00FB2C82">
        <w:tab/>
        <w:t>404826</w:t>
      </w:r>
    </w:p>
    <w:p w:rsidR="00FB2C82" w:rsidRPr="00FB2C82" w:rsidRDefault="00FB2C82" w:rsidP="00FB2C82">
      <w:pPr>
        <w:spacing w:after="0"/>
      </w:pPr>
      <w:r w:rsidRPr="00FB2C82">
        <w:t>29</w:t>
      </w:r>
      <w:r w:rsidRPr="00FB2C82">
        <w:tab/>
        <w:t>Hospitalisation.mp.</w:t>
      </w:r>
      <w:r w:rsidRPr="00FB2C82">
        <w:tab/>
        <w:t>21721</w:t>
      </w:r>
    </w:p>
    <w:p w:rsidR="00FB2C82" w:rsidRPr="00FB2C82" w:rsidRDefault="00FB2C82" w:rsidP="00FB2C82">
      <w:pPr>
        <w:spacing w:after="0"/>
      </w:pPr>
      <w:r w:rsidRPr="00FB2C82">
        <w:t>30</w:t>
      </w:r>
      <w:r w:rsidRPr="00FB2C82">
        <w:tab/>
      </w:r>
      <w:proofErr w:type="spellStart"/>
      <w:r w:rsidRPr="00FB2C82">
        <w:t>exp</w:t>
      </w:r>
      <w:proofErr w:type="spellEnd"/>
      <w:r w:rsidRPr="00FB2C82">
        <w:t xml:space="preserve"> Inpatients/ or Inpatient*.</w:t>
      </w:r>
      <w:proofErr w:type="spellStart"/>
      <w:r w:rsidRPr="00FB2C82">
        <w:t>mp</w:t>
      </w:r>
      <w:proofErr w:type="spellEnd"/>
      <w:r w:rsidRPr="00FB2C82">
        <w:t>.</w:t>
      </w:r>
      <w:r w:rsidRPr="00FB2C82">
        <w:tab/>
        <w:t>150413</w:t>
      </w:r>
    </w:p>
    <w:p w:rsidR="00FB2C82" w:rsidRPr="00FB2C82" w:rsidRDefault="00FB2C82" w:rsidP="00FB2C82">
      <w:pPr>
        <w:spacing w:after="0"/>
      </w:pPr>
      <w:r w:rsidRPr="00FB2C82">
        <w:t>31</w:t>
      </w:r>
      <w:r w:rsidRPr="00FB2C82">
        <w:tab/>
      </w:r>
      <w:proofErr w:type="spellStart"/>
      <w:r w:rsidRPr="00FB2C82">
        <w:t>exp</w:t>
      </w:r>
      <w:proofErr w:type="spellEnd"/>
      <w:r w:rsidRPr="00FB2C82">
        <w:t xml:space="preserve"> Outpatients/ or Outpatient*.</w:t>
      </w:r>
      <w:proofErr w:type="spellStart"/>
      <w:r w:rsidRPr="00FB2C82">
        <w:t>mp</w:t>
      </w:r>
      <w:proofErr w:type="spellEnd"/>
      <w:r w:rsidRPr="00FB2C82">
        <w:t>.</w:t>
      </w:r>
      <w:r w:rsidRPr="00FB2C82">
        <w:tab/>
        <w:t>224251</w:t>
      </w:r>
    </w:p>
    <w:p w:rsidR="00FB2C82" w:rsidRPr="00FB2C82" w:rsidRDefault="00FB2C82" w:rsidP="00FB2C82">
      <w:pPr>
        <w:spacing w:after="0"/>
      </w:pPr>
      <w:r w:rsidRPr="00FB2C82">
        <w:t>32</w:t>
      </w:r>
      <w:r w:rsidRPr="00FB2C82">
        <w:tab/>
        <w:t xml:space="preserve">Epidemiology.mp. or </w:t>
      </w:r>
      <w:proofErr w:type="spellStart"/>
      <w:r w:rsidRPr="00FB2C82">
        <w:t>exp</w:t>
      </w:r>
      <w:proofErr w:type="spellEnd"/>
      <w:r w:rsidRPr="00FB2C82">
        <w:t xml:space="preserve"> Epidemiology/</w:t>
      </w:r>
      <w:r w:rsidRPr="00FB2C82">
        <w:tab/>
        <w:t>2229234</w:t>
      </w:r>
    </w:p>
    <w:p w:rsidR="00FB2C82" w:rsidRPr="00FB2C82" w:rsidRDefault="00FB2C82" w:rsidP="00FB2C82">
      <w:pPr>
        <w:spacing w:after="0"/>
      </w:pPr>
      <w:r w:rsidRPr="00FB2C82">
        <w:t>33</w:t>
      </w:r>
      <w:r w:rsidRPr="00FB2C82">
        <w:tab/>
      </w:r>
      <w:proofErr w:type="spellStart"/>
      <w:r w:rsidRPr="00FB2C82">
        <w:t>exp</w:t>
      </w:r>
      <w:proofErr w:type="spellEnd"/>
      <w:r w:rsidRPr="00FB2C82">
        <w:t xml:space="preserve"> Prevalence/ or Prevalence.mp.</w:t>
      </w:r>
      <w:r w:rsidRPr="00FB2C82">
        <w:tab/>
        <w:t>883971</w:t>
      </w:r>
    </w:p>
    <w:p w:rsidR="00FB2C82" w:rsidRPr="00FB2C82" w:rsidRDefault="00FB2C82" w:rsidP="00FB2C82">
      <w:pPr>
        <w:spacing w:after="0"/>
      </w:pPr>
      <w:r w:rsidRPr="00FB2C82">
        <w:t>34</w:t>
      </w:r>
      <w:r w:rsidRPr="00FB2C82">
        <w:tab/>
        <w:t xml:space="preserve">Incidence.mp. or </w:t>
      </w:r>
      <w:proofErr w:type="spellStart"/>
      <w:r w:rsidRPr="00FB2C82">
        <w:t>exp</w:t>
      </w:r>
      <w:proofErr w:type="spellEnd"/>
      <w:r w:rsidRPr="00FB2C82">
        <w:t xml:space="preserve"> Incidence/</w:t>
      </w:r>
      <w:r w:rsidRPr="00FB2C82">
        <w:tab/>
        <w:t>1027175</w:t>
      </w:r>
    </w:p>
    <w:p w:rsidR="00FB2C82" w:rsidRPr="00FB2C82" w:rsidRDefault="00FB2C82" w:rsidP="00FB2C82">
      <w:pPr>
        <w:spacing w:after="0"/>
      </w:pPr>
      <w:r w:rsidRPr="00FB2C82">
        <w:t>35</w:t>
      </w:r>
      <w:r w:rsidRPr="00FB2C82">
        <w:tab/>
        <w:t xml:space="preserve">Morbidity.mp. or </w:t>
      </w:r>
      <w:proofErr w:type="spellStart"/>
      <w:r w:rsidRPr="00FB2C82">
        <w:t>exp</w:t>
      </w:r>
      <w:proofErr w:type="spellEnd"/>
      <w:r w:rsidRPr="00FB2C82">
        <w:t xml:space="preserve"> Morbidity/</w:t>
      </w:r>
      <w:r w:rsidRPr="00FB2C82">
        <w:tab/>
        <w:t>1053784</w:t>
      </w:r>
    </w:p>
    <w:p w:rsidR="00FB2C82" w:rsidRPr="00FB2C82" w:rsidRDefault="00FB2C82" w:rsidP="00FB2C82">
      <w:pPr>
        <w:spacing w:after="0"/>
      </w:pPr>
      <w:r w:rsidRPr="00FB2C82">
        <w:t>36</w:t>
      </w:r>
      <w:r w:rsidRPr="00FB2C82">
        <w:tab/>
      </w:r>
      <w:proofErr w:type="spellStart"/>
      <w:r w:rsidRPr="00FB2C82">
        <w:t>exp</w:t>
      </w:r>
      <w:proofErr w:type="spellEnd"/>
      <w:r w:rsidRPr="00FB2C82">
        <w:t xml:space="preserve"> Mortality/ or Mortality.mp.</w:t>
      </w:r>
      <w:r w:rsidRPr="00FB2C82">
        <w:tab/>
        <w:t>1525341</w:t>
      </w:r>
    </w:p>
    <w:p w:rsidR="00FB2C82" w:rsidRPr="00FB2C82" w:rsidRDefault="00FB2C82" w:rsidP="00FB2C82">
      <w:pPr>
        <w:spacing w:after="0"/>
      </w:pPr>
      <w:r w:rsidRPr="00FB2C82">
        <w:t>37</w:t>
      </w:r>
      <w:r w:rsidRPr="00FB2C82">
        <w:tab/>
        <w:t xml:space="preserve">Death.mp. or </w:t>
      </w:r>
      <w:proofErr w:type="spellStart"/>
      <w:r w:rsidRPr="00FB2C82">
        <w:t>exp</w:t>
      </w:r>
      <w:proofErr w:type="spellEnd"/>
      <w:r w:rsidRPr="00FB2C82">
        <w:t xml:space="preserve"> Death/</w:t>
      </w:r>
      <w:r w:rsidRPr="00FB2C82">
        <w:tab/>
        <w:t>1040632</w:t>
      </w:r>
    </w:p>
    <w:p w:rsidR="00FB2C82" w:rsidRPr="00FB2C82" w:rsidRDefault="00FB2C82" w:rsidP="00FB2C82">
      <w:pPr>
        <w:spacing w:after="0"/>
      </w:pPr>
      <w:r w:rsidRPr="00FB2C82">
        <w:t>38</w:t>
      </w:r>
      <w:r w:rsidRPr="00FB2C82">
        <w:tab/>
        <w:t>Illness.mp.</w:t>
      </w:r>
      <w:r w:rsidRPr="00FB2C82">
        <w:tab/>
        <w:t>593759</w:t>
      </w:r>
    </w:p>
    <w:p w:rsidR="00FB2C82" w:rsidRPr="00FB2C82" w:rsidRDefault="00FB2C82" w:rsidP="00FB2C82">
      <w:pPr>
        <w:spacing w:after="0"/>
      </w:pPr>
      <w:r w:rsidRPr="00FB2C82">
        <w:t>39</w:t>
      </w:r>
      <w:r w:rsidRPr="00FB2C82">
        <w:tab/>
        <w:t>Sickness.mp.</w:t>
      </w:r>
      <w:r w:rsidRPr="00FB2C82">
        <w:tab/>
        <w:t>41030</w:t>
      </w:r>
    </w:p>
    <w:p w:rsidR="00FB2C82" w:rsidRPr="00FB2C82" w:rsidRDefault="00FB2C82" w:rsidP="00FB2C82">
      <w:pPr>
        <w:spacing w:after="0"/>
      </w:pPr>
      <w:r w:rsidRPr="00FB2C82">
        <w:t>40</w:t>
      </w:r>
      <w:r w:rsidRPr="00FB2C82">
        <w:tab/>
        <w:t>26 or 27 or 28 or 29 or 30 or 31 or 32 or 33 or 34 or 35 or 36 or 37 or 38 or 39</w:t>
      </w:r>
      <w:r w:rsidRPr="00FB2C82">
        <w:tab/>
        <w:t>5749128</w:t>
      </w:r>
    </w:p>
    <w:p w:rsidR="00FB2C82" w:rsidRPr="00FB2C82" w:rsidRDefault="00FB2C82" w:rsidP="00FB2C82">
      <w:pPr>
        <w:spacing w:after="0"/>
      </w:pPr>
      <w:r w:rsidRPr="00FB2C82">
        <w:t>41</w:t>
      </w:r>
      <w:r w:rsidRPr="00FB2C82">
        <w:tab/>
        <w:t>25 and 40</w:t>
      </w:r>
      <w:r w:rsidRPr="00FB2C82">
        <w:tab/>
        <w:t>36192</w:t>
      </w:r>
    </w:p>
    <w:p w:rsidR="00FB2C82" w:rsidRPr="00FB2C82" w:rsidRDefault="00FB2C82" w:rsidP="00FB2C82">
      <w:pPr>
        <w:spacing w:after="0"/>
      </w:pPr>
      <w:r w:rsidRPr="00FB2C82">
        <w:t>42</w:t>
      </w:r>
      <w:r w:rsidRPr="00FB2C82">
        <w:tab/>
        <w:t xml:space="preserve">Malawi.mp. or </w:t>
      </w:r>
      <w:proofErr w:type="spellStart"/>
      <w:r w:rsidRPr="00FB2C82">
        <w:t>exp</w:t>
      </w:r>
      <w:proofErr w:type="spellEnd"/>
      <w:r w:rsidRPr="00FB2C82">
        <w:t xml:space="preserve"> Malawi/</w:t>
      </w:r>
      <w:r w:rsidRPr="00FB2C82">
        <w:tab/>
        <w:t>9832</w:t>
      </w:r>
    </w:p>
    <w:p w:rsidR="00FB2C82" w:rsidRPr="00FB2C82" w:rsidRDefault="00FB2C82" w:rsidP="00FB2C82">
      <w:pPr>
        <w:spacing w:after="0"/>
      </w:pPr>
      <w:r w:rsidRPr="00FB2C82">
        <w:t>43</w:t>
      </w:r>
      <w:r w:rsidRPr="00FB2C82">
        <w:tab/>
        <w:t xml:space="preserve">Kenya.mp. or </w:t>
      </w:r>
      <w:proofErr w:type="spellStart"/>
      <w:r w:rsidRPr="00FB2C82">
        <w:t>exp</w:t>
      </w:r>
      <w:proofErr w:type="spellEnd"/>
      <w:r w:rsidRPr="00FB2C82">
        <w:t xml:space="preserve"> Kenya/</w:t>
      </w:r>
      <w:r w:rsidRPr="00FB2C82">
        <w:tab/>
        <w:t>27191</w:t>
      </w:r>
    </w:p>
    <w:p w:rsidR="00FB2C82" w:rsidRPr="00FB2C82" w:rsidRDefault="00FB2C82" w:rsidP="00FB2C82">
      <w:pPr>
        <w:spacing w:after="0"/>
      </w:pPr>
      <w:r w:rsidRPr="00FB2C82">
        <w:t>44</w:t>
      </w:r>
      <w:r w:rsidRPr="00FB2C82">
        <w:tab/>
        <w:t xml:space="preserve">Ethiopia.mp. or </w:t>
      </w:r>
      <w:proofErr w:type="spellStart"/>
      <w:r w:rsidRPr="00FB2C82">
        <w:t>exp</w:t>
      </w:r>
      <w:proofErr w:type="spellEnd"/>
      <w:r w:rsidRPr="00FB2C82">
        <w:t xml:space="preserve"> Ethiopia/</w:t>
      </w:r>
      <w:r w:rsidRPr="00FB2C82">
        <w:tab/>
        <w:t>30238</w:t>
      </w:r>
    </w:p>
    <w:p w:rsidR="00FB2C82" w:rsidRPr="00FB2C82" w:rsidRDefault="00FB2C82" w:rsidP="00FB2C82">
      <w:pPr>
        <w:spacing w:after="0"/>
      </w:pPr>
      <w:r w:rsidRPr="00FB2C82">
        <w:t>45</w:t>
      </w:r>
      <w:r w:rsidRPr="00FB2C82">
        <w:tab/>
        <w:t>42 or 43 or 44</w:t>
      </w:r>
      <w:r w:rsidRPr="00FB2C82">
        <w:tab/>
        <w:t>65551</w:t>
      </w:r>
    </w:p>
    <w:p w:rsidR="00FB2C82" w:rsidRPr="00FB2C82" w:rsidRDefault="00FB2C82" w:rsidP="00FB2C82">
      <w:pPr>
        <w:spacing w:after="0"/>
      </w:pPr>
      <w:r w:rsidRPr="00FB2C82">
        <w:t>46</w:t>
      </w:r>
      <w:r w:rsidRPr="00FB2C82">
        <w:tab/>
        <w:t>41 and 45</w:t>
      </w:r>
      <w:r w:rsidRPr="00FB2C82">
        <w:tab/>
        <w:t>1118</w:t>
      </w:r>
    </w:p>
    <w:p w:rsidR="00FB2C82" w:rsidRPr="00FB2C82" w:rsidRDefault="00FB2C82" w:rsidP="00FB2C82">
      <w:pPr>
        <w:spacing w:after="0"/>
      </w:pPr>
      <w:r w:rsidRPr="00FB2C82">
        <w:t>47</w:t>
      </w:r>
      <w:r w:rsidRPr="00FB2C82">
        <w:tab/>
        <w:t xml:space="preserve">limit 46 to </w:t>
      </w:r>
      <w:proofErr w:type="spellStart"/>
      <w:r w:rsidRPr="00FB2C82">
        <w:t>yr</w:t>
      </w:r>
      <w:proofErr w:type="spellEnd"/>
      <w:r w:rsidRPr="00FB2C82">
        <w:t>="2000 -Current"</w:t>
      </w:r>
      <w:r w:rsidRPr="00FB2C82">
        <w:tab/>
        <w:t>936</w:t>
      </w:r>
    </w:p>
    <w:p w:rsidR="00FB2C82" w:rsidRDefault="00FB2C82" w:rsidP="00FB2C82">
      <w:pPr>
        <w:rPr>
          <w:lang w:val="en-US"/>
        </w:rPr>
      </w:pPr>
    </w:p>
    <w:p w:rsidR="00292F4C" w:rsidRDefault="00292F4C" w:rsidP="00FB2C82">
      <w:pPr>
        <w:rPr>
          <w:lang w:val="en-US"/>
        </w:rPr>
      </w:pPr>
    </w:p>
    <w:p w:rsidR="00292F4C" w:rsidRDefault="00292F4C" w:rsidP="00FB2C82">
      <w:pPr>
        <w:rPr>
          <w:lang w:val="en-US"/>
        </w:rPr>
      </w:pPr>
    </w:p>
    <w:p w:rsidR="00292F4C" w:rsidRDefault="00292F4C" w:rsidP="00FB2C82">
      <w:pPr>
        <w:rPr>
          <w:lang w:val="en-US"/>
        </w:rPr>
      </w:pPr>
    </w:p>
    <w:p w:rsidR="00292F4C" w:rsidRDefault="00292F4C" w:rsidP="00FB2C82">
      <w:pPr>
        <w:rPr>
          <w:lang w:val="en-US"/>
        </w:rPr>
      </w:pPr>
    </w:p>
    <w:p w:rsidR="00A01ED7" w:rsidRPr="00A01ED7" w:rsidRDefault="00A01ED7" w:rsidP="00A01ED7">
      <w:pPr>
        <w:widowControl w:val="0"/>
        <w:autoSpaceDE w:val="0"/>
        <w:autoSpaceDN w:val="0"/>
        <w:spacing w:before="3" w:after="0" w:line="240" w:lineRule="auto"/>
        <w:rPr>
          <w:rFonts w:ascii="Times New Roman" w:eastAsia="Arial" w:hAnsi="Arial" w:cs="Arial"/>
          <w:sz w:val="11"/>
          <w:szCs w:val="16"/>
          <w:lang w:val="en-US"/>
        </w:rPr>
      </w:pPr>
    </w:p>
    <w:p w:rsidR="00A01ED7" w:rsidRPr="00A01ED7" w:rsidRDefault="00A01ED7" w:rsidP="00A01ED7">
      <w:pPr>
        <w:widowControl w:val="0"/>
        <w:autoSpaceDE w:val="0"/>
        <w:autoSpaceDN w:val="0"/>
        <w:spacing w:after="0" w:line="240" w:lineRule="auto"/>
        <w:rPr>
          <w:rFonts w:eastAsia="Arial" w:cstheme="minorHAnsi"/>
          <w:b/>
          <w:szCs w:val="16"/>
          <w:lang w:val="en-US"/>
        </w:rPr>
      </w:pPr>
      <w:r w:rsidRPr="00A01ED7">
        <w:rPr>
          <w:rFonts w:eastAsia="Arial" w:cstheme="minorHAnsi"/>
          <w:b/>
          <w:szCs w:val="16"/>
          <w:lang w:val="en-US"/>
        </w:rPr>
        <w:t>CINAHL</w:t>
      </w:r>
    </w:p>
    <w:p w:rsidR="00A01ED7" w:rsidRPr="00A01ED7" w:rsidRDefault="00A01ED7" w:rsidP="00A01ED7">
      <w:pPr>
        <w:widowControl w:val="0"/>
        <w:autoSpaceDE w:val="0"/>
        <w:autoSpaceDN w:val="0"/>
        <w:spacing w:before="98" w:after="55" w:line="240" w:lineRule="auto"/>
        <w:ind w:left="6480" w:firstLine="720"/>
        <w:rPr>
          <w:rFonts w:ascii="Arial" w:eastAsia="Arial" w:hAnsi="Arial" w:cs="Arial"/>
          <w:sz w:val="20"/>
          <w:szCs w:val="20"/>
          <w:lang w:val="en-US"/>
        </w:rPr>
      </w:pPr>
      <w:r w:rsidRPr="00A01ED7">
        <w:rPr>
          <w:rFonts w:ascii="Arial" w:eastAsia="Arial" w:hAnsi="Arial" w:cs="Arial"/>
          <w:color w:val="333333"/>
          <w:sz w:val="20"/>
          <w:szCs w:val="20"/>
          <w:lang w:val="en-US"/>
        </w:rPr>
        <w:t>Wednesday,</w:t>
      </w:r>
      <w:r w:rsidRPr="00A01ED7">
        <w:rPr>
          <w:rFonts w:ascii="Arial" w:eastAsia="Arial" w:hAnsi="Arial" w:cs="Arial"/>
          <w:color w:val="333333"/>
          <w:spacing w:val="-5"/>
          <w:sz w:val="20"/>
          <w:szCs w:val="20"/>
          <w:lang w:val="en-US"/>
        </w:rPr>
        <w:t xml:space="preserve"> </w:t>
      </w:r>
      <w:r w:rsidRPr="00A01ED7">
        <w:rPr>
          <w:rFonts w:ascii="Arial" w:eastAsia="Arial" w:hAnsi="Arial" w:cs="Arial"/>
          <w:color w:val="333333"/>
          <w:sz w:val="20"/>
          <w:szCs w:val="20"/>
          <w:lang w:val="en-US"/>
        </w:rPr>
        <w:t>July</w:t>
      </w:r>
      <w:r w:rsidRPr="00A01ED7">
        <w:rPr>
          <w:rFonts w:ascii="Arial" w:eastAsia="Arial" w:hAnsi="Arial" w:cs="Arial"/>
          <w:color w:val="333333"/>
          <w:spacing w:val="-4"/>
          <w:sz w:val="20"/>
          <w:szCs w:val="20"/>
          <w:lang w:val="en-US"/>
        </w:rPr>
        <w:t xml:space="preserve"> </w:t>
      </w:r>
      <w:r w:rsidRPr="00A01ED7">
        <w:rPr>
          <w:rFonts w:ascii="Arial" w:eastAsia="Arial" w:hAnsi="Arial" w:cs="Arial"/>
          <w:color w:val="333333"/>
          <w:sz w:val="20"/>
          <w:szCs w:val="20"/>
          <w:lang w:val="en-US"/>
        </w:rPr>
        <w:t>26,</w:t>
      </w:r>
      <w:r w:rsidRPr="00A01ED7">
        <w:rPr>
          <w:rFonts w:ascii="Arial" w:eastAsia="Arial" w:hAnsi="Arial" w:cs="Arial"/>
          <w:color w:val="333333"/>
          <w:spacing w:val="-5"/>
          <w:sz w:val="20"/>
          <w:szCs w:val="20"/>
          <w:lang w:val="en-US"/>
        </w:rPr>
        <w:t xml:space="preserve"> </w:t>
      </w:r>
      <w:r w:rsidRPr="00A01ED7">
        <w:rPr>
          <w:rFonts w:ascii="Arial" w:eastAsia="Arial" w:hAnsi="Arial" w:cs="Arial"/>
          <w:color w:val="333333"/>
          <w:sz w:val="20"/>
          <w:szCs w:val="20"/>
          <w:lang w:val="en-US"/>
        </w:rPr>
        <w:t>2023</w:t>
      </w:r>
      <w:r w:rsidRPr="00A01ED7">
        <w:rPr>
          <w:rFonts w:ascii="Arial" w:eastAsia="Arial" w:hAnsi="Arial" w:cs="Arial"/>
          <w:color w:val="333333"/>
          <w:spacing w:val="-4"/>
          <w:sz w:val="20"/>
          <w:szCs w:val="20"/>
          <w:lang w:val="en-US"/>
        </w:rPr>
        <w:t xml:space="preserve"> </w:t>
      </w:r>
      <w:r w:rsidRPr="00A01ED7">
        <w:rPr>
          <w:rFonts w:ascii="Arial" w:eastAsia="Arial" w:hAnsi="Arial" w:cs="Arial"/>
          <w:color w:val="333333"/>
          <w:sz w:val="20"/>
          <w:szCs w:val="20"/>
          <w:lang w:val="en-US"/>
        </w:rPr>
        <w:t>11:11:49</w:t>
      </w:r>
      <w:r w:rsidRPr="00A01ED7">
        <w:rPr>
          <w:rFonts w:ascii="Arial" w:eastAsia="Arial" w:hAnsi="Arial" w:cs="Arial"/>
          <w:color w:val="333333"/>
          <w:spacing w:val="-5"/>
          <w:sz w:val="20"/>
          <w:szCs w:val="20"/>
          <w:lang w:val="en-US"/>
        </w:rPr>
        <w:t xml:space="preserve"> PM</w:t>
      </w:r>
    </w:p>
    <w:tbl>
      <w:tblPr>
        <w:tblW w:w="0" w:type="auto"/>
        <w:tblInd w:w="13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20"/>
        <w:gridCol w:w="2704"/>
        <w:gridCol w:w="2790"/>
        <w:gridCol w:w="3071"/>
        <w:gridCol w:w="1357"/>
      </w:tblGrid>
      <w:tr w:rsidR="00A01ED7" w:rsidRPr="00A01ED7" w:rsidTr="008A47BF">
        <w:trPr>
          <w:trHeight w:val="516"/>
        </w:trPr>
        <w:tc>
          <w:tcPr>
            <w:tcW w:w="820" w:type="dxa"/>
            <w:tcBorders>
              <w:top w:val="single" w:sz="6" w:space="0" w:color="E7E7E7"/>
              <w:lef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3" w:after="0" w:line="240" w:lineRule="auto"/>
              <w:rPr>
                <w:rFonts w:ascii="Arial" w:eastAsia="Arial" w:hAnsi="Arial" w:cs="Arial"/>
                <w:b/>
                <w:lang w:val="en-US"/>
              </w:rPr>
            </w:pPr>
            <w:r w:rsidRPr="00A01ED7">
              <w:rPr>
                <w:rFonts w:ascii="Arial" w:eastAsia="Arial" w:hAnsi="Arial" w:cs="Arial"/>
                <w:b/>
                <w:color w:val="333333"/>
                <w:spacing w:val="-10"/>
                <w:lang w:val="en-US"/>
              </w:rPr>
              <w:t>#</w:t>
            </w:r>
          </w:p>
        </w:tc>
        <w:tc>
          <w:tcPr>
            <w:tcW w:w="2704" w:type="dxa"/>
            <w:tcBorders>
              <w:top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3" w:after="0" w:line="240" w:lineRule="auto"/>
              <w:rPr>
                <w:rFonts w:ascii="Arial" w:eastAsia="Arial" w:hAnsi="Arial" w:cs="Arial"/>
                <w:b/>
                <w:lang w:val="en-US"/>
              </w:rPr>
            </w:pPr>
            <w:r w:rsidRPr="00A01ED7">
              <w:rPr>
                <w:rFonts w:ascii="Arial" w:eastAsia="Arial" w:hAnsi="Arial" w:cs="Arial"/>
                <w:b/>
                <w:color w:val="333333"/>
                <w:spacing w:val="-2"/>
                <w:lang w:val="en-US"/>
              </w:rPr>
              <w:t>Query</w:t>
            </w:r>
          </w:p>
        </w:tc>
        <w:tc>
          <w:tcPr>
            <w:tcW w:w="2790" w:type="dxa"/>
            <w:tcBorders>
              <w:top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3" w:after="0" w:line="240" w:lineRule="auto"/>
              <w:rPr>
                <w:rFonts w:ascii="Arial" w:eastAsia="Arial" w:hAnsi="Arial" w:cs="Arial"/>
                <w:b/>
                <w:lang w:val="en-US"/>
              </w:rPr>
            </w:pPr>
            <w:r w:rsidRPr="00A01ED7">
              <w:rPr>
                <w:rFonts w:ascii="Arial" w:eastAsia="Arial" w:hAnsi="Arial" w:cs="Arial"/>
                <w:b/>
                <w:color w:val="333333"/>
                <w:spacing w:val="-2"/>
                <w:lang w:val="en-US"/>
              </w:rPr>
              <w:t>Limiters/Expanders</w:t>
            </w:r>
          </w:p>
        </w:tc>
        <w:tc>
          <w:tcPr>
            <w:tcW w:w="3071" w:type="dxa"/>
            <w:tcBorders>
              <w:top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3" w:after="0" w:line="240" w:lineRule="auto"/>
              <w:rPr>
                <w:rFonts w:ascii="Arial" w:eastAsia="Arial" w:hAnsi="Arial" w:cs="Arial"/>
                <w:b/>
                <w:lang w:val="en-US"/>
              </w:rPr>
            </w:pPr>
            <w:r w:rsidRPr="00A01ED7">
              <w:rPr>
                <w:rFonts w:ascii="Arial" w:eastAsia="Arial" w:hAnsi="Arial" w:cs="Arial"/>
                <w:b/>
                <w:color w:val="333333"/>
                <w:lang w:val="en-US"/>
              </w:rPr>
              <w:t xml:space="preserve">Last Run </w:t>
            </w:r>
            <w:r w:rsidRPr="00A01ED7">
              <w:rPr>
                <w:rFonts w:ascii="Arial" w:eastAsia="Arial" w:hAnsi="Arial" w:cs="Arial"/>
                <w:b/>
                <w:color w:val="333333"/>
                <w:spacing w:val="-5"/>
                <w:lang w:val="en-US"/>
              </w:rPr>
              <w:t>Via</w:t>
            </w:r>
          </w:p>
        </w:tc>
        <w:tc>
          <w:tcPr>
            <w:tcW w:w="1357" w:type="dxa"/>
            <w:tcBorders>
              <w:top w:val="single" w:sz="6" w:space="0" w:color="E7E7E7"/>
              <w:righ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3" w:after="0" w:line="240" w:lineRule="auto"/>
              <w:rPr>
                <w:rFonts w:ascii="Arial" w:eastAsia="Arial" w:hAnsi="Arial" w:cs="Arial"/>
                <w:b/>
                <w:lang w:val="en-US"/>
              </w:rPr>
            </w:pPr>
            <w:r w:rsidRPr="00A01ED7">
              <w:rPr>
                <w:rFonts w:ascii="Arial" w:eastAsia="Arial" w:hAnsi="Arial" w:cs="Arial"/>
                <w:b/>
                <w:color w:val="333333"/>
                <w:spacing w:val="-2"/>
                <w:lang w:val="en-US"/>
              </w:rPr>
              <w:t>Results</w:t>
            </w:r>
          </w:p>
        </w:tc>
      </w:tr>
      <w:tr w:rsidR="00A01ED7" w:rsidRPr="00A01ED7" w:rsidTr="008A47BF">
        <w:trPr>
          <w:trHeight w:val="1425"/>
        </w:trPr>
        <w:tc>
          <w:tcPr>
            <w:tcW w:w="820" w:type="dxa"/>
            <w:tcBorders>
              <w:lef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49</w:t>
            </w:r>
          </w:p>
        </w:tc>
        <w:tc>
          <w:tcPr>
            <w:tcW w:w="2704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43</w:t>
            </w:r>
            <w:r w:rsidRPr="00A01ED7">
              <w:rPr>
                <w:rFonts w:ascii="Arial" w:eastAsia="Arial" w:hAnsi="Arial" w:cs="Arial"/>
                <w:color w:val="333333"/>
                <w:spacing w:val="-13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ND 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47</w:t>
            </w:r>
          </w:p>
        </w:tc>
        <w:tc>
          <w:tcPr>
            <w:tcW w:w="279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Limiters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Publication Year: 2000-2030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50" w:lineRule="exac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3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Apply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equivalent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ubject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55" w:after="0" w:line="330" w:lineRule="atLeast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 - EBSCOhost 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</w:tc>
        <w:tc>
          <w:tcPr>
            <w:tcW w:w="1357" w:type="dxa"/>
            <w:tcBorders>
              <w:righ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344</w:t>
            </w:r>
          </w:p>
        </w:tc>
      </w:tr>
      <w:tr w:rsidR="00A01ED7" w:rsidRPr="00A01ED7" w:rsidTr="008A47BF">
        <w:trPr>
          <w:trHeight w:val="757"/>
        </w:trPr>
        <w:tc>
          <w:tcPr>
            <w:tcW w:w="820" w:type="dxa"/>
            <w:tcBorders>
              <w:lef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704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79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357" w:type="dxa"/>
            <w:tcBorders>
              <w:righ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757"/>
        </w:trPr>
        <w:tc>
          <w:tcPr>
            <w:tcW w:w="820" w:type="dxa"/>
            <w:tcBorders>
              <w:lef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48</w:t>
            </w:r>
          </w:p>
        </w:tc>
        <w:tc>
          <w:tcPr>
            <w:tcW w:w="2704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43</w:t>
            </w:r>
            <w:r w:rsidRPr="00A01ED7">
              <w:rPr>
                <w:rFonts w:ascii="Arial" w:eastAsia="Arial" w:hAnsi="Arial" w:cs="Arial"/>
                <w:color w:val="333333"/>
                <w:spacing w:val="-13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ND 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47</w:t>
            </w:r>
          </w:p>
        </w:tc>
        <w:tc>
          <w:tcPr>
            <w:tcW w:w="279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ind w:right="612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Expanders - Apply equivalent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ubject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BSCOhost Research Databases</w:t>
            </w:r>
          </w:p>
        </w:tc>
        <w:tc>
          <w:tcPr>
            <w:tcW w:w="1357" w:type="dxa"/>
            <w:tcBorders>
              <w:righ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354</w:t>
            </w:r>
          </w:p>
        </w:tc>
      </w:tr>
      <w:tr w:rsidR="00A01ED7" w:rsidRPr="00A01ED7" w:rsidTr="008A47BF">
        <w:trPr>
          <w:trHeight w:val="1088"/>
        </w:trPr>
        <w:tc>
          <w:tcPr>
            <w:tcW w:w="820" w:type="dxa"/>
            <w:tcBorders>
              <w:lef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704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79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50" w:lineRule="exac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357" w:type="dxa"/>
            <w:tcBorders>
              <w:righ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427"/>
        </w:trPr>
        <w:tc>
          <w:tcPr>
            <w:tcW w:w="820" w:type="dxa"/>
            <w:tcBorders>
              <w:lef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47</w:t>
            </w:r>
          </w:p>
        </w:tc>
        <w:tc>
          <w:tcPr>
            <w:tcW w:w="2704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S44 OR S45 OR 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46</w:t>
            </w:r>
          </w:p>
        </w:tc>
        <w:tc>
          <w:tcPr>
            <w:tcW w:w="279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3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Apply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-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EBSCOhost</w:t>
            </w:r>
          </w:p>
        </w:tc>
        <w:tc>
          <w:tcPr>
            <w:tcW w:w="1357" w:type="dxa"/>
            <w:tcBorders>
              <w:righ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20,502</w:t>
            </w:r>
          </w:p>
        </w:tc>
      </w:tr>
      <w:tr w:rsidR="00A01ED7" w:rsidRPr="00A01ED7" w:rsidTr="008A47BF">
        <w:trPr>
          <w:trHeight w:val="1425"/>
        </w:trPr>
        <w:tc>
          <w:tcPr>
            <w:tcW w:w="820" w:type="dxa"/>
            <w:tcBorders>
              <w:lef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704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79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9" w:lineRule="exac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357" w:type="dxa"/>
            <w:tcBorders>
              <w:righ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1425"/>
        </w:trPr>
        <w:tc>
          <w:tcPr>
            <w:tcW w:w="820" w:type="dxa"/>
            <w:tcBorders>
              <w:lef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46</w:t>
            </w:r>
          </w:p>
        </w:tc>
        <w:tc>
          <w:tcPr>
            <w:tcW w:w="2704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(M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"Ethiopia")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OR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"Ethiopia"</w:t>
            </w:r>
          </w:p>
        </w:tc>
        <w:tc>
          <w:tcPr>
            <w:tcW w:w="279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55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 - Apply 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55" w:after="0" w:line="330" w:lineRule="atLeast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 - EBSCOhost 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</w:tc>
        <w:tc>
          <w:tcPr>
            <w:tcW w:w="1357" w:type="dxa"/>
            <w:tcBorders>
              <w:righ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8,624</w:t>
            </w:r>
          </w:p>
        </w:tc>
      </w:tr>
      <w:tr w:rsidR="00A01ED7" w:rsidRPr="00A01ED7" w:rsidTr="008A47BF">
        <w:trPr>
          <w:trHeight w:val="427"/>
        </w:trPr>
        <w:tc>
          <w:tcPr>
            <w:tcW w:w="820" w:type="dxa"/>
            <w:tcBorders>
              <w:lef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704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79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357" w:type="dxa"/>
            <w:tcBorders>
              <w:righ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1088"/>
        </w:trPr>
        <w:tc>
          <w:tcPr>
            <w:tcW w:w="820" w:type="dxa"/>
            <w:tcBorders>
              <w:lef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45</w:t>
            </w:r>
          </w:p>
        </w:tc>
        <w:tc>
          <w:tcPr>
            <w:tcW w:w="2704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(M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"Kenya")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OR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"Kenya"</w:t>
            </w:r>
          </w:p>
        </w:tc>
        <w:tc>
          <w:tcPr>
            <w:tcW w:w="279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 - Apply 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 - EBSCOhost 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dvanced</w:t>
            </w:r>
          </w:p>
        </w:tc>
        <w:tc>
          <w:tcPr>
            <w:tcW w:w="1357" w:type="dxa"/>
            <w:tcBorders>
              <w:righ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8,567</w:t>
            </w:r>
          </w:p>
        </w:tc>
      </w:tr>
      <w:tr w:rsidR="00A01ED7" w:rsidRPr="00A01ED7" w:rsidTr="008A47BF">
        <w:trPr>
          <w:trHeight w:val="757"/>
        </w:trPr>
        <w:tc>
          <w:tcPr>
            <w:tcW w:w="820" w:type="dxa"/>
            <w:tcBorders>
              <w:lef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704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79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my search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357" w:type="dxa"/>
            <w:tcBorders>
              <w:righ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757"/>
        </w:trPr>
        <w:tc>
          <w:tcPr>
            <w:tcW w:w="820" w:type="dxa"/>
            <w:tcBorders>
              <w:lef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44</w:t>
            </w:r>
          </w:p>
        </w:tc>
        <w:tc>
          <w:tcPr>
            <w:tcW w:w="2704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(M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"Malawi")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OR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"Malawi"</w:t>
            </w:r>
          </w:p>
        </w:tc>
        <w:tc>
          <w:tcPr>
            <w:tcW w:w="279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ind w:right="612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Expanders - Apply equivalent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ubject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BSCOhost Research Databases</w:t>
            </w:r>
          </w:p>
        </w:tc>
        <w:tc>
          <w:tcPr>
            <w:tcW w:w="1357" w:type="dxa"/>
            <w:tcBorders>
              <w:righ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3,853</w:t>
            </w:r>
          </w:p>
        </w:tc>
      </w:tr>
      <w:tr w:rsidR="00A01ED7" w:rsidRPr="00A01ED7" w:rsidTr="008A47BF">
        <w:trPr>
          <w:trHeight w:val="1088"/>
        </w:trPr>
        <w:tc>
          <w:tcPr>
            <w:tcW w:w="820" w:type="dxa"/>
            <w:tcBorders>
              <w:lef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704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79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50" w:lineRule="exac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357" w:type="dxa"/>
            <w:tcBorders>
              <w:righ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427"/>
        </w:trPr>
        <w:tc>
          <w:tcPr>
            <w:tcW w:w="820" w:type="dxa"/>
            <w:tcBorders>
              <w:lef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43</w:t>
            </w:r>
          </w:p>
        </w:tc>
        <w:tc>
          <w:tcPr>
            <w:tcW w:w="2704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27</w:t>
            </w:r>
            <w:r w:rsidRPr="00A01ED7">
              <w:rPr>
                <w:rFonts w:ascii="Arial" w:eastAsia="Arial" w:hAnsi="Arial" w:cs="Arial"/>
                <w:color w:val="333333"/>
                <w:spacing w:val="-13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ND 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42</w:t>
            </w:r>
          </w:p>
        </w:tc>
        <w:tc>
          <w:tcPr>
            <w:tcW w:w="279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3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Apply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-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EBSCOhost</w:t>
            </w:r>
          </w:p>
        </w:tc>
        <w:tc>
          <w:tcPr>
            <w:tcW w:w="1357" w:type="dxa"/>
            <w:tcBorders>
              <w:righ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8,422</w:t>
            </w:r>
          </w:p>
        </w:tc>
      </w:tr>
      <w:tr w:rsidR="00A01ED7" w:rsidRPr="00A01ED7" w:rsidTr="008A47BF">
        <w:trPr>
          <w:trHeight w:val="1434"/>
        </w:trPr>
        <w:tc>
          <w:tcPr>
            <w:tcW w:w="820" w:type="dxa"/>
            <w:tcBorders>
              <w:lef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704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79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9" w:lineRule="exac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357" w:type="dxa"/>
            <w:tcBorders>
              <w:righ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</w:tbl>
    <w:p w:rsidR="00A01ED7" w:rsidRDefault="00A01ED7" w:rsidP="00A01ED7">
      <w:pPr>
        <w:widowControl w:val="0"/>
        <w:autoSpaceDE w:val="0"/>
        <w:autoSpaceDN w:val="0"/>
        <w:spacing w:after="0" w:line="240" w:lineRule="auto"/>
        <w:rPr>
          <w:rFonts w:ascii="Times New Roman" w:eastAsia="Arial" w:hAnsi="Arial" w:cs="Arial"/>
          <w:sz w:val="20"/>
          <w:lang w:val="en-US"/>
        </w:rPr>
      </w:pPr>
    </w:p>
    <w:p w:rsidR="00A01ED7" w:rsidRPr="00A01ED7" w:rsidRDefault="00A01ED7" w:rsidP="00A01ED7">
      <w:pPr>
        <w:rPr>
          <w:rFonts w:ascii="Times New Roman" w:eastAsia="Arial" w:hAnsi="Arial" w:cs="Arial"/>
          <w:sz w:val="20"/>
          <w:lang w:val="en-US"/>
        </w:rPr>
        <w:sectPr w:rsidR="00A01ED7" w:rsidRPr="00A01ED7" w:rsidSect="00A01ED7">
          <w:footerReference w:type="default" r:id="rId6"/>
          <w:pgSz w:w="11900" w:h="16840"/>
          <w:pgMar w:top="560" w:right="440" w:bottom="480" w:left="460" w:header="274" w:footer="283" w:gutter="0"/>
          <w:pgNumType w:start="1"/>
          <w:cols w:space="720"/>
        </w:sectPr>
      </w:pPr>
    </w:p>
    <w:p w:rsidR="00A01ED7" w:rsidRPr="00A01ED7" w:rsidRDefault="00A01ED7" w:rsidP="00A01ED7">
      <w:pPr>
        <w:widowControl w:val="0"/>
        <w:autoSpaceDE w:val="0"/>
        <w:autoSpaceDN w:val="0"/>
        <w:spacing w:before="6" w:after="0" w:line="240" w:lineRule="auto"/>
        <w:rPr>
          <w:rFonts w:ascii="Arial" w:eastAsia="Arial" w:hAnsi="Arial" w:cs="Arial"/>
          <w:sz w:val="3"/>
          <w:szCs w:val="16"/>
          <w:lang w:val="en-US"/>
        </w:rPr>
      </w:pPr>
      <w:r w:rsidRPr="00A01ED7">
        <w:rPr>
          <w:rFonts w:ascii="Arial" w:eastAsia="Arial" w:hAnsi="Arial" w:cs="Arial"/>
          <w:noProof/>
          <w:sz w:val="16"/>
          <w:szCs w:val="16"/>
          <w:lang w:eastAsia="en-GB"/>
        </w:rPr>
        <w:lastRenderedPageBreak/>
        <mc:AlternateContent>
          <mc:Choice Requires="wps">
            <w:drawing>
              <wp:anchor distT="0" distB="0" distL="0" distR="0" simplePos="0" relativeHeight="251659264" behindDoc="0" locked="0" layoutInCell="1" allowOverlap="1" wp14:anchorId="35E12B33" wp14:editId="1A432696">
                <wp:simplePos x="0" y="0"/>
                <wp:positionH relativeFrom="page">
                  <wp:posOffset>368287</wp:posOffset>
                </wp:positionH>
                <wp:positionV relativeFrom="page">
                  <wp:posOffset>368286</wp:posOffset>
                </wp:positionV>
                <wp:extent cx="10160" cy="9968230"/>
                <wp:effectExtent l="0" t="0" r="0" b="0"/>
                <wp:wrapNone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160" cy="996823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160" h="9968230">
                              <a:moveTo>
                                <a:pt x="9537" y="0"/>
                              </a:moveTo>
                              <a:lnTo>
                                <a:pt x="0" y="0"/>
                              </a:lnTo>
                              <a:lnTo>
                                <a:pt x="0" y="1172121"/>
                              </a:lnTo>
                              <a:lnTo>
                                <a:pt x="0" y="2353767"/>
                              </a:lnTo>
                              <a:lnTo>
                                <a:pt x="0" y="9967773"/>
                              </a:lnTo>
                              <a:lnTo>
                                <a:pt x="9537" y="9967773"/>
                              </a:lnTo>
                              <a:lnTo>
                                <a:pt x="9537" y="1172121"/>
                              </a:lnTo>
                              <a:lnTo>
                                <a:pt x="953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7E7E7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24D12E" id="Graphic 5" o:spid="_x0000_s1026" style="position:absolute;margin-left:29pt;margin-top:29pt;width:.8pt;height:784.9pt;z-index: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0160,9968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" path="m9537,l,,,1172121,,2353767,,9967773r9537,l9537,1172121,9537,xe" fillcolor="#e7e7e7" stroked="f">
                <v:path arrowok="t"/>
                <w10:wrap anchorx="page" anchory="page"/>
              </v:shape>
            </w:pict>
          </mc:Fallback>
        </mc:AlternateContent>
      </w:r>
      <w:r w:rsidRPr="00A01ED7">
        <w:rPr>
          <w:rFonts w:ascii="Arial" w:eastAsia="Arial" w:hAnsi="Arial" w:cs="Arial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1D2C00EA" wp14:editId="3C2BE23B">
                <wp:simplePos x="0" y="0"/>
                <wp:positionH relativeFrom="page">
                  <wp:posOffset>7191362</wp:posOffset>
                </wp:positionH>
                <wp:positionV relativeFrom="page">
                  <wp:posOffset>368286</wp:posOffset>
                </wp:positionV>
                <wp:extent cx="9525" cy="9968230"/>
                <wp:effectExtent l="0" t="0" r="0" b="0"/>
                <wp:wrapNone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" cy="996823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525" h="9968230">
                              <a:moveTo>
                                <a:pt x="9525" y="0"/>
                              </a:moveTo>
                              <a:lnTo>
                                <a:pt x="0" y="0"/>
                              </a:lnTo>
                              <a:lnTo>
                                <a:pt x="0" y="1172121"/>
                              </a:lnTo>
                              <a:lnTo>
                                <a:pt x="0" y="2353767"/>
                              </a:lnTo>
                              <a:lnTo>
                                <a:pt x="0" y="9967773"/>
                              </a:lnTo>
                              <a:lnTo>
                                <a:pt x="9525" y="9967773"/>
                              </a:lnTo>
                              <a:lnTo>
                                <a:pt x="9525" y="1172121"/>
                              </a:lnTo>
                              <a:lnTo>
                                <a:pt x="95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7E7E7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04DBC4" id="Graphic 6" o:spid="_x0000_s1026" style="position:absolute;margin-left:566.25pt;margin-top:29pt;width:.75pt;height:784.9pt;z-index:25166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9525,9968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" path="m9525,l,,,1172121,,2353767,,9967773r9525,l9525,1172121,9525,xe" fillcolor="#e7e7e7" stroked="f">
                <v:path arrowok="t"/>
                <w10:wrap anchorx="page" anchory="page"/>
              </v:shape>
            </w:pict>
          </mc:Fallback>
        </mc:AlternateContent>
      </w:r>
    </w:p>
    <w:tbl>
      <w:tblPr>
        <w:tblW w:w="0" w:type="auto"/>
        <w:tblInd w:w="13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20"/>
        <w:gridCol w:w="2900"/>
        <w:gridCol w:w="2595"/>
        <w:gridCol w:w="3071"/>
        <w:gridCol w:w="1357"/>
      </w:tblGrid>
      <w:tr w:rsidR="00A01ED7" w:rsidRPr="00A01ED7" w:rsidTr="008A47BF">
        <w:trPr>
          <w:trHeight w:val="725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93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42</w:t>
            </w: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5" w:after="0" w:line="330" w:lineRule="atLeast"/>
              <w:ind w:right="89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28</w:t>
            </w:r>
            <w:r w:rsidRPr="00A01ED7">
              <w:rPr>
                <w:rFonts w:ascii="Arial" w:eastAsia="Arial" w:hAnsi="Arial" w:cs="Arial"/>
                <w:color w:val="333333"/>
                <w:spacing w:val="-8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OR</w:t>
            </w:r>
            <w:r w:rsidRPr="00A01ED7">
              <w:rPr>
                <w:rFonts w:ascii="Arial" w:eastAsia="Arial" w:hAnsi="Arial" w:cs="Arial"/>
                <w:color w:val="333333"/>
                <w:spacing w:val="-8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29</w:t>
            </w:r>
            <w:r w:rsidRPr="00A01ED7">
              <w:rPr>
                <w:rFonts w:ascii="Arial" w:eastAsia="Arial" w:hAnsi="Arial" w:cs="Arial"/>
                <w:color w:val="333333"/>
                <w:spacing w:val="-8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OR</w:t>
            </w:r>
            <w:r w:rsidRPr="00A01ED7">
              <w:rPr>
                <w:rFonts w:ascii="Arial" w:eastAsia="Arial" w:hAnsi="Arial" w:cs="Arial"/>
                <w:color w:val="333333"/>
                <w:spacing w:val="-8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30</w:t>
            </w:r>
            <w:r w:rsidRPr="00A01ED7">
              <w:rPr>
                <w:rFonts w:ascii="Arial" w:eastAsia="Arial" w:hAnsi="Arial" w:cs="Arial"/>
                <w:color w:val="333333"/>
                <w:spacing w:val="-8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OR S31 OR S32 OR S33 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OR</w:t>
            </w: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5" w:after="0" w:line="330" w:lineRule="atLeast"/>
              <w:ind w:right="620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Expanders - Apply equivalent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ubject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5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BSCOhost Research Databases</w:t>
            </w:r>
          </w:p>
        </w:tc>
        <w:tc>
          <w:tcPr>
            <w:tcW w:w="135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93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1,924,736</w:t>
            </w:r>
          </w:p>
        </w:tc>
      </w:tr>
      <w:tr w:rsidR="00A01ED7" w:rsidRPr="00A01ED7" w:rsidTr="008A47BF">
        <w:trPr>
          <w:trHeight w:val="1088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ind w:right="96"/>
              <w:jc w:val="both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34</w:t>
            </w:r>
            <w:r w:rsidRPr="00A01ED7">
              <w:rPr>
                <w:rFonts w:ascii="Arial" w:eastAsia="Arial" w:hAnsi="Arial" w:cs="Arial"/>
                <w:color w:val="333333"/>
                <w:spacing w:val="-8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OR</w:t>
            </w:r>
            <w:r w:rsidRPr="00A01ED7">
              <w:rPr>
                <w:rFonts w:ascii="Arial" w:eastAsia="Arial" w:hAnsi="Arial" w:cs="Arial"/>
                <w:color w:val="333333"/>
                <w:spacing w:val="-8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35</w:t>
            </w:r>
            <w:r w:rsidRPr="00A01ED7">
              <w:rPr>
                <w:rFonts w:ascii="Arial" w:eastAsia="Arial" w:hAnsi="Arial" w:cs="Arial"/>
                <w:color w:val="333333"/>
                <w:spacing w:val="-8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OR</w:t>
            </w:r>
            <w:r w:rsidRPr="00A01ED7">
              <w:rPr>
                <w:rFonts w:ascii="Arial" w:eastAsia="Arial" w:hAnsi="Arial" w:cs="Arial"/>
                <w:color w:val="333333"/>
                <w:spacing w:val="-8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36</w:t>
            </w:r>
            <w:r w:rsidRPr="00A01ED7">
              <w:rPr>
                <w:rFonts w:ascii="Arial" w:eastAsia="Arial" w:hAnsi="Arial" w:cs="Arial"/>
                <w:color w:val="333333"/>
                <w:spacing w:val="-8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OR S37</w:t>
            </w:r>
            <w:r w:rsidRPr="00A01ED7">
              <w:rPr>
                <w:rFonts w:ascii="Arial" w:eastAsia="Arial" w:hAnsi="Arial" w:cs="Arial"/>
                <w:color w:val="333333"/>
                <w:spacing w:val="-8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OR</w:t>
            </w:r>
            <w:r w:rsidRPr="00A01ED7">
              <w:rPr>
                <w:rFonts w:ascii="Arial" w:eastAsia="Arial" w:hAnsi="Arial" w:cs="Arial"/>
                <w:color w:val="333333"/>
                <w:spacing w:val="-8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38</w:t>
            </w:r>
            <w:r w:rsidRPr="00A01ED7">
              <w:rPr>
                <w:rFonts w:ascii="Arial" w:eastAsia="Arial" w:hAnsi="Arial" w:cs="Arial"/>
                <w:color w:val="333333"/>
                <w:spacing w:val="-8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OR</w:t>
            </w:r>
            <w:r w:rsidRPr="00A01ED7">
              <w:rPr>
                <w:rFonts w:ascii="Arial" w:eastAsia="Arial" w:hAnsi="Arial" w:cs="Arial"/>
                <w:color w:val="333333"/>
                <w:spacing w:val="-8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39</w:t>
            </w:r>
            <w:r w:rsidRPr="00A01ED7">
              <w:rPr>
                <w:rFonts w:ascii="Arial" w:eastAsia="Arial" w:hAnsi="Arial" w:cs="Arial"/>
                <w:color w:val="333333"/>
                <w:spacing w:val="-8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OR S40 OR S41</w:t>
            </w: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50" w:lineRule="exac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35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427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41</w:t>
            </w: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"Sickness"</w:t>
            </w: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3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Apply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-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EBSCOhost</w:t>
            </w:r>
          </w:p>
        </w:tc>
        <w:tc>
          <w:tcPr>
            <w:tcW w:w="135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17,192</w:t>
            </w:r>
          </w:p>
        </w:tc>
      </w:tr>
      <w:tr w:rsidR="00A01ED7" w:rsidRPr="00A01ED7" w:rsidTr="008A47BF">
        <w:trPr>
          <w:trHeight w:val="1425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9" w:lineRule="exac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35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1425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40</w:t>
            </w: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"Illness"</w:t>
            </w: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55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 - Apply 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55" w:after="0" w:line="330" w:lineRule="atLeast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 - EBSCOhost 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</w:tc>
        <w:tc>
          <w:tcPr>
            <w:tcW w:w="135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249,644</w:t>
            </w:r>
          </w:p>
        </w:tc>
      </w:tr>
      <w:tr w:rsidR="00A01ED7" w:rsidRPr="00A01ED7" w:rsidTr="008A47BF">
        <w:trPr>
          <w:trHeight w:val="427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35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1088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39</w:t>
            </w: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(MH "Death+") 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OR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"Death"</w:t>
            </w: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 - Apply 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 - EBSCOhost 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dvanced</w:t>
            </w:r>
          </w:p>
        </w:tc>
        <w:tc>
          <w:tcPr>
            <w:tcW w:w="135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234,505</w:t>
            </w:r>
          </w:p>
        </w:tc>
      </w:tr>
      <w:tr w:rsidR="00A01ED7" w:rsidRPr="00A01ED7" w:rsidTr="008A47BF">
        <w:trPr>
          <w:trHeight w:val="757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my search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35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757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38</w:t>
            </w: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ind w:right="89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(M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"Mortality+")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OR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"Mortality"</w:t>
            </w: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ind w:right="620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Expanders - Apply equivalent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ubject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BSCOhost Research Databases</w:t>
            </w:r>
          </w:p>
        </w:tc>
        <w:tc>
          <w:tcPr>
            <w:tcW w:w="135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360,720</w:t>
            </w:r>
          </w:p>
        </w:tc>
      </w:tr>
      <w:tr w:rsidR="00A01ED7" w:rsidRPr="00A01ED7" w:rsidTr="008A47BF">
        <w:trPr>
          <w:trHeight w:val="1088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50" w:lineRule="exac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35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427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37</w:t>
            </w: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(MH "Morbidity+") 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OR</w:t>
            </w: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3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Apply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-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EBSCOhost</w:t>
            </w:r>
          </w:p>
        </w:tc>
        <w:tc>
          <w:tcPr>
            <w:tcW w:w="135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290,704</w:t>
            </w:r>
          </w:p>
        </w:tc>
      </w:tr>
      <w:tr w:rsidR="00A01ED7" w:rsidRPr="00A01ED7" w:rsidTr="008A47BF">
        <w:trPr>
          <w:trHeight w:val="1425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"Morbidity"</w:t>
            </w: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9" w:lineRule="exac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35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1425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36</w:t>
            </w: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314" w:lineRule="auto"/>
              <w:ind w:right="89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(M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"Incidence")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OR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"Incidence"</w:t>
            </w: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55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 - Apply 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55" w:after="0" w:line="330" w:lineRule="atLeast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 - EBSCOhost 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</w:tc>
        <w:tc>
          <w:tcPr>
            <w:tcW w:w="135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235,734</w:t>
            </w:r>
          </w:p>
        </w:tc>
      </w:tr>
      <w:tr w:rsidR="00A01ED7" w:rsidRPr="00A01ED7" w:rsidTr="008A47BF">
        <w:trPr>
          <w:trHeight w:val="427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35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1088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35</w:t>
            </w: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314" w:lineRule="auto"/>
              <w:ind w:right="89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(M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"Prevalence")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OR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"Prevalence"</w:t>
            </w: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 - Apply 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 - EBSCOhost 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dvanced</w:t>
            </w:r>
          </w:p>
        </w:tc>
        <w:tc>
          <w:tcPr>
            <w:tcW w:w="135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265,418</w:t>
            </w:r>
          </w:p>
        </w:tc>
      </w:tr>
      <w:tr w:rsidR="00A01ED7" w:rsidRPr="00A01ED7" w:rsidTr="008A47BF">
        <w:trPr>
          <w:trHeight w:val="757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my search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35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708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34</w:t>
            </w: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28" w:after="0" w:line="330" w:lineRule="atLeast"/>
              <w:ind w:right="409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(M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"Epidemiology+") OR "Epidemiology"</w:t>
            </w: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28" w:after="0" w:line="330" w:lineRule="atLeast"/>
              <w:ind w:right="620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Expanders - Apply equivalent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ubject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28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BSCOhost Research Databases</w:t>
            </w:r>
          </w:p>
        </w:tc>
        <w:tc>
          <w:tcPr>
            <w:tcW w:w="135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1,062,810</w:t>
            </w:r>
          </w:p>
        </w:tc>
      </w:tr>
    </w:tbl>
    <w:p w:rsidR="00A01ED7" w:rsidRPr="00A01ED7" w:rsidRDefault="00A01ED7" w:rsidP="00A01ED7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lang w:val="en-US"/>
        </w:rPr>
        <w:sectPr w:rsidR="00A01ED7" w:rsidRPr="00A01ED7">
          <w:pgSz w:w="11900" w:h="16840"/>
          <w:pgMar w:top="560" w:right="440" w:bottom="480" w:left="460" w:header="274" w:footer="283" w:gutter="0"/>
          <w:cols w:space="720"/>
        </w:sectPr>
      </w:pPr>
    </w:p>
    <w:tbl>
      <w:tblPr>
        <w:tblW w:w="0" w:type="auto"/>
        <w:tblInd w:w="13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20"/>
        <w:gridCol w:w="2900"/>
        <w:gridCol w:w="2595"/>
        <w:gridCol w:w="3071"/>
        <w:gridCol w:w="1126"/>
      </w:tblGrid>
      <w:tr w:rsidR="00A01ED7" w:rsidRPr="00A01ED7" w:rsidTr="008A47BF">
        <w:trPr>
          <w:trHeight w:val="1094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33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33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1088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33</w:t>
            </w: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314" w:lineRule="auto"/>
              <w:ind w:right="89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(M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"Outpatients")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OR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"Outpatient*"</w:t>
            </w: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 - Apply 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 - EBSCOhost 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dvanced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114,806</w:t>
            </w:r>
          </w:p>
        </w:tc>
      </w:tr>
      <w:tr w:rsidR="00A01ED7" w:rsidRPr="00A01ED7" w:rsidTr="008A47BF">
        <w:trPr>
          <w:trHeight w:val="757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my search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757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32</w:t>
            </w: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ind w:right="89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(M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"Inpatients")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OR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"Inpatient*"</w:t>
            </w: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ind w:right="620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Expanders - Apply equivalent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ubject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BSCOhost Research Databases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132,292</w:t>
            </w:r>
          </w:p>
        </w:tc>
      </w:tr>
      <w:tr w:rsidR="00A01ED7" w:rsidRPr="00A01ED7" w:rsidTr="008A47BF">
        <w:trPr>
          <w:trHeight w:val="1088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50" w:lineRule="exac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427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31</w:t>
            </w: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"</w:t>
            </w:r>
            <w:proofErr w:type="spellStart"/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Hospitalisation</w:t>
            </w:r>
            <w:proofErr w:type="spellEnd"/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"</w:t>
            </w: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3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Apply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-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EBSCOhost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25,708</w:t>
            </w:r>
          </w:p>
        </w:tc>
      </w:tr>
      <w:tr w:rsidR="00A01ED7" w:rsidRPr="00A01ED7" w:rsidTr="008A47BF">
        <w:trPr>
          <w:trHeight w:val="1425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9" w:lineRule="exac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1425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30</w:t>
            </w: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314" w:lineRule="auto"/>
              <w:ind w:right="299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(M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"Hospitalization+") OR "Hospitalization"</w:t>
            </w: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55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 - Apply 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55" w:after="0" w:line="330" w:lineRule="atLeast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 - EBSCOhost 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160,429</w:t>
            </w:r>
          </w:p>
        </w:tc>
      </w:tr>
      <w:tr w:rsidR="00A01ED7" w:rsidRPr="00A01ED7" w:rsidTr="008A47BF">
        <w:trPr>
          <w:trHeight w:val="427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1088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29</w:t>
            </w: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""Burden of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disease""</w:t>
            </w: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 - Apply 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 - EBSCOhost 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dvanced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51,362</w:t>
            </w:r>
          </w:p>
        </w:tc>
      </w:tr>
      <w:tr w:rsidR="00A01ED7" w:rsidRPr="00A01ED7" w:rsidTr="008A47BF">
        <w:trPr>
          <w:trHeight w:val="757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my search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757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28</w:t>
            </w: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""Disease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burden""</w:t>
            </w: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ind w:right="620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Expanders - Apply equivalent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ubject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BSCOhost Research Databases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51,362</w:t>
            </w:r>
          </w:p>
        </w:tc>
      </w:tr>
      <w:tr w:rsidR="00A01ED7" w:rsidRPr="00A01ED7" w:rsidTr="008A47BF">
        <w:trPr>
          <w:trHeight w:val="1088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50" w:lineRule="exac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427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27</w:t>
            </w: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10</w:t>
            </w:r>
            <w:r w:rsidRPr="00A01ED7">
              <w:rPr>
                <w:rFonts w:ascii="Arial" w:eastAsia="Arial" w:hAnsi="Arial" w:cs="Arial"/>
                <w:color w:val="333333"/>
                <w:spacing w:val="-13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ND 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26</w:t>
            </w: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3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Apply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-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EBSCOhost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14,092</w:t>
            </w:r>
          </w:p>
        </w:tc>
      </w:tr>
      <w:tr w:rsidR="00A01ED7" w:rsidRPr="00A01ED7" w:rsidTr="008A47BF">
        <w:trPr>
          <w:trHeight w:val="1425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9" w:lineRule="exac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1375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26</w:t>
            </w: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314" w:lineRule="auto"/>
              <w:ind w:right="96"/>
              <w:jc w:val="both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11</w:t>
            </w:r>
            <w:r w:rsidRPr="00A01ED7">
              <w:rPr>
                <w:rFonts w:ascii="Arial" w:eastAsia="Arial" w:hAnsi="Arial" w:cs="Arial"/>
                <w:color w:val="333333"/>
                <w:spacing w:val="-8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OR</w:t>
            </w:r>
            <w:r w:rsidRPr="00A01ED7">
              <w:rPr>
                <w:rFonts w:ascii="Arial" w:eastAsia="Arial" w:hAnsi="Arial" w:cs="Arial"/>
                <w:color w:val="333333"/>
                <w:spacing w:val="-8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12</w:t>
            </w:r>
            <w:r w:rsidRPr="00A01ED7">
              <w:rPr>
                <w:rFonts w:ascii="Arial" w:eastAsia="Arial" w:hAnsi="Arial" w:cs="Arial"/>
                <w:color w:val="333333"/>
                <w:spacing w:val="-8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OR</w:t>
            </w:r>
            <w:r w:rsidRPr="00A01ED7">
              <w:rPr>
                <w:rFonts w:ascii="Arial" w:eastAsia="Arial" w:hAnsi="Arial" w:cs="Arial"/>
                <w:color w:val="333333"/>
                <w:spacing w:val="-8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13</w:t>
            </w:r>
            <w:r w:rsidRPr="00A01ED7">
              <w:rPr>
                <w:rFonts w:ascii="Arial" w:eastAsia="Arial" w:hAnsi="Arial" w:cs="Arial"/>
                <w:color w:val="333333"/>
                <w:spacing w:val="-8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OR S14</w:t>
            </w:r>
            <w:r w:rsidRPr="00A01ED7">
              <w:rPr>
                <w:rFonts w:ascii="Arial" w:eastAsia="Arial" w:hAnsi="Arial" w:cs="Arial"/>
                <w:color w:val="333333"/>
                <w:spacing w:val="-8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OR</w:t>
            </w:r>
            <w:r w:rsidRPr="00A01ED7">
              <w:rPr>
                <w:rFonts w:ascii="Arial" w:eastAsia="Arial" w:hAnsi="Arial" w:cs="Arial"/>
                <w:color w:val="333333"/>
                <w:spacing w:val="-8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15</w:t>
            </w:r>
            <w:r w:rsidRPr="00A01ED7">
              <w:rPr>
                <w:rFonts w:ascii="Arial" w:eastAsia="Arial" w:hAnsi="Arial" w:cs="Arial"/>
                <w:color w:val="333333"/>
                <w:spacing w:val="-8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OR</w:t>
            </w:r>
            <w:r w:rsidRPr="00A01ED7">
              <w:rPr>
                <w:rFonts w:ascii="Arial" w:eastAsia="Arial" w:hAnsi="Arial" w:cs="Arial"/>
                <w:color w:val="333333"/>
                <w:spacing w:val="-8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16</w:t>
            </w:r>
            <w:r w:rsidRPr="00A01ED7">
              <w:rPr>
                <w:rFonts w:ascii="Arial" w:eastAsia="Arial" w:hAnsi="Arial" w:cs="Arial"/>
                <w:color w:val="333333"/>
                <w:spacing w:val="-8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OR S17 OR S18 OR S19 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OR</w:t>
            </w: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36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 - Apply 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314" w:lineRule="auto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 - EBSCOhost 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dvanced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79,705</w:t>
            </w:r>
          </w:p>
        </w:tc>
      </w:tr>
    </w:tbl>
    <w:p w:rsidR="00A01ED7" w:rsidRPr="00A01ED7" w:rsidRDefault="00A01ED7" w:rsidP="00A01ED7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"/>
          <w:szCs w:val="2"/>
          <w:lang w:val="en-US"/>
        </w:rPr>
      </w:pPr>
      <w:r w:rsidRPr="00A01ED7">
        <w:rPr>
          <w:rFonts w:ascii="Arial" w:eastAsia="Arial" w:hAnsi="Arial" w:cs="Arial"/>
          <w:noProof/>
          <w:lang w:eastAsia="en-GB"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7A92C760" wp14:editId="6BF794D3">
                <wp:simplePos x="0" y="0"/>
                <wp:positionH relativeFrom="page">
                  <wp:posOffset>368287</wp:posOffset>
                </wp:positionH>
                <wp:positionV relativeFrom="page">
                  <wp:posOffset>368273</wp:posOffset>
                </wp:positionV>
                <wp:extent cx="10160" cy="9968230"/>
                <wp:effectExtent l="0" t="0" r="0" b="0"/>
                <wp:wrapNone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160" cy="996823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160" h="9968230">
                              <a:moveTo>
                                <a:pt x="9537" y="0"/>
                              </a:moveTo>
                              <a:lnTo>
                                <a:pt x="0" y="0"/>
                              </a:lnTo>
                              <a:lnTo>
                                <a:pt x="0" y="695655"/>
                              </a:lnTo>
                              <a:lnTo>
                                <a:pt x="0" y="1867763"/>
                              </a:lnTo>
                              <a:lnTo>
                                <a:pt x="0" y="9967773"/>
                              </a:lnTo>
                              <a:lnTo>
                                <a:pt x="9537" y="9967773"/>
                              </a:lnTo>
                              <a:lnTo>
                                <a:pt x="9537" y="695655"/>
                              </a:lnTo>
                              <a:lnTo>
                                <a:pt x="953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7E7E7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70B7DB" id="Graphic 7" o:spid="_x0000_s1026" style="position:absolute;margin-left:29pt;margin-top:29pt;width:.8pt;height:784.9pt;z-index:25166131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0160,9968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" path="m9537,l,,,695655,,1867763,,9967773r9537,l9537,695655,9537,xe" fillcolor="#e7e7e7" stroked="f">
                <v:path arrowok="t"/>
                <w10:wrap anchorx="page" anchory="page"/>
              </v:shape>
            </w:pict>
          </mc:Fallback>
        </mc:AlternateContent>
      </w:r>
      <w:r w:rsidRPr="00A01ED7">
        <w:rPr>
          <w:rFonts w:ascii="Arial" w:eastAsia="Arial" w:hAnsi="Arial" w:cs="Arial"/>
          <w:noProof/>
          <w:lang w:eastAsia="en-GB"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141552AC" wp14:editId="1111593E">
                <wp:simplePos x="0" y="0"/>
                <wp:positionH relativeFrom="page">
                  <wp:posOffset>7191362</wp:posOffset>
                </wp:positionH>
                <wp:positionV relativeFrom="page">
                  <wp:posOffset>368273</wp:posOffset>
                </wp:positionV>
                <wp:extent cx="9525" cy="9968230"/>
                <wp:effectExtent l="0" t="0" r="0" b="0"/>
                <wp:wrapNone/>
                <wp:docPr id="8" name="Graphic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" cy="996823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525" h="9968230">
                              <a:moveTo>
                                <a:pt x="9525" y="0"/>
                              </a:moveTo>
                              <a:lnTo>
                                <a:pt x="0" y="0"/>
                              </a:lnTo>
                              <a:lnTo>
                                <a:pt x="0" y="695655"/>
                              </a:lnTo>
                              <a:lnTo>
                                <a:pt x="0" y="1867763"/>
                              </a:lnTo>
                              <a:lnTo>
                                <a:pt x="0" y="9967773"/>
                              </a:lnTo>
                              <a:lnTo>
                                <a:pt x="9525" y="9967773"/>
                              </a:lnTo>
                              <a:lnTo>
                                <a:pt x="9525" y="695655"/>
                              </a:lnTo>
                              <a:lnTo>
                                <a:pt x="95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7E7E7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37A98B" id="Graphic 8" o:spid="_x0000_s1026" style="position:absolute;margin-left:566.25pt;margin-top:29pt;width:.75pt;height:784.9pt;z-index:25166233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9525,9968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" path="m9525,l,,,695655,,1867763,,9967773r9525,l9525,695655,9525,xe" fillcolor="#e7e7e7" stroked="f">
                <v:path arrowok="t"/>
                <w10:wrap anchorx="page" anchory="page"/>
              </v:shape>
            </w:pict>
          </mc:Fallback>
        </mc:AlternateContent>
      </w:r>
    </w:p>
    <w:p w:rsidR="00A01ED7" w:rsidRPr="00A01ED7" w:rsidRDefault="00A01ED7" w:rsidP="00A01ED7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"/>
          <w:szCs w:val="2"/>
          <w:lang w:val="en-US"/>
        </w:rPr>
        <w:sectPr w:rsidR="00A01ED7" w:rsidRPr="00A01ED7">
          <w:type w:val="continuous"/>
          <w:pgSz w:w="11900" w:h="16840"/>
          <w:pgMar w:top="560" w:right="440" w:bottom="480" w:left="460" w:header="274" w:footer="283" w:gutter="0"/>
          <w:cols w:space="720"/>
        </w:sectPr>
      </w:pPr>
    </w:p>
    <w:tbl>
      <w:tblPr>
        <w:tblW w:w="0" w:type="auto"/>
        <w:tblInd w:w="13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20"/>
        <w:gridCol w:w="2900"/>
        <w:gridCol w:w="2595"/>
        <w:gridCol w:w="3071"/>
        <w:gridCol w:w="987"/>
      </w:tblGrid>
      <w:tr w:rsidR="00A01ED7" w:rsidRPr="00A01ED7" w:rsidTr="008A47BF">
        <w:trPr>
          <w:trHeight w:val="756"/>
        </w:trPr>
        <w:tc>
          <w:tcPr>
            <w:tcW w:w="820" w:type="dxa"/>
            <w:tcBorders>
              <w:lef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33" w:after="0" w:line="314" w:lineRule="auto"/>
              <w:ind w:right="89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20</w:t>
            </w:r>
            <w:r w:rsidRPr="00A01ED7">
              <w:rPr>
                <w:rFonts w:ascii="Arial" w:eastAsia="Arial" w:hAnsi="Arial" w:cs="Arial"/>
                <w:color w:val="333333"/>
                <w:spacing w:val="-8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OR</w:t>
            </w:r>
            <w:r w:rsidRPr="00A01ED7">
              <w:rPr>
                <w:rFonts w:ascii="Arial" w:eastAsia="Arial" w:hAnsi="Arial" w:cs="Arial"/>
                <w:color w:val="333333"/>
                <w:spacing w:val="-8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21</w:t>
            </w:r>
            <w:r w:rsidRPr="00A01ED7">
              <w:rPr>
                <w:rFonts w:ascii="Arial" w:eastAsia="Arial" w:hAnsi="Arial" w:cs="Arial"/>
                <w:color w:val="333333"/>
                <w:spacing w:val="-8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OR</w:t>
            </w:r>
            <w:r w:rsidRPr="00A01ED7">
              <w:rPr>
                <w:rFonts w:ascii="Arial" w:eastAsia="Arial" w:hAnsi="Arial" w:cs="Arial"/>
                <w:color w:val="333333"/>
                <w:spacing w:val="-8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22</w:t>
            </w:r>
            <w:r w:rsidRPr="00A01ED7">
              <w:rPr>
                <w:rFonts w:ascii="Arial" w:eastAsia="Arial" w:hAnsi="Arial" w:cs="Arial"/>
                <w:color w:val="333333"/>
                <w:spacing w:val="-8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OR S23 OR S24 OR S25</w:t>
            </w: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33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78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98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1425"/>
        </w:trPr>
        <w:tc>
          <w:tcPr>
            <w:tcW w:w="820" w:type="dxa"/>
            <w:tcBorders>
              <w:lef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25</w:t>
            </w: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"ETEC"</w:t>
            </w: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55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 - Apply 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55" w:after="0" w:line="330" w:lineRule="atLeast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 - EBSCOhost 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</w:tc>
        <w:tc>
          <w:tcPr>
            <w:tcW w:w="98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159</w:t>
            </w:r>
          </w:p>
        </w:tc>
      </w:tr>
      <w:tr w:rsidR="00A01ED7" w:rsidRPr="00A01ED7" w:rsidTr="008A47BF">
        <w:trPr>
          <w:trHeight w:val="427"/>
        </w:trPr>
        <w:tc>
          <w:tcPr>
            <w:tcW w:w="820" w:type="dxa"/>
            <w:tcBorders>
              <w:lef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98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1088"/>
        </w:trPr>
        <w:tc>
          <w:tcPr>
            <w:tcW w:w="820" w:type="dxa"/>
            <w:tcBorders>
              <w:lef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24</w:t>
            </w: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314" w:lineRule="auto"/>
              <w:ind w:right="89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(M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"Escherichia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Coli") OR ""Escherichia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coli""</w:t>
            </w: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 - Apply 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 - EBSCOhost 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dvanced</w:t>
            </w:r>
          </w:p>
        </w:tc>
        <w:tc>
          <w:tcPr>
            <w:tcW w:w="98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11,962</w:t>
            </w:r>
          </w:p>
        </w:tc>
      </w:tr>
      <w:tr w:rsidR="00A01ED7" w:rsidRPr="00A01ED7" w:rsidTr="008A47BF">
        <w:trPr>
          <w:trHeight w:val="757"/>
        </w:trPr>
        <w:tc>
          <w:tcPr>
            <w:tcW w:w="820" w:type="dxa"/>
            <w:tcBorders>
              <w:lef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my search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98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757"/>
        </w:trPr>
        <w:tc>
          <w:tcPr>
            <w:tcW w:w="820" w:type="dxa"/>
            <w:tcBorders>
              <w:lef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23</w:t>
            </w: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ind w:right="89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(M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"Escherichia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Coli Infections") OR</w:t>
            </w: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ind w:right="613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Expanders - Apply equivalent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ubject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BSCOhost Research Databases</w:t>
            </w:r>
          </w:p>
        </w:tc>
        <w:tc>
          <w:tcPr>
            <w:tcW w:w="98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3,646</w:t>
            </w:r>
          </w:p>
        </w:tc>
      </w:tr>
      <w:tr w:rsidR="00A01ED7" w:rsidRPr="00A01ED7" w:rsidTr="008A47BF">
        <w:trPr>
          <w:trHeight w:val="1088"/>
        </w:trPr>
        <w:tc>
          <w:tcPr>
            <w:tcW w:w="820" w:type="dxa"/>
            <w:tcBorders>
              <w:lef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ind w:right="89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""</w:t>
            </w:r>
            <w:proofErr w:type="spellStart"/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Enterotoxigenic</w:t>
            </w:r>
            <w:proofErr w:type="spellEnd"/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 xml:space="preserve"> </w:t>
            </w:r>
            <w:proofErr w:type="spellStart"/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scherichia</w:t>
            </w:r>
            <w:proofErr w:type="spellEnd"/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coli""</w:t>
            </w: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50" w:lineRule="exac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98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427"/>
        </w:trPr>
        <w:tc>
          <w:tcPr>
            <w:tcW w:w="820" w:type="dxa"/>
            <w:tcBorders>
              <w:lef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22</w:t>
            </w: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"Shigellosis"</w:t>
            </w: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3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Apply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-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EBSCOhost</w:t>
            </w:r>
          </w:p>
        </w:tc>
        <w:tc>
          <w:tcPr>
            <w:tcW w:w="98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465</w:t>
            </w:r>
          </w:p>
        </w:tc>
      </w:tr>
      <w:tr w:rsidR="00A01ED7" w:rsidRPr="00A01ED7" w:rsidTr="008A47BF">
        <w:trPr>
          <w:trHeight w:val="1425"/>
        </w:trPr>
        <w:tc>
          <w:tcPr>
            <w:tcW w:w="820" w:type="dxa"/>
            <w:tcBorders>
              <w:lef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9" w:lineRule="exac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98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1425"/>
        </w:trPr>
        <w:tc>
          <w:tcPr>
            <w:tcW w:w="820" w:type="dxa"/>
            <w:tcBorders>
              <w:lef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21</w:t>
            </w: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314" w:lineRule="auto"/>
              <w:ind w:right="89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(M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"Dysentery+")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OR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"Dysentery"</w:t>
            </w: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55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 - Apply 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55" w:after="0" w:line="330" w:lineRule="atLeast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 - EBSCOhost 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</w:tc>
        <w:tc>
          <w:tcPr>
            <w:tcW w:w="98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1,080</w:t>
            </w:r>
          </w:p>
        </w:tc>
      </w:tr>
      <w:tr w:rsidR="00A01ED7" w:rsidRPr="00A01ED7" w:rsidTr="008A47BF">
        <w:trPr>
          <w:trHeight w:val="427"/>
        </w:trPr>
        <w:tc>
          <w:tcPr>
            <w:tcW w:w="820" w:type="dxa"/>
            <w:tcBorders>
              <w:lef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98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1088"/>
        </w:trPr>
        <w:tc>
          <w:tcPr>
            <w:tcW w:w="820" w:type="dxa"/>
            <w:tcBorders>
              <w:lef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20</w:t>
            </w: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ind w:right="89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(MH "Dysentery, Bacillary")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OR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""Bacillary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dysentery""</w:t>
            </w: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 - Apply 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 - EBSCOhost 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dvanced</w:t>
            </w:r>
          </w:p>
        </w:tc>
        <w:tc>
          <w:tcPr>
            <w:tcW w:w="98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475</w:t>
            </w:r>
          </w:p>
        </w:tc>
      </w:tr>
      <w:tr w:rsidR="00A01ED7" w:rsidRPr="00A01ED7" w:rsidTr="008A47BF">
        <w:trPr>
          <w:trHeight w:val="757"/>
        </w:trPr>
        <w:tc>
          <w:tcPr>
            <w:tcW w:w="820" w:type="dxa"/>
            <w:tcBorders>
              <w:lef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my search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98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757"/>
        </w:trPr>
        <w:tc>
          <w:tcPr>
            <w:tcW w:w="820" w:type="dxa"/>
            <w:tcBorders>
              <w:lef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19</w:t>
            </w: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ind w:right="89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(M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"Shigella")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OR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"Shigella"</w:t>
            </w: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ind w:right="613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Expanders - Apply equivalent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ubject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BSCOhost Research Databases</w:t>
            </w:r>
          </w:p>
        </w:tc>
        <w:tc>
          <w:tcPr>
            <w:tcW w:w="98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1,074</w:t>
            </w:r>
          </w:p>
        </w:tc>
      </w:tr>
      <w:tr w:rsidR="00A01ED7" w:rsidRPr="00A01ED7" w:rsidTr="008A47BF">
        <w:trPr>
          <w:trHeight w:val="1088"/>
        </w:trPr>
        <w:tc>
          <w:tcPr>
            <w:tcW w:w="820" w:type="dxa"/>
            <w:tcBorders>
              <w:lef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50" w:lineRule="exac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98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427"/>
        </w:trPr>
        <w:tc>
          <w:tcPr>
            <w:tcW w:w="820" w:type="dxa"/>
            <w:tcBorders>
              <w:lef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18</w:t>
            </w: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(MH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"Rotavirus</w:t>
            </w: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3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Apply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-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EBSCOhost</w:t>
            </w:r>
          </w:p>
        </w:tc>
        <w:tc>
          <w:tcPr>
            <w:tcW w:w="98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1,929</w:t>
            </w:r>
          </w:p>
        </w:tc>
      </w:tr>
      <w:tr w:rsidR="00A01ED7" w:rsidRPr="00A01ED7" w:rsidTr="008A47BF">
        <w:trPr>
          <w:trHeight w:val="1385"/>
        </w:trPr>
        <w:tc>
          <w:tcPr>
            <w:tcW w:w="820" w:type="dxa"/>
            <w:tcBorders>
              <w:left w:val="single" w:sz="6" w:space="0" w:color="E7E7E7"/>
            </w:tcBorders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90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ind w:right="349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fections") OR ""Rotavirus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fection*""</w:t>
            </w:r>
          </w:p>
        </w:tc>
        <w:tc>
          <w:tcPr>
            <w:tcW w:w="2595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9" w:lineRule="exac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987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</w:tbl>
    <w:p w:rsidR="00A01ED7" w:rsidRPr="00A01ED7" w:rsidRDefault="00A01ED7" w:rsidP="00A01ED7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"/>
          <w:szCs w:val="2"/>
          <w:lang w:val="en-US"/>
        </w:rPr>
      </w:pPr>
      <w:r w:rsidRPr="00A01ED7">
        <w:rPr>
          <w:rFonts w:ascii="Arial" w:eastAsia="Arial" w:hAnsi="Arial" w:cs="Arial"/>
          <w:noProof/>
          <w:lang w:eastAsia="en-GB"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6199614F" wp14:editId="5436FFF8">
                <wp:simplePos x="0" y="0"/>
                <wp:positionH relativeFrom="page">
                  <wp:posOffset>7191362</wp:posOffset>
                </wp:positionH>
                <wp:positionV relativeFrom="page">
                  <wp:posOffset>368261</wp:posOffset>
                </wp:positionV>
                <wp:extent cx="9525" cy="9882505"/>
                <wp:effectExtent l="0" t="0" r="0" b="0"/>
                <wp:wrapNone/>
                <wp:docPr id="9" name="Graphic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" cy="988250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525" h="9882505">
                              <a:moveTo>
                                <a:pt x="9525" y="0"/>
                              </a:moveTo>
                              <a:lnTo>
                                <a:pt x="0" y="0"/>
                              </a:lnTo>
                              <a:lnTo>
                                <a:pt x="0" y="486003"/>
                              </a:lnTo>
                              <a:lnTo>
                                <a:pt x="0" y="1658124"/>
                              </a:lnTo>
                              <a:lnTo>
                                <a:pt x="0" y="9882010"/>
                              </a:lnTo>
                              <a:lnTo>
                                <a:pt x="9525" y="9882010"/>
                              </a:lnTo>
                              <a:lnTo>
                                <a:pt x="9525" y="486003"/>
                              </a:lnTo>
                              <a:lnTo>
                                <a:pt x="95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7E7E7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8F5037" id="Graphic 9" o:spid="_x0000_s1026" style="position:absolute;margin-left:566.25pt;margin-top:29pt;width:.75pt;height:778.15pt;z-index:25166336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9525,98825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" path="m9525,l,,,486003,,1658124,,9882010r9525,l9525,486003,9525,xe" fillcolor="#e7e7e7" stroked="f">
                <v:path arrowok="t"/>
                <w10:wrap anchorx="page" anchory="page"/>
              </v:shape>
            </w:pict>
          </mc:Fallback>
        </mc:AlternateContent>
      </w:r>
    </w:p>
    <w:p w:rsidR="00A01ED7" w:rsidRPr="00A01ED7" w:rsidRDefault="00A01ED7" w:rsidP="00A01ED7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"/>
          <w:szCs w:val="2"/>
          <w:lang w:val="en-US"/>
        </w:rPr>
        <w:sectPr w:rsidR="00A01ED7" w:rsidRPr="00A01ED7">
          <w:type w:val="continuous"/>
          <w:pgSz w:w="11900" w:h="16840"/>
          <w:pgMar w:top="560" w:right="440" w:bottom="480" w:left="460" w:header="274" w:footer="283" w:gutter="0"/>
          <w:cols w:space="720"/>
        </w:sectPr>
      </w:pPr>
    </w:p>
    <w:p w:rsidR="00A01ED7" w:rsidRPr="00A01ED7" w:rsidRDefault="00A01ED7" w:rsidP="00A01ED7">
      <w:pPr>
        <w:widowControl w:val="0"/>
        <w:autoSpaceDE w:val="0"/>
        <w:autoSpaceDN w:val="0"/>
        <w:spacing w:before="6" w:after="0" w:line="240" w:lineRule="auto"/>
        <w:rPr>
          <w:rFonts w:ascii="Arial" w:eastAsia="Arial" w:hAnsi="Arial" w:cs="Arial"/>
          <w:sz w:val="3"/>
          <w:szCs w:val="16"/>
          <w:lang w:val="en-US"/>
        </w:rPr>
      </w:pPr>
      <w:r w:rsidRPr="00A01ED7">
        <w:rPr>
          <w:rFonts w:ascii="Arial" w:eastAsia="Arial" w:hAnsi="Arial" w:cs="Arial"/>
          <w:noProof/>
          <w:sz w:val="16"/>
          <w:szCs w:val="16"/>
          <w:lang w:eastAsia="en-GB"/>
        </w:rPr>
        <w:lastRenderedPageBreak/>
        <mc:AlternateContent>
          <mc:Choice Requires="wps">
            <w:drawing>
              <wp:anchor distT="0" distB="0" distL="0" distR="0" simplePos="0" relativeHeight="251664384" behindDoc="0" locked="0" layoutInCell="1" allowOverlap="1" wp14:anchorId="5D06B8FD" wp14:editId="65F3B154">
                <wp:simplePos x="0" y="0"/>
                <wp:positionH relativeFrom="page">
                  <wp:posOffset>368287</wp:posOffset>
                </wp:positionH>
                <wp:positionV relativeFrom="page">
                  <wp:posOffset>368413</wp:posOffset>
                </wp:positionV>
                <wp:extent cx="10160" cy="9968230"/>
                <wp:effectExtent l="0" t="0" r="0" b="0"/>
                <wp:wrapNone/>
                <wp:docPr id="10" name="Graphic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160" cy="996823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160" h="9968230">
                              <a:moveTo>
                                <a:pt x="9537" y="0"/>
                              </a:moveTo>
                              <a:lnTo>
                                <a:pt x="0" y="0"/>
                              </a:lnTo>
                              <a:lnTo>
                                <a:pt x="0" y="1172108"/>
                              </a:lnTo>
                              <a:lnTo>
                                <a:pt x="0" y="2353767"/>
                              </a:lnTo>
                              <a:lnTo>
                                <a:pt x="0" y="9967773"/>
                              </a:lnTo>
                              <a:lnTo>
                                <a:pt x="9537" y="9967773"/>
                              </a:lnTo>
                              <a:lnTo>
                                <a:pt x="9537" y="1172108"/>
                              </a:lnTo>
                              <a:lnTo>
                                <a:pt x="953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7E7E7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AB4A3F" id="Graphic 10" o:spid="_x0000_s1026" style="position:absolute;margin-left:29pt;margin-top:29pt;width:.8pt;height:784.9pt;z-index:25166438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0160,9968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" path="m9537,l,,,1172108,,2353767,,9967773r9537,l9537,1172108,9537,xe" fillcolor="#e7e7e7" stroked="f">
                <v:path arrowok="t"/>
                <w10:wrap anchorx="page" anchory="page"/>
              </v:shape>
            </w:pict>
          </mc:Fallback>
        </mc:AlternateContent>
      </w:r>
      <w:r w:rsidRPr="00A01ED7">
        <w:rPr>
          <w:rFonts w:ascii="Arial" w:eastAsia="Arial" w:hAnsi="Arial" w:cs="Arial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0" distR="0" simplePos="0" relativeHeight="251665408" behindDoc="0" locked="0" layoutInCell="1" allowOverlap="1" wp14:anchorId="50E6C12D" wp14:editId="3F8DB723">
                <wp:simplePos x="0" y="0"/>
                <wp:positionH relativeFrom="page">
                  <wp:posOffset>7191362</wp:posOffset>
                </wp:positionH>
                <wp:positionV relativeFrom="page">
                  <wp:posOffset>368413</wp:posOffset>
                </wp:positionV>
                <wp:extent cx="9525" cy="9968230"/>
                <wp:effectExtent l="0" t="0" r="0" b="0"/>
                <wp:wrapNone/>
                <wp:docPr id="11" name="Graphic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" cy="996823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525" h="9968230">
                              <a:moveTo>
                                <a:pt x="9525" y="0"/>
                              </a:moveTo>
                              <a:lnTo>
                                <a:pt x="0" y="0"/>
                              </a:lnTo>
                              <a:lnTo>
                                <a:pt x="0" y="1172108"/>
                              </a:lnTo>
                              <a:lnTo>
                                <a:pt x="0" y="2353767"/>
                              </a:lnTo>
                              <a:lnTo>
                                <a:pt x="0" y="9967773"/>
                              </a:lnTo>
                              <a:lnTo>
                                <a:pt x="9525" y="9967773"/>
                              </a:lnTo>
                              <a:lnTo>
                                <a:pt x="9525" y="1172108"/>
                              </a:lnTo>
                              <a:lnTo>
                                <a:pt x="95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7E7E7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E1E7FC" id="Graphic 11" o:spid="_x0000_s1026" style="position:absolute;margin-left:566.25pt;margin-top:29pt;width:.75pt;height:784.9pt;z-index:2516654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9525,9968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" path="m9525,l,,,1172108,,2353767,,9967773r9525,l9525,1172108,9525,xe" fillcolor="#e7e7e7" stroked="f">
                <v:path arrowok="t"/>
                <w10:wrap anchorx="page" anchory="page"/>
              </v:shape>
            </w:pict>
          </mc:Fallback>
        </mc:AlternateContent>
      </w:r>
    </w:p>
    <w:tbl>
      <w:tblPr>
        <w:tblW w:w="0" w:type="auto"/>
        <w:tblInd w:w="13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20"/>
        <w:gridCol w:w="2881"/>
        <w:gridCol w:w="2613"/>
        <w:gridCol w:w="3071"/>
        <w:gridCol w:w="1126"/>
      </w:tblGrid>
      <w:tr w:rsidR="00A01ED7" w:rsidRPr="00A01ED7" w:rsidTr="008A47BF">
        <w:trPr>
          <w:trHeight w:val="725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93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17</w:t>
            </w:r>
          </w:p>
        </w:tc>
        <w:tc>
          <w:tcPr>
            <w:tcW w:w="288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5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(M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"Rotaviruses")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OR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"Rotavirus"</w:t>
            </w:r>
          </w:p>
        </w:tc>
        <w:tc>
          <w:tcPr>
            <w:tcW w:w="2613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5" w:after="0" w:line="330" w:lineRule="atLeast"/>
              <w:ind w:right="619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Expanders - Apply equivalent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ubject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5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BSCOhost Research Databases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93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2,597</w:t>
            </w:r>
          </w:p>
        </w:tc>
      </w:tr>
      <w:tr w:rsidR="00A01ED7" w:rsidRPr="00A01ED7" w:rsidTr="008A47BF">
        <w:trPr>
          <w:trHeight w:val="1088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88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613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50" w:lineRule="exac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427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16</w:t>
            </w:r>
          </w:p>
        </w:tc>
        <w:tc>
          <w:tcPr>
            <w:tcW w:w="288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""Gastro-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intestinal</w:t>
            </w:r>
          </w:p>
        </w:tc>
        <w:tc>
          <w:tcPr>
            <w:tcW w:w="2613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3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Apply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-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EBSCOhost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104</w:t>
            </w:r>
          </w:p>
        </w:tc>
      </w:tr>
      <w:tr w:rsidR="00A01ED7" w:rsidRPr="00A01ED7" w:rsidTr="008A47BF">
        <w:trPr>
          <w:trHeight w:val="1425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88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infection*""</w:t>
            </w:r>
          </w:p>
        </w:tc>
        <w:tc>
          <w:tcPr>
            <w:tcW w:w="2613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9" w:lineRule="exac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1425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15</w:t>
            </w:r>
          </w:p>
        </w:tc>
        <w:tc>
          <w:tcPr>
            <w:tcW w:w="288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""Gastrointestinal infection*""</w:t>
            </w:r>
          </w:p>
        </w:tc>
        <w:tc>
          <w:tcPr>
            <w:tcW w:w="2613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55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 - Apply 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55" w:after="0" w:line="330" w:lineRule="atLeast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 - EBSCOhost 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8,439</w:t>
            </w:r>
          </w:p>
        </w:tc>
      </w:tr>
      <w:tr w:rsidR="00A01ED7" w:rsidRPr="00A01ED7" w:rsidTr="008A47BF">
        <w:trPr>
          <w:trHeight w:val="427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88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613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1088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14</w:t>
            </w:r>
          </w:p>
        </w:tc>
        <w:tc>
          <w:tcPr>
            <w:tcW w:w="288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314" w:lineRule="auto"/>
              <w:ind w:right="28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(M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"Gastroenteritis+") OR "Gastroenteritis"</w:t>
            </w:r>
          </w:p>
        </w:tc>
        <w:tc>
          <w:tcPr>
            <w:tcW w:w="2613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 - Apply 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 - EBSCOhost 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dvanced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39,201</w:t>
            </w:r>
          </w:p>
        </w:tc>
      </w:tr>
      <w:tr w:rsidR="00A01ED7" w:rsidRPr="00A01ED7" w:rsidTr="008A47BF">
        <w:trPr>
          <w:trHeight w:val="757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88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613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my search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757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13</w:t>
            </w:r>
          </w:p>
        </w:tc>
        <w:tc>
          <w:tcPr>
            <w:tcW w:w="288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""Diarrheal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disease*""</w:t>
            </w:r>
          </w:p>
        </w:tc>
        <w:tc>
          <w:tcPr>
            <w:tcW w:w="2613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ind w:right="619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Expanders - Apply equivalent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ubject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BSCOhost Research Databases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910</w:t>
            </w:r>
          </w:p>
        </w:tc>
      </w:tr>
      <w:tr w:rsidR="00A01ED7" w:rsidRPr="00A01ED7" w:rsidTr="008A47BF">
        <w:trPr>
          <w:trHeight w:val="1088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88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613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50" w:lineRule="exac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427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12</w:t>
            </w:r>
          </w:p>
        </w:tc>
        <w:tc>
          <w:tcPr>
            <w:tcW w:w="288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"Diarrhoea"</w:t>
            </w:r>
          </w:p>
        </w:tc>
        <w:tc>
          <w:tcPr>
            <w:tcW w:w="2613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3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Apply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-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EBSCOhost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9,922</w:t>
            </w:r>
          </w:p>
        </w:tc>
      </w:tr>
      <w:tr w:rsidR="00A01ED7" w:rsidRPr="00A01ED7" w:rsidTr="008A47BF">
        <w:trPr>
          <w:trHeight w:val="1425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88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613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9" w:lineRule="exac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1425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11</w:t>
            </w:r>
          </w:p>
        </w:tc>
        <w:tc>
          <w:tcPr>
            <w:tcW w:w="288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(M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"Diarrhea")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OR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"Diarrhea"</w:t>
            </w:r>
          </w:p>
        </w:tc>
        <w:tc>
          <w:tcPr>
            <w:tcW w:w="2613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55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 - Apply 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55" w:after="0" w:line="330" w:lineRule="atLeast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 - EBSCOhost 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21,473</w:t>
            </w:r>
          </w:p>
        </w:tc>
      </w:tr>
      <w:tr w:rsidR="00A01ED7" w:rsidRPr="00A01ED7" w:rsidTr="008A47BF">
        <w:trPr>
          <w:trHeight w:val="427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88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613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1088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10</w:t>
            </w:r>
          </w:p>
        </w:tc>
        <w:tc>
          <w:tcPr>
            <w:tcW w:w="288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ind w:right="117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1</w:t>
            </w:r>
            <w:r w:rsidRPr="00A01ED7">
              <w:rPr>
                <w:rFonts w:ascii="Arial" w:eastAsia="Arial" w:hAnsi="Arial" w:cs="Arial"/>
                <w:color w:val="333333"/>
                <w:spacing w:val="-7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OR</w:t>
            </w:r>
            <w:r w:rsidRPr="00A01ED7">
              <w:rPr>
                <w:rFonts w:ascii="Arial" w:eastAsia="Arial" w:hAnsi="Arial" w:cs="Arial"/>
                <w:color w:val="333333"/>
                <w:spacing w:val="-7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2</w:t>
            </w:r>
            <w:r w:rsidRPr="00A01ED7">
              <w:rPr>
                <w:rFonts w:ascii="Arial" w:eastAsia="Arial" w:hAnsi="Arial" w:cs="Arial"/>
                <w:color w:val="333333"/>
                <w:spacing w:val="-7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OR</w:t>
            </w:r>
            <w:r w:rsidRPr="00A01ED7">
              <w:rPr>
                <w:rFonts w:ascii="Arial" w:eastAsia="Arial" w:hAnsi="Arial" w:cs="Arial"/>
                <w:color w:val="333333"/>
                <w:spacing w:val="-7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3</w:t>
            </w:r>
            <w:r w:rsidRPr="00A01ED7">
              <w:rPr>
                <w:rFonts w:ascii="Arial" w:eastAsia="Arial" w:hAnsi="Arial" w:cs="Arial"/>
                <w:color w:val="333333"/>
                <w:spacing w:val="-7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OR</w:t>
            </w:r>
            <w:r w:rsidRPr="00A01ED7">
              <w:rPr>
                <w:rFonts w:ascii="Arial" w:eastAsia="Arial" w:hAnsi="Arial" w:cs="Arial"/>
                <w:color w:val="333333"/>
                <w:spacing w:val="-7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4 OR S5 OR S6 OR S7 OR S8 OR S9</w:t>
            </w:r>
          </w:p>
        </w:tc>
        <w:tc>
          <w:tcPr>
            <w:tcW w:w="2613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 - Apply 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 - EBSCOhost 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dvanced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491,730</w:t>
            </w:r>
          </w:p>
        </w:tc>
      </w:tr>
      <w:tr w:rsidR="00A01ED7" w:rsidRPr="00A01ED7" w:rsidTr="008A47BF">
        <w:trPr>
          <w:trHeight w:val="757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88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613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my search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708"/>
        </w:trPr>
        <w:tc>
          <w:tcPr>
            <w:tcW w:w="820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9</w:t>
            </w:r>
          </w:p>
        </w:tc>
        <w:tc>
          <w:tcPr>
            <w:tcW w:w="288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"Newborn"</w:t>
            </w:r>
          </w:p>
        </w:tc>
        <w:tc>
          <w:tcPr>
            <w:tcW w:w="2613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28" w:after="0" w:line="330" w:lineRule="atLeast"/>
              <w:ind w:right="619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Expanders - Apply equivalent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ubject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28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BSCOhost Research Databases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157,809</w:t>
            </w:r>
          </w:p>
        </w:tc>
      </w:tr>
    </w:tbl>
    <w:p w:rsidR="00A01ED7" w:rsidRPr="00A01ED7" w:rsidRDefault="00A01ED7" w:rsidP="00A01ED7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lang w:val="en-US"/>
        </w:rPr>
        <w:sectPr w:rsidR="00A01ED7" w:rsidRPr="00A01ED7">
          <w:pgSz w:w="11900" w:h="16840"/>
          <w:pgMar w:top="560" w:right="440" w:bottom="480" w:left="460" w:header="274" w:footer="283" w:gutter="0"/>
          <w:cols w:space="720"/>
        </w:sectPr>
      </w:pPr>
    </w:p>
    <w:tbl>
      <w:tblPr>
        <w:tblW w:w="0" w:type="auto"/>
        <w:tblInd w:w="13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59"/>
        <w:gridCol w:w="2923"/>
        <w:gridCol w:w="2632"/>
        <w:gridCol w:w="3071"/>
        <w:gridCol w:w="1126"/>
      </w:tblGrid>
      <w:tr w:rsidR="00A01ED7" w:rsidRPr="00A01ED7" w:rsidTr="008A47BF">
        <w:trPr>
          <w:trHeight w:val="1094"/>
        </w:trPr>
        <w:tc>
          <w:tcPr>
            <w:tcW w:w="759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923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632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33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33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1088"/>
        </w:trPr>
        <w:tc>
          <w:tcPr>
            <w:tcW w:w="759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8</w:t>
            </w:r>
          </w:p>
        </w:tc>
        <w:tc>
          <w:tcPr>
            <w:tcW w:w="2923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(M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"Child,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Preschool") OR ""Child,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preschool""</w:t>
            </w:r>
          </w:p>
        </w:tc>
        <w:tc>
          <w:tcPr>
            <w:tcW w:w="2632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 - Apply 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 - EBSCOhost 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dvanced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232,149</w:t>
            </w:r>
          </w:p>
        </w:tc>
      </w:tr>
      <w:tr w:rsidR="00A01ED7" w:rsidRPr="00A01ED7" w:rsidTr="008A47BF">
        <w:trPr>
          <w:trHeight w:val="757"/>
        </w:trPr>
        <w:tc>
          <w:tcPr>
            <w:tcW w:w="759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923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632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my search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757"/>
        </w:trPr>
        <w:tc>
          <w:tcPr>
            <w:tcW w:w="759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7</w:t>
            </w:r>
          </w:p>
        </w:tc>
        <w:tc>
          <w:tcPr>
            <w:tcW w:w="2923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"Babies"</w:t>
            </w:r>
          </w:p>
        </w:tc>
        <w:tc>
          <w:tcPr>
            <w:tcW w:w="2632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ind w:right="619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Expanders - Apply equivalent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ubject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BSCOhost Research Databases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17,686</w:t>
            </w:r>
          </w:p>
        </w:tc>
      </w:tr>
      <w:tr w:rsidR="00A01ED7" w:rsidRPr="00A01ED7" w:rsidTr="008A47BF">
        <w:trPr>
          <w:trHeight w:val="1088"/>
        </w:trPr>
        <w:tc>
          <w:tcPr>
            <w:tcW w:w="759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923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632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50" w:lineRule="exac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427"/>
        </w:trPr>
        <w:tc>
          <w:tcPr>
            <w:tcW w:w="759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6</w:t>
            </w:r>
          </w:p>
        </w:tc>
        <w:tc>
          <w:tcPr>
            <w:tcW w:w="2923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(MH "Infant,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Newborn+")</w:t>
            </w:r>
          </w:p>
        </w:tc>
        <w:tc>
          <w:tcPr>
            <w:tcW w:w="2632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3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Apply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-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EBSCOhost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166,438</w:t>
            </w:r>
          </w:p>
        </w:tc>
      </w:tr>
      <w:tr w:rsidR="00A01ED7" w:rsidRPr="00A01ED7" w:rsidTr="008A47BF">
        <w:trPr>
          <w:trHeight w:val="1425"/>
        </w:trPr>
        <w:tc>
          <w:tcPr>
            <w:tcW w:w="759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923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OR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"Neonate*"</w:t>
            </w:r>
          </w:p>
        </w:tc>
        <w:tc>
          <w:tcPr>
            <w:tcW w:w="2632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9" w:lineRule="exac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1425"/>
        </w:trPr>
        <w:tc>
          <w:tcPr>
            <w:tcW w:w="759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5</w:t>
            </w:r>
          </w:p>
        </w:tc>
        <w:tc>
          <w:tcPr>
            <w:tcW w:w="2923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314" w:lineRule="auto"/>
              <w:ind w:right="3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(M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"Infant+")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OR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"Infant*"</w:t>
            </w:r>
          </w:p>
        </w:tc>
        <w:tc>
          <w:tcPr>
            <w:tcW w:w="2632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55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 - Apply 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55" w:after="0" w:line="330" w:lineRule="atLeast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 - EBSCOhost 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342,454</w:t>
            </w:r>
          </w:p>
        </w:tc>
      </w:tr>
      <w:tr w:rsidR="00A01ED7" w:rsidRPr="00A01ED7" w:rsidTr="008A47BF">
        <w:trPr>
          <w:trHeight w:val="427"/>
        </w:trPr>
        <w:tc>
          <w:tcPr>
            <w:tcW w:w="759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923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632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1088"/>
        </w:trPr>
        <w:tc>
          <w:tcPr>
            <w:tcW w:w="759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4</w:t>
            </w:r>
          </w:p>
        </w:tc>
        <w:tc>
          <w:tcPr>
            <w:tcW w:w="2923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""Under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five*""</w:t>
            </w:r>
          </w:p>
        </w:tc>
        <w:tc>
          <w:tcPr>
            <w:tcW w:w="2632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 - Apply 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 - EBSCOhost 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dvanced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18,550</w:t>
            </w:r>
          </w:p>
        </w:tc>
      </w:tr>
      <w:tr w:rsidR="00A01ED7" w:rsidRPr="00A01ED7" w:rsidTr="008A47BF">
        <w:trPr>
          <w:trHeight w:val="757"/>
        </w:trPr>
        <w:tc>
          <w:tcPr>
            <w:tcW w:w="759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923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632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my search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757"/>
        </w:trPr>
        <w:tc>
          <w:tcPr>
            <w:tcW w:w="759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3</w:t>
            </w:r>
          </w:p>
        </w:tc>
        <w:tc>
          <w:tcPr>
            <w:tcW w:w="2923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""Under-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five*""</w:t>
            </w:r>
          </w:p>
        </w:tc>
        <w:tc>
          <w:tcPr>
            <w:tcW w:w="2632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ind w:right="619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Expanders - Apply equivalent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ubject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8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BSCOhost Research Databases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2,679</w:t>
            </w:r>
          </w:p>
        </w:tc>
      </w:tr>
      <w:tr w:rsidR="00A01ED7" w:rsidRPr="00A01ED7" w:rsidTr="008A47BF">
        <w:trPr>
          <w:trHeight w:val="1088"/>
        </w:trPr>
        <w:tc>
          <w:tcPr>
            <w:tcW w:w="759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923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632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50" w:lineRule="exac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427"/>
        </w:trPr>
        <w:tc>
          <w:tcPr>
            <w:tcW w:w="759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2</w:t>
            </w:r>
          </w:p>
        </w:tc>
        <w:tc>
          <w:tcPr>
            <w:tcW w:w="2923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""Under five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children""</w:t>
            </w:r>
          </w:p>
        </w:tc>
        <w:tc>
          <w:tcPr>
            <w:tcW w:w="2632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3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Apply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-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EBSCOhost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25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11,325</w:t>
            </w:r>
          </w:p>
        </w:tc>
      </w:tr>
      <w:tr w:rsidR="00A01ED7" w:rsidRPr="00A01ED7" w:rsidTr="008A47BF">
        <w:trPr>
          <w:trHeight w:val="1425"/>
        </w:trPr>
        <w:tc>
          <w:tcPr>
            <w:tcW w:w="759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923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  <w:tc>
          <w:tcPr>
            <w:tcW w:w="2632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42" w:after="0" w:line="314" w:lineRule="auto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 xml:space="preserve">Advanced </w:t>
            </w: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Search</w:t>
            </w:r>
          </w:p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9" w:lineRule="exac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Database</w:t>
            </w: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 CINAHL</w:t>
            </w:r>
            <w:r w:rsidRPr="00A01ED7">
              <w:rPr>
                <w:rFonts w:ascii="Arial" w:eastAsia="Arial" w:hAnsi="Arial" w:cs="Arial"/>
                <w:color w:val="333333"/>
                <w:spacing w:val="-9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spacing w:val="-4"/>
                <w:lang w:val="en-US"/>
              </w:rPr>
              <w:t>Plus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val="en-US"/>
              </w:rPr>
            </w:pPr>
          </w:p>
        </w:tc>
      </w:tr>
      <w:tr w:rsidR="00A01ED7" w:rsidRPr="00A01ED7" w:rsidTr="008A47BF">
        <w:trPr>
          <w:trHeight w:val="1375"/>
        </w:trPr>
        <w:tc>
          <w:tcPr>
            <w:tcW w:w="759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5"/>
                <w:lang w:val="en-US"/>
              </w:rPr>
              <w:t>S1</w:t>
            </w:r>
          </w:p>
        </w:tc>
        <w:tc>
          <w:tcPr>
            <w:tcW w:w="2923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314" w:lineRule="auto"/>
              <w:ind w:right="3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""Children</w:t>
            </w:r>
            <w:r w:rsidRPr="00A01ED7">
              <w:rPr>
                <w:rFonts w:ascii="Arial" w:eastAsia="Arial" w:hAnsi="Arial" w:cs="Arial"/>
                <w:color w:val="333333"/>
                <w:spacing w:val="-13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under</w:t>
            </w:r>
            <w:r w:rsidRPr="00A01ED7">
              <w:rPr>
                <w:rFonts w:ascii="Arial" w:eastAsia="Arial" w:hAnsi="Arial" w:cs="Arial"/>
                <w:color w:val="333333"/>
                <w:spacing w:val="-13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the</w:t>
            </w:r>
            <w:r w:rsidRPr="00A01ED7">
              <w:rPr>
                <w:rFonts w:ascii="Arial" w:eastAsia="Arial" w:hAnsi="Arial" w:cs="Arial"/>
                <w:color w:val="333333"/>
                <w:spacing w:val="-13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ge of five years""</w:t>
            </w:r>
          </w:p>
        </w:tc>
        <w:tc>
          <w:tcPr>
            <w:tcW w:w="2632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36" w:after="0" w:line="330" w:lineRule="atLeast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Expanders - Apply equivalent subjects Search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modes</w:t>
            </w:r>
            <w:r w:rsidRPr="00A01ED7">
              <w:rPr>
                <w:rFonts w:ascii="Arial" w:eastAsia="Arial" w:hAnsi="Arial" w:cs="Arial"/>
                <w:color w:val="333333"/>
                <w:spacing w:val="-14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Find</w:t>
            </w:r>
            <w:r w:rsidRPr="00A01ED7">
              <w:rPr>
                <w:rFonts w:ascii="Arial" w:eastAsia="Arial" w:hAnsi="Arial" w:cs="Arial"/>
                <w:color w:val="333333"/>
                <w:spacing w:val="-10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ll my search terms</w:t>
            </w:r>
          </w:p>
        </w:tc>
        <w:tc>
          <w:tcPr>
            <w:tcW w:w="3071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314" w:lineRule="auto"/>
              <w:ind w:right="161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Interface - EBSCOhost Research Databases Search</w:t>
            </w:r>
            <w:r w:rsidRPr="00A01ED7">
              <w:rPr>
                <w:rFonts w:ascii="Arial" w:eastAsia="Arial" w:hAnsi="Arial" w:cs="Arial"/>
                <w:color w:val="333333"/>
                <w:spacing w:val="-16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Screen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-</w:t>
            </w:r>
            <w:r w:rsidRPr="00A01ED7">
              <w:rPr>
                <w:rFonts w:ascii="Arial" w:eastAsia="Arial" w:hAnsi="Arial" w:cs="Arial"/>
                <w:color w:val="333333"/>
                <w:spacing w:val="-15"/>
                <w:lang w:val="en-US"/>
              </w:rPr>
              <w:t xml:space="preserve"> </w:t>
            </w:r>
            <w:r w:rsidRPr="00A01ED7">
              <w:rPr>
                <w:rFonts w:ascii="Arial" w:eastAsia="Arial" w:hAnsi="Arial" w:cs="Arial"/>
                <w:color w:val="333333"/>
                <w:lang w:val="en-US"/>
              </w:rPr>
              <w:t>Advanced</w:t>
            </w:r>
          </w:p>
        </w:tc>
        <w:tc>
          <w:tcPr>
            <w:tcW w:w="1126" w:type="dxa"/>
          </w:tcPr>
          <w:p w:rsidR="00A01ED7" w:rsidRPr="00A01ED7" w:rsidRDefault="00A01ED7" w:rsidP="00A01ED7">
            <w:pPr>
              <w:widowControl w:val="0"/>
              <w:autoSpaceDE w:val="0"/>
              <w:autoSpaceDN w:val="0"/>
              <w:spacing w:before="132" w:after="0" w:line="240" w:lineRule="auto"/>
              <w:rPr>
                <w:rFonts w:ascii="Arial" w:eastAsia="Arial" w:hAnsi="Arial" w:cs="Arial"/>
                <w:lang w:val="en-US"/>
              </w:rPr>
            </w:pPr>
            <w:r w:rsidRPr="00A01ED7">
              <w:rPr>
                <w:rFonts w:ascii="Arial" w:eastAsia="Arial" w:hAnsi="Arial" w:cs="Arial"/>
                <w:color w:val="333333"/>
                <w:spacing w:val="-2"/>
                <w:lang w:val="en-US"/>
              </w:rPr>
              <w:t>5,238</w:t>
            </w:r>
          </w:p>
        </w:tc>
      </w:tr>
    </w:tbl>
    <w:p w:rsidR="00A01ED7" w:rsidRPr="00A01ED7" w:rsidRDefault="00A01ED7" w:rsidP="00A01ED7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"/>
          <w:szCs w:val="2"/>
          <w:lang w:val="en-US"/>
        </w:rPr>
      </w:pPr>
      <w:r w:rsidRPr="00A01ED7">
        <w:rPr>
          <w:rFonts w:ascii="Arial" w:eastAsia="Arial" w:hAnsi="Arial" w:cs="Arial"/>
          <w:noProof/>
          <w:lang w:eastAsia="en-GB"/>
        </w:rPr>
        <mc:AlternateContent>
          <mc:Choice Requires="wps">
            <w:drawing>
              <wp:anchor distT="0" distB="0" distL="0" distR="0" simplePos="0" relativeHeight="251666432" behindDoc="0" locked="0" layoutInCell="1" allowOverlap="1" wp14:anchorId="3AB780BF" wp14:editId="2CD300B8">
                <wp:simplePos x="0" y="0"/>
                <wp:positionH relativeFrom="page">
                  <wp:posOffset>368287</wp:posOffset>
                </wp:positionH>
                <wp:positionV relativeFrom="page">
                  <wp:posOffset>368311</wp:posOffset>
                </wp:positionV>
                <wp:extent cx="10160" cy="9968230"/>
                <wp:effectExtent l="0" t="0" r="0" b="0"/>
                <wp:wrapNone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160" cy="996823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160" h="9968230">
                              <a:moveTo>
                                <a:pt x="9537" y="0"/>
                              </a:moveTo>
                              <a:lnTo>
                                <a:pt x="0" y="0"/>
                              </a:lnTo>
                              <a:lnTo>
                                <a:pt x="0" y="695642"/>
                              </a:lnTo>
                              <a:lnTo>
                                <a:pt x="0" y="1867763"/>
                              </a:lnTo>
                              <a:lnTo>
                                <a:pt x="0" y="9967773"/>
                              </a:lnTo>
                              <a:lnTo>
                                <a:pt x="9537" y="9967773"/>
                              </a:lnTo>
                              <a:lnTo>
                                <a:pt x="9537" y="695642"/>
                              </a:lnTo>
                              <a:lnTo>
                                <a:pt x="953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7E7E7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49AB9B" id="Graphic 12" o:spid="_x0000_s1026" style="position:absolute;margin-left:29pt;margin-top:29pt;width:.8pt;height:784.9pt;z-index:25166643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0160,9968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" path="m9537,l,,,695642,,1867763,,9967773r9537,l9537,695642,9537,xe" fillcolor="#e7e7e7" stroked="f">
                <v:path arrowok="t"/>
                <w10:wrap anchorx="page" anchory="page"/>
              </v:shape>
            </w:pict>
          </mc:Fallback>
        </mc:AlternateContent>
      </w:r>
      <w:r w:rsidRPr="00A01ED7">
        <w:rPr>
          <w:rFonts w:ascii="Arial" w:eastAsia="Arial" w:hAnsi="Arial" w:cs="Arial"/>
          <w:noProof/>
          <w:lang w:eastAsia="en-GB"/>
        </w:rPr>
        <mc:AlternateContent>
          <mc:Choice Requires="wps">
            <w:drawing>
              <wp:anchor distT="0" distB="0" distL="0" distR="0" simplePos="0" relativeHeight="251667456" behindDoc="0" locked="0" layoutInCell="1" allowOverlap="1" wp14:anchorId="35CF6ACF" wp14:editId="71416A7A">
                <wp:simplePos x="0" y="0"/>
                <wp:positionH relativeFrom="page">
                  <wp:posOffset>7191362</wp:posOffset>
                </wp:positionH>
                <wp:positionV relativeFrom="page">
                  <wp:posOffset>368311</wp:posOffset>
                </wp:positionV>
                <wp:extent cx="9525" cy="9968230"/>
                <wp:effectExtent l="0" t="0" r="0" b="0"/>
                <wp:wrapNone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" cy="996823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525" h="9968230">
                              <a:moveTo>
                                <a:pt x="9525" y="0"/>
                              </a:moveTo>
                              <a:lnTo>
                                <a:pt x="0" y="0"/>
                              </a:lnTo>
                              <a:lnTo>
                                <a:pt x="0" y="695642"/>
                              </a:lnTo>
                              <a:lnTo>
                                <a:pt x="0" y="1867763"/>
                              </a:lnTo>
                              <a:lnTo>
                                <a:pt x="0" y="9967773"/>
                              </a:lnTo>
                              <a:lnTo>
                                <a:pt x="9525" y="9967773"/>
                              </a:lnTo>
                              <a:lnTo>
                                <a:pt x="9525" y="695642"/>
                              </a:lnTo>
                              <a:lnTo>
                                <a:pt x="95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7E7E7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D4448F" id="Graphic 13" o:spid="_x0000_s1026" style="position:absolute;margin-left:566.25pt;margin-top:29pt;width:.75pt;height:784.9pt;z-index:2516674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9525,9968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" path="m9525,l,,,695642,,1867763,,9967773r9525,l9525,695642,9525,xe" fillcolor="#e7e7e7" stroked="f">
                <v:path arrowok="t"/>
                <w10:wrap anchorx="page" anchory="page"/>
              </v:shape>
            </w:pict>
          </mc:Fallback>
        </mc:AlternateContent>
      </w:r>
    </w:p>
    <w:p w:rsidR="00A01ED7" w:rsidRPr="00A01ED7" w:rsidRDefault="00A01ED7" w:rsidP="00A01ED7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"/>
          <w:szCs w:val="2"/>
          <w:lang w:val="en-US"/>
        </w:rPr>
        <w:sectPr w:rsidR="00A01ED7" w:rsidRPr="00A01ED7">
          <w:type w:val="continuous"/>
          <w:pgSz w:w="11900" w:h="16840"/>
          <w:pgMar w:top="560" w:right="440" w:bottom="480" w:left="460" w:header="274" w:footer="283" w:gutter="0"/>
          <w:cols w:space="720"/>
        </w:sectPr>
      </w:pPr>
    </w:p>
    <w:p w:rsidR="00A01ED7" w:rsidRPr="00A01ED7" w:rsidRDefault="00A01ED7" w:rsidP="00292F4C">
      <w:pPr>
        <w:widowControl w:val="0"/>
        <w:autoSpaceDE w:val="0"/>
        <w:autoSpaceDN w:val="0"/>
        <w:spacing w:after="0" w:line="240" w:lineRule="auto"/>
        <w:ind w:left="-284"/>
        <w:rPr>
          <w:rFonts w:ascii="Arial" w:eastAsia="Arial" w:hAnsi="Arial" w:cs="Arial"/>
          <w:sz w:val="20"/>
          <w:szCs w:val="16"/>
          <w:lang w:val="en-US"/>
        </w:rPr>
      </w:pPr>
    </w:p>
    <w:p w:rsidR="00292F4C" w:rsidRPr="007A5416" w:rsidRDefault="00292F4C" w:rsidP="00292F4C">
      <w:pPr>
        <w:rPr>
          <w:b/>
          <w:lang w:val="en-US"/>
        </w:rPr>
      </w:pPr>
      <w:r w:rsidRPr="007A5416">
        <w:rPr>
          <w:b/>
          <w:lang w:val="en-US"/>
        </w:rPr>
        <w:t>PubMed search results</w:t>
      </w:r>
    </w:p>
    <w:p w:rsidR="008438DB" w:rsidRDefault="00292F4C" w:rsidP="00292F4C">
      <w:r>
        <w:rPr>
          <w:lang w:val="en-US"/>
        </w:rPr>
        <w:fldChar w:fldCharType="begin"/>
      </w:r>
      <w:r>
        <w:rPr>
          <w:lang w:val="en-US"/>
        </w:rPr>
        <w:instrText xml:space="preserve"> LINK </w:instrText>
      </w:r>
      <w:r w:rsidR="008438DB">
        <w:rPr>
          <w:lang w:val="en-US"/>
        </w:rPr>
        <w:instrText xml:space="preserve">Excel.Sheet.8 "C:\\Users\\Chikondi Mwendera\\Dropbox\\University of Liverpool work\\Systematic review questions\\Search results\\Revised and rerun strategies\\PubMed results_1250.xls" "PubMedSearchHistory (4)!R1C1:R71C7" </w:instrText>
      </w:r>
      <w:r>
        <w:rPr>
          <w:lang w:val="en-US"/>
        </w:rPr>
        <w:instrText xml:space="preserve">\a \f 4 \h  \* MERGEFORMAT </w:instrText>
      </w:r>
      <w:r w:rsidR="008438DB">
        <w:rPr>
          <w:lang w:val="en-US"/>
        </w:rPr>
        <w:fldChar w:fldCharType="separate"/>
      </w:r>
    </w:p>
    <w:tbl>
      <w:tblPr>
        <w:tblW w:w="11146" w:type="dxa"/>
        <w:tblLook w:val="04A0" w:firstRow="1" w:lastRow="0" w:firstColumn="1" w:lastColumn="0" w:noHBand="0" w:noVBand="1"/>
      </w:tblPr>
      <w:tblGrid>
        <w:gridCol w:w="846"/>
        <w:gridCol w:w="2977"/>
        <w:gridCol w:w="668"/>
        <w:gridCol w:w="615"/>
        <w:gridCol w:w="4387"/>
        <w:gridCol w:w="864"/>
        <w:gridCol w:w="789"/>
      </w:tblGrid>
      <w:tr w:rsidR="008438DB" w:rsidRPr="008438DB" w:rsidTr="008438DB">
        <w:trPr>
          <w:divId w:val="526676359"/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arch number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ery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t By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lters</w:t>
            </w:r>
          </w:p>
        </w:tc>
        <w:tc>
          <w:tcPr>
            <w:tcW w:w="4387" w:type="dxa"/>
            <w:shd w:val="clear" w:color="auto" w:fill="auto"/>
            <w:noWrap/>
            <w:vAlign w:val="bottom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arch Details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ults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ime</w:t>
            </w:r>
          </w:p>
        </w:tc>
      </w:tr>
      <w:tr w:rsidR="008438DB" w:rsidRPr="008438DB" w:rsidTr="008438DB">
        <w:trPr>
          <w:divId w:val="526676359"/>
          <w:trHeight w:val="3109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(((((("Malawi"[Mesh]) OR (Malawi)) OR ("Kenya"[Mesh])) OR (Kenya)) OR ("Ethiopia"[Mesh])) OR (Ethiopia)) AND ((((((((((((((((((((((("Disease burden") OR ("Burden of disease")) OR ("Hospitalization"[Mesh])) OR (Hospitalisation)) OR ("Inpatients"[Mesh])) OR (Inpatient*)) OR ("Outpatients"[Mesh])) OR (Outpatient*)) OR (("Epidemiology"[Mesh]) OR "epidemiology" [Subheading])) OR (Epidemiology)) OR ("Prevalence"[Mesh])) OR (Prevalence)) OR ("Incidence"[Mesh])) OR (Incidence)) OR ("Morbidity"[Mesh])) OR (Morbidity)) OR ("Mortality"[Mesh] OR "mortality" [Subheading])) OR (Mortality)) OR (Illness)) OR (Sickness)) OR ("Death"[Mesh])) OR (Death)) AND ((((((((((((("Children under the age of five years") OR (Under-five*)) OR ("Under five")) OR ("Infant"[Mesh])) OR (Infant*)) OR ("Infant,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wborn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Mesh])) OR (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wborn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)) OR (Neonate*)) OR (Babies)) OR ("Child, Preschool"[Mesh])) OR ("Pre-school Child*")) OR (Under-5)) AND (((((((((((((((((((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arrhe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Mesh]) OR (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arr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)) OR ("Gastroenteritis"[Mesh])) OR (Gastroenteritis)) OR ("Gastrointestinal infection*")) OR ("Gastro-intestinal infection*")) OR ("Rotavirus"[Mesh])) OR (Rotavirus))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Mesh])) OR (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) OR ("Dysentery, Bacillary"[Mesh])) OR ("Bacillary dysentery")) OR (Shigellosis))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scherichia coli"[Mesh]))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")) OR ("Escherichia coli Infections"[Mesh])) OR ("Escherichia coli Infection*")) OR ("Escherichia coli"[Mesh])) OR ("Escherichia coli")) OR (ETEC))))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rom 2000 - 2023</w:t>
            </w: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("Malawi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Malawi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Malawi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awi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"[All Fields]) OR "Kenya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Kenya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Kenya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eny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"[All Fields]) OR "Ethiopia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Ethiopia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Ethiopia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thiop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"[All Fields])) AND (("Disease burden"[All Fields] OR "Burden of disease"[All Fields] OR "Hospitalization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hospital s"[All Fields] OR "hospitalisation"[All Fields] OR "Hospitalization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Hospitalization"[All Fields] OR "hospitalised"[All Fields] OR "hospitalising"[All Fields] OR "hospitality"[All Fields] OR "hospitalisations"[All Fields] OR "hospitalizations"[All Fields] OR "hospitalize"[All Fields] OR "hospitalized"[All Fields] OR "hospitalizing"[All Fields] OR "hospital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hospitals"[All Fields] OR "hospital"[All Fields]) OR "Inpatient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inpatient*"[All Fields] OR "Outpatient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outpatient*"[All Fields] OR (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)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pidemiologie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 OR "Epidemiology"[All Fields] OR 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epidemiology s"[All Fields]) OR "Prevalence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 OR "Epidemiology"[All Fields] OR "Prevalence"[All Fields] OR "Prevalence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valance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valence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prevalence s"[All Fields] OR "prevalent"[All Fields] OR "prevalently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valent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) OR "Incidence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 OR "Epidemiology"[All Fields] OR "Incidence"[All Fields] OR "Incidence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incidences"[All Fields] OR "incident"[All Fields] OR "incidents"[All Fields]) OR "Morbidit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 OR "Epidemiology"[All Fields] OR "Morbidity"[All Fields] OR "Morbidit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morbid"[All Fields] OR "morbidities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rbid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) OR ("Mortalit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Mortalit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) OR ("Mortalit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Mortality"[All Fields] OR "mortalities"[All Fields] OR "Mortalit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) OR ("illness"[All Fields] OR "illness s"[All Fields] OR "illnesses"[All Fields]) OR ("sickness"[All Fields] OR "sicknesses"[All Fields]) OR "Death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Death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Death"[All Fields] OR "deaths"[All Fields])) AND (((("child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child"[All Fields] OR "children"[All Fields] OR "child s"[All Fields] OR "children s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ldren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ld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) AND "under"[All Fields] AND ("age"[Journal] OR ("the"[All Fields] AND "age"[All Fields]) OR "the age"[All Fields]) AND "five"[All Fields] AND "years"[All Fields]) OR "under five*"[All Fields] OR "Under five"[All Fields] OR "Infant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infant*"[All Fields] OR "infant,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wborn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wborn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"[All Fields] OR "neonate*"[All Fields] OR ("baby s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by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Infant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Infant"[All Fields] OR "babies"[All Fields]) OR "child, preschool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 school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hild*"[All Fields] OR "Under-5"[All Fields]) AND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arrhe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arr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"[All Fields] OR "Gastroenteriti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astroenter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Gastroenteriti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Gastroenteritis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astroenteritide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) OR "gastrointestinal infection*"[All Fields] OR "gastro intestinal infection*"[All Fields] OR "Rotaviru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Rotaviru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Rotavirus"[All Fields] OR "rotaviruses"[All Fields])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dysentery, bacillar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dysentery"[All Fields] AND "bacillary"[All Fields]) OR "Bacillary </w:t>
            </w: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dysentery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e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) OR "dysentery, bacillar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Bacillary dysentery"[All Fields] OR ("dysentery, bacillar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dysentery"[All Fields] AND "bacillary"[All Fields]) OR "Bacillary dysentery"[All Fields] OR "shigellosis"[All Fields])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"[All Fields] OR "Escherichia coli Infection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 infection*"[All Fields] OR "Escherichia coli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Escherichia coli"[All Fields]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AND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AND "coli"[All Fields])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te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))))) AND (2000:2023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dat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])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1,250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53:50</w:t>
            </w:r>
          </w:p>
        </w:tc>
      </w:tr>
      <w:tr w:rsidR="008438DB" w:rsidRPr="008438DB" w:rsidTr="008438DB">
        <w:trPr>
          <w:divId w:val="526676359"/>
          <w:trHeight w:val="3669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70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(((((("Malawi"[Mesh]) OR (Malawi)) OR ("Kenya"[Mesh])) OR (Kenya)) OR ("Ethiopia"[Mesh])) OR (Ethiopia)) AND ((((((((((((((((((((((("Disease burden") OR ("Burden of disease")) OR ("Hospitalization"[Mesh])) OR (Hospitalisation)) OR ("Inpatients"[Mesh])) OR (Inpatient*)) OR ("Outpatients"[Mesh])) OR (Outpatient*)) OR (("Epidemiology"[Mesh]) OR "epidemiology" [Subheading])) OR (Epidemiology)) OR ("Prevalence"[Mesh])) OR (Prevalence)) OR ("Incidence"[Mesh])) OR (Incidence)) OR ("Morbidity"[Mesh])) OR (Morbidity)) OR ("Mortality"[Mesh] OR "mortality" [Subheading])) OR (Mortality)) OR (Illness)) OR (Sickness)) OR ("Death"[Mesh])) OR (Death)) AND ((((((((((((("Children under the age of five years") OR (Under-five*)) OR ("Under five")) OR ("Infant"[Mesh])) OR (Infant*)) OR ("Infant,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wborn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Mesh])) OR (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wborn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)) OR (Neonate*)) OR (Babies)) OR ("Child, Preschool"[Mesh])) OR ("Pre-school Child*")) OR (Under-5)) AND (((((((((((((((((((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arrhe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Mesh]) OR (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arr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)) OR ("Gastroenteritis"[Mesh])) OR (Gastroenteritis)) OR ("Gastrointestinal infection*")) OR ("Gastro-intestinal infection*")) OR ("Rotavirus"[Mesh])) OR (Rotavirus))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Mesh])) OR (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) OR ("Dysentery, Bacillary"[Mesh])) OR ("Bacillary dysentery")) OR (Shigellosis))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scherichia coli"[Mesh]))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")) OR ("Escherichia coli Infections"[Mesh])) OR ("Escherichia coli Infection*")) OR ("Escherichia coli"[Mesh])) OR ("Escherichia coli")) OR (ETEC))))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"Malawi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Malawi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Malawi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awi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"[All Fields]) OR "Kenya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Kenya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Kenya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eny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"[All Fields]) OR "Ethiopia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Ethiopia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Ethiopia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thiop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"[All Fields])) AND (("Disease burden"[All Fields] OR "Burden of disease"[All Fields] OR "Hospitalization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hospital s"[All Fields] OR "hospitalisation"[All Fields] OR "Hospitalization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Hospitalization"[All Fields] OR "hospitalised"[All Fields] OR "hospitalising"[All Fields] OR "hospitality"[All Fields] OR "hospitalisations"[All Fields] OR "hospitalizations"[All Fields] OR "hospitalize"[All Fields] OR "hospitalized"[All Fields] OR "hospitalizing"[All Fields] OR "hospital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hospitals"[All Fields] OR "hospital"[All Fields]) OR "Inpatient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inpatient*"[All Fields] OR "Outpatient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outpatient*"[All Fields] OR (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)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pidemiologie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 OR "Epidemiology"[All Fields] OR 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epidemiology s"[All Fields]) OR "Prevalence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 OR "Epidemiology"[All Fields] OR "Prevalence"[All Fields] OR "Prevalence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valance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valence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prevalence s"[All Fields] OR "prevalent"[All Fields] OR "prevalently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valent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) OR "Incidence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 OR "Epidemiology"[All Fields] OR "Incidence"[All Fields] OR "Incidence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incidences"[All Fields] OR "incident"[All Fields] OR "incidents"[All Fields]) OR "Morbidit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 OR "Epidemiology"[All Fields] OR "Morbidity"[All Fields] OR "Morbidit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morbid"[All Fields] OR "morbidities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rbid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) OR ("Mortalit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Mortalit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) OR ("Mortalit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Mortality"[All Fields] OR "mortalities"[All Fields] OR "Mortalit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) OR ("illness"[All Fields] OR "illness s"[All Fields] OR "illnesses"[All Fields]) OR ("sickness"[All Fields] OR "sicknesses"[All Fields]) OR "Death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Death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Death"[All Fields] OR "deaths"[All Fields])) AND (((("child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child"[All Fields] OR "children"[All Fields] OR "child s"[All Fields] OR "children s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ldren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ld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) AND "under"[All Fields] AND ("age"[Journal] OR ("the"[All Fields] AND "age"[All Fields]) OR "the age"[All Fields]) AND "five"[All Fields] AND "years"[All Fields]) OR "under five*"[All Fields] OR "Under five"[All Fields] OR "Infant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infant*"[All Fields] OR "infant,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wborn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wborn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"[All Fields] OR "neonate*"[All Fields] OR ("baby s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by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Infant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Infant"[All Fields] OR "babies"[All Fields]) OR "child, preschool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 school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hild*"[All Fields] OR "Under-5"[All Fields]) AND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arrhe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arr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"[All Fields] OR "Gastroenteriti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astroenter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Gastroenteriti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</w:t>
            </w: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"Gastroenteritis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astroenteritide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) OR "gastrointestinal infection*"[All Fields] OR "gastro intestinal infection*"[All Fields] OR "Rotaviru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Rotaviru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Rotavirus"[All Fields] OR "rotaviruses"[All Fields])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dysentery, bacillar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dysentery"[All Fields] AND "bacillary"[All Fields]) OR "Bacillary dysentery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e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) OR "dysentery, bacillar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Bacillary dysentery"[All Fields] OR ("dysentery, bacillar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dysentery"[All Fields] AND "bacillary"[All Fields]) OR "Bacillary dysentery"[All Fields] OR "shigellosis"[All Fields])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"[All Fields] OR "Escherichia coli Infection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 infection*"[All Fields] OR "Escherichia coli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Escherichia coli"[All Fields]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AND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AND "coli"[All Fields])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te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))))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1,459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53:35</w:t>
            </w:r>
          </w:p>
        </w:tc>
      </w:tr>
      <w:tr w:rsidR="008438DB" w:rsidRPr="008438DB" w:rsidTr="008438DB">
        <w:trPr>
          <w:divId w:val="526676359"/>
          <w:trHeight w:val="145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69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(((("Malawi"[Mesh]) OR (Malawi)) OR ("Kenya"[Mesh])) OR (Kenya)) OR ("Ethiopia"[Mesh])) OR (Ethiopia)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Malawi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Malawi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Malawi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awi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"[All Fields] OR "Kenya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Kenya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Kenya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eny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"[All Fields] OR "Ethiopia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Ethiopia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Ethiopia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thiop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8,963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53:17</w:t>
            </w:r>
          </w:p>
        </w:tc>
      </w:tr>
      <w:tr w:rsidR="008438DB" w:rsidRPr="008438DB" w:rsidTr="008438DB">
        <w:trPr>
          <w:divId w:val="526676359"/>
          <w:trHeight w:val="29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thiopia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thiop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thiop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thiop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,683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52:49</w:t>
            </w:r>
          </w:p>
        </w:tc>
      </w:tr>
      <w:tr w:rsidR="008438DB" w:rsidRPr="008438DB" w:rsidTr="008438DB">
        <w:trPr>
          <w:divId w:val="526676359"/>
          <w:trHeight w:val="58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Ethiopia"[Mesh]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st Recent</w:t>
            </w: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Ethiopia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,304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52:37</w:t>
            </w:r>
          </w:p>
        </w:tc>
      </w:tr>
      <w:tr w:rsidR="008438DB" w:rsidRPr="008438DB" w:rsidTr="008438DB">
        <w:trPr>
          <w:divId w:val="526676359"/>
          <w:trHeight w:val="29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enya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eny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eny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eny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,703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52:04</w:t>
            </w:r>
          </w:p>
        </w:tc>
      </w:tr>
      <w:tr w:rsidR="008438DB" w:rsidRPr="008438DB" w:rsidTr="008438DB">
        <w:trPr>
          <w:divId w:val="526676359"/>
          <w:trHeight w:val="58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Kenya"[Mesh]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st Recent</w:t>
            </w: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Kenya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,478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51:53</w:t>
            </w:r>
          </w:p>
        </w:tc>
      </w:tr>
      <w:tr w:rsidR="008438DB" w:rsidRPr="008438DB" w:rsidTr="008438DB">
        <w:trPr>
          <w:divId w:val="526676359"/>
          <w:trHeight w:val="29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awi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awi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awi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awi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,844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51:28</w:t>
            </w:r>
          </w:p>
        </w:tc>
      </w:tr>
      <w:tr w:rsidR="008438DB" w:rsidRPr="008438DB" w:rsidTr="008438DB">
        <w:trPr>
          <w:divId w:val="526676359"/>
          <w:trHeight w:val="58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Malawi"[Mesh]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st Recent</w:t>
            </w: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Malawi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,719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51:15</w:t>
            </w:r>
          </w:p>
        </w:tc>
      </w:tr>
      <w:tr w:rsidR="008438DB" w:rsidRPr="008438DB" w:rsidTr="008438DB">
        <w:trPr>
          <w:divId w:val="526676359"/>
          <w:trHeight w:val="2251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(((((((((((((((((((((("Disease burden") OR ("Burden of disease")) OR ("Hospitalization"[Mesh])) OR (Hospitalisation)) OR ("Inpatients"[Mesh])) OR (Inpatient*)) OR ("Outpatients"[Mesh])) OR (Outpatient*)) OR (("Epidemiology"[Mesh]) OR "epidemiology" [Subheading])) OR (Epidemiology)) OR ("Prevalence"[Mesh])) OR (Prevalence)) OR ("Incidence"[Mesh])) OR (Incidence)) OR ("Morbidity"[Mesh])) OR (Morbidity)) OR ("Mortality"[Mesh] OR "mortality" [Subheading])) OR (Mortality)) OR (Illness)) OR (Sickness)) OR ("Death"[Mesh])) OR (Death)) AND ((((((((((((("Children under the age of five years") OR (Under-five*)) OR ("Under five")) OR ("Infant"[Mesh])) OR (Infant*)) OR ("Infant,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wborn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Mesh])) OR (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wborn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)) OR (Neonate*)) OR (Babies)) OR ("Child, Preschool"[Mesh])) OR ("Pre-school Child*")) OR (Under-5)) AND (((((((((((((((((((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arrhe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Mesh]) OR (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arr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)) OR ("Gastroenteritis"[Mesh])) OR (Gastroenteritis)) OR ("Gastrointestinal infection*")) OR ("Gastro-intestinal infection*")) OR ("Rotavirus"[Mesh])) OR (Rotavirus))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Mesh])) OR (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)) OR </w:t>
            </w: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("Dysentery, Bacillary"[Mesh])) OR ("Bacillary dysentery")) OR (Shigellosis))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scherichia coli"[Mesh]))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")) OR ("Escherichia coli Infections"[Mesh])) OR ("Escherichia coli Infection*")) OR ("Escherichia coli"[Mesh])) OR ("Escherichia coli")) OR (ETEC)))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"Disease burden"[All Fields] OR "Burden of disease"[All Fields] OR "Hospitalization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hospital s"[All Fields] OR "hospitalisation"[All Fields] OR "Hospitalization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Hospitalization"[All Fields] OR "hospitalised"[All Fields] OR "hospitalising"[All Fields] OR "hospitality"[All Fields] OR "hospitalisations"[All Fields] OR "hospitalizations"[All Fields] OR "hospitalize"[All Fields] OR "hospitalized"[All Fields] OR "hospitalizing"[All Fields] OR "hospital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hospitals"[All Fields] OR "hospital"[All Fields]) OR "Inpatient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inpatient*"[All Fields] OR "Outpatient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outpatient*"[All Fields] OR (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)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pidemiologie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 OR "Epidemiology"[All Fields] OR 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epidemiology s"[All Fields]) OR "Prevalence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 OR "Epidemiology"[All Fields] OR "Prevalence"[All Fields] OR "Prevalence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valance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valence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prevalence s"[All Fields] OR "prevalent"[All Fields] OR "prevalently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valent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) OR "Incidence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 OR "Epidemiology"[All Fields] OR "Incidence"[All Fields] OR "Incidence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incidences"[All Fields] OR "incident"[All Fields] OR "incidents"[All Fields]) OR "Morbidit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 OR "Epidemiology"[All Fields] OR "Morbidity"[All Fields] OR "Morbidit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morbid"[All Fields] OR "morbidities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rbid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"[All Fields]) OR </w:t>
            </w: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("Mortalit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Mortalit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) OR ("Mortalit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Mortality"[All Fields] OR "mortalities"[All Fields] OR "Mortalit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) OR ("illness"[All Fields] OR "illness s"[All Fields] OR "illnesses"[All Fields]) OR ("sickness"[All Fields] OR "sicknesses"[All Fields]) OR "Death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Death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Death"[All Fields] OR "deaths"[All Fields])) AND (((("child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child"[All Fields] OR "children"[All Fields] OR "child s"[All Fields] OR "children s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ldren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ld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) AND "under"[All Fields] AND ("age"[Journal] OR ("the"[All Fields] AND "age"[All Fields]) OR "the age"[All Fields]) AND "five"[All Fields] AND "years"[All Fields]) OR "under five*"[All Fields] OR "Under five"[All Fields] OR "Infant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infant*"[All Fields] OR "infant,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wborn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wborn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"[All Fields] OR "neonate*"[All Fields] OR ("baby s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by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Infant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Infant"[All Fields] OR "babies"[All Fields]) OR "child, preschool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 school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hild*"[All Fields] OR "Under-5"[All Fields]) AND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arrhe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arr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"[All Fields] OR "Gastroenteriti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astroenter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Gastroenteriti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Gastroenteritis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astroenteritide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) OR "gastrointestinal infection*"[All Fields] OR "gastro intestinal infection*"[All Fields] OR "Rotaviru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Rotaviru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Rotavirus"[All Fields] OR "rotaviruses"[All Fields])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dysentery, bacillar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dysentery"[All Fields] AND "bacillary"[All Fields]) OR "Bacillary dysentery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e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) OR "dysentery, bacillar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Bacillary dysentery"[All Fields] OR ("dysentery, bacillar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dysentery"[All Fields] AND "bacillary"[All Fields]) OR "Bacillary dysentery"[All Fields] OR "shigellosis"[All Fields])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"[All Fields] OR "Escherichia coli Infection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 infection*"[All Fields] OR "Escherichia coli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Escherichia coli"[All Fields]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AND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AND "coli"[All Fields])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te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)))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48,750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50:39</w:t>
            </w:r>
          </w:p>
        </w:tc>
      </w:tr>
      <w:tr w:rsidR="008438DB" w:rsidRPr="008438DB" w:rsidTr="008438DB">
        <w:trPr>
          <w:divId w:val="526676359"/>
          <w:trHeight w:val="6362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61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(((((((((((((((((((("Disease burden") OR ("Burden of disease")) OR ("Hospitalization"[Mesh])) OR (Hospitalisation)) OR ("Inpatients"[Mesh])) OR (Inpatient*)) OR ("Outpatients"[Mesh])) OR (Outpatient*)) OR (("Epidemiology"[Mesh]) OR "epidemiology" [Subheading])) OR (Epidemiology)) OR ("Prevalence"[Mesh])) OR (Prevalence)) OR ("Incidence"[Mesh])) OR (Incidence)) OR ("Morbidity"[Mesh])) OR (Morbidity)) OR ("Mortality"[Mesh] OR "mortality" [Subheading])) OR (Mortality)) OR (Illness)) OR (Sickness)) OR ("Death"[Mesh])) OR (Death)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Disease burden"[All Fields] OR "Burden of disease"[All Fields] OR "Hospitalization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hospital s"[All Fields] OR "hospitalisation"[All Fields] OR "Hospitalization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Hospitalization"[All Fields] OR "hospitalised"[All Fields] OR "hospitalising"[All Fields] OR "hospitality"[All Fields] OR "hospitalisations"[All Fields] OR "hospitalizations"[All Fields] OR "hospitalize"[All Fields] OR "hospitalized"[All Fields] OR "hospitalizing"[All Fields] OR "hospital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hospitals"[All Fields] OR "hospital"[All Fields] OR "Inpatient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inpatient*"[All Fields] OR "Outpatient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outpatient*"[All Fields] OR 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pidemiologie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 OR "Epidemiology"[All Fields] OR 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epidemiology s"[All Fields] OR "Prevalence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 OR "Epidemiology"[All Fields] OR "Prevalence"[All Fields] OR "Prevalence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valance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valence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prevalence s"[All Fields] OR "prevalent"[All Fields] OR "prevalently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valent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Incidence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 OR "Epidemiology"[All Fields] OR "Incidence"[All Fields] OR "Incidence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incidences"[All Fields] OR "incident"[All Fields] OR "incidents"[All Fields] OR "Morbidit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 OR "Epidemiology"[All Fields] OR "Morbidity"[All Fields] OR "Morbidit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morbid"[All Fields] OR "morbidities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rbid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Mortalit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Mortalit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 OR "Mortalit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Mortality"[All Fields] OR "mortalities"[All Fields] OR "Mortalit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 OR "illness"[All Fields] OR "illness s"[All Fields] OR "illnesses"[All Fields] OR "sickness"[All Fields] OR "sicknesses"[All Fields] OR "Death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Death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Death"[All Fields] OR "deaths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########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50:05</w:t>
            </w:r>
          </w:p>
        </w:tc>
      </w:tr>
      <w:tr w:rsidR="008438DB" w:rsidRPr="008438DB" w:rsidTr="008438DB">
        <w:trPr>
          <w:divId w:val="526676359"/>
          <w:trHeight w:val="29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ath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death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death"[All Fields] OR "deaths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96,745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47:56</w:t>
            </w:r>
          </w:p>
        </w:tc>
      </w:tr>
      <w:tr w:rsidR="008438DB" w:rsidRPr="008438DB" w:rsidTr="008438DB">
        <w:trPr>
          <w:divId w:val="526676359"/>
          <w:trHeight w:val="58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Death"[Mesh]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st Recent</w:t>
            </w: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Death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4,596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47:21</w:t>
            </w:r>
          </w:p>
        </w:tc>
      </w:tr>
      <w:tr w:rsidR="008438DB" w:rsidRPr="008438DB" w:rsidTr="008438DB">
        <w:trPr>
          <w:divId w:val="526676359"/>
          <w:trHeight w:val="29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ckness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sickness"[All Fields] OR "sicknesses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,433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46:49</w:t>
            </w:r>
          </w:p>
        </w:tc>
      </w:tr>
      <w:tr w:rsidR="008438DB" w:rsidRPr="008438DB" w:rsidTr="008438DB">
        <w:trPr>
          <w:divId w:val="526676359"/>
          <w:trHeight w:val="29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llness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illness"[All Fields] OR "illness s"[All Fields] OR "illnesses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6,219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46:01</w:t>
            </w:r>
          </w:p>
        </w:tc>
      </w:tr>
      <w:tr w:rsidR="008438DB" w:rsidRPr="008438DB" w:rsidTr="008438DB">
        <w:trPr>
          <w:divId w:val="526676359"/>
          <w:trHeight w:val="58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rtality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mortalit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mortality"[All Fields] OR "mortalities"[All Fields] OR "mortalit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531,936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45:22</w:t>
            </w:r>
          </w:p>
        </w:tc>
      </w:tr>
      <w:tr w:rsidR="008438DB" w:rsidRPr="008438DB" w:rsidTr="008438DB">
        <w:trPr>
          <w:divId w:val="526676359"/>
          <w:trHeight w:val="58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Mortality"[Mesh] OR "mortality" [Subheading]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st Recent</w:t>
            </w: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Mortalit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Mortalit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7,350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45:04</w:t>
            </w:r>
          </w:p>
        </w:tc>
      </w:tr>
      <w:tr w:rsidR="008438DB" w:rsidRPr="008438DB" w:rsidTr="008438DB">
        <w:trPr>
          <w:divId w:val="526676359"/>
          <w:trHeight w:val="87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rbidity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 OR "epidemiology"[All Fields] OR "morbidity"[All Fields] OR "morbidit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morbid"[All Fields] OR "morbidities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rbid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481,374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43:28</w:t>
            </w:r>
          </w:p>
        </w:tc>
      </w:tr>
      <w:tr w:rsidR="008438DB" w:rsidRPr="008438DB" w:rsidTr="008438DB">
        <w:trPr>
          <w:divId w:val="526676359"/>
          <w:trHeight w:val="58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Morbidity"[Mesh]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st Recent</w:t>
            </w: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Morbidit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9,509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43:16</w:t>
            </w:r>
          </w:p>
        </w:tc>
      </w:tr>
      <w:tr w:rsidR="008438DB" w:rsidRPr="008438DB" w:rsidTr="008438DB">
        <w:trPr>
          <w:divId w:val="526676359"/>
          <w:trHeight w:val="87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cidence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 OR "epidemiology"[All Fields] OR "incidence"[All Fields] OR "incidence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incidences"[All Fields] OR "incident"[All Fields] OR "incidents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693,503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42:48</w:t>
            </w:r>
          </w:p>
        </w:tc>
      </w:tr>
      <w:tr w:rsidR="008438DB" w:rsidRPr="008438DB" w:rsidTr="008438DB">
        <w:trPr>
          <w:divId w:val="526676359"/>
          <w:trHeight w:val="58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Incidence"[Mesh]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st Recent</w:t>
            </w: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Incidence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1,247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42:34</w:t>
            </w:r>
          </w:p>
        </w:tc>
      </w:tr>
      <w:tr w:rsidR="008438DB" w:rsidRPr="008438DB" w:rsidTr="008438DB">
        <w:trPr>
          <w:divId w:val="526676359"/>
          <w:trHeight w:val="116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valence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 OR "epidemiology"[All Fields] OR "prevalence"[All Fields] OR "prevalence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valance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valence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prevalence s"[All Fields] OR "prevalent"[All Fields] OR "prevalently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valent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562,484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42:10</w:t>
            </w:r>
          </w:p>
        </w:tc>
      </w:tr>
      <w:tr w:rsidR="008438DB" w:rsidRPr="008438DB" w:rsidTr="008438DB">
        <w:trPr>
          <w:divId w:val="526676359"/>
          <w:trHeight w:val="477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Prevalence"[Mesh]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st Recent</w:t>
            </w: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Prevalence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3,741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41:56</w:t>
            </w:r>
          </w:p>
        </w:tc>
      </w:tr>
      <w:tr w:rsidR="008438DB" w:rsidRPr="008438DB" w:rsidTr="008438DB">
        <w:trPr>
          <w:divId w:val="526676359"/>
          <w:trHeight w:val="741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48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pidemiology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pidemiologie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 OR "epidemiology"[All Fields] OR 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epidemiology s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062,641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41:23</w:t>
            </w:r>
          </w:p>
        </w:tc>
      </w:tr>
      <w:tr w:rsidR="008438DB" w:rsidRPr="008438DB" w:rsidTr="008438DB">
        <w:trPr>
          <w:divId w:val="526676359"/>
          <w:trHeight w:val="58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"Epidemiology"[Mesh]) OR "epidemiology" [Subheading]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st Recent</w:t>
            </w: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Epidemiolog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bheading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685,029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41:08</w:t>
            </w:r>
          </w:p>
        </w:tc>
      </w:tr>
      <w:tr w:rsidR="008438DB" w:rsidRPr="008438DB" w:rsidTr="008438DB">
        <w:trPr>
          <w:divId w:val="526676359"/>
          <w:trHeight w:val="29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utpatient*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outpatient*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8,284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40:01</w:t>
            </w:r>
          </w:p>
        </w:tc>
      </w:tr>
      <w:tr w:rsidR="008438DB" w:rsidRPr="008438DB" w:rsidTr="008438DB">
        <w:trPr>
          <w:divId w:val="526676359"/>
          <w:trHeight w:val="383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Outpatients"[Mesh]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st Recent</w:t>
            </w: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Outpatient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,508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39:42</w:t>
            </w:r>
          </w:p>
        </w:tc>
      </w:tr>
      <w:tr w:rsidR="008438DB" w:rsidRPr="008438DB" w:rsidTr="008438DB">
        <w:trPr>
          <w:divId w:val="526676359"/>
          <w:trHeight w:val="29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patient*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inpatient*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4,632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39:02</w:t>
            </w:r>
          </w:p>
        </w:tc>
      </w:tr>
      <w:tr w:rsidR="008438DB" w:rsidRPr="008438DB" w:rsidTr="008438DB">
        <w:trPr>
          <w:divId w:val="526676359"/>
          <w:trHeight w:val="58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Inpatients"[Mesh]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st Recent</w:t>
            </w: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Inpatient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,463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38:40</w:t>
            </w:r>
          </w:p>
        </w:tc>
      </w:tr>
      <w:tr w:rsidR="008438DB" w:rsidRPr="008438DB" w:rsidTr="008438DB">
        <w:trPr>
          <w:divId w:val="526676359"/>
          <w:trHeight w:val="1543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spitalisation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hospital s"[All Fields] OR "hospitalisation"[All Fields] OR "hospitalization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hospitalization"[All Fields] OR "hospitalised"[All Fields] OR "hospitalising"[All Fields] OR "hospitality"[All Fields] OR "hospitalisations"[All Fields] OR "hospitalizations"[All Fields] OR "hospitalize"[All Fields] OR "hospitalized"[All Fields] OR "hospitalizing"[All Fields] OR "hospital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hospitals"[All Fields] OR "hospital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,804,203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36:47</w:t>
            </w:r>
          </w:p>
        </w:tc>
      </w:tr>
      <w:tr w:rsidR="008438DB" w:rsidRPr="008438DB" w:rsidTr="008438DB">
        <w:trPr>
          <w:divId w:val="526676359"/>
          <w:trHeight w:val="415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Hospitalization"[Mesh]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st Recent</w:t>
            </w: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Hospitalization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2,274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35:31</w:t>
            </w:r>
          </w:p>
        </w:tc>
      </w:tr>
      <w:tr w:rsidR="008438DB" w:rsidRPr="008438DB" w:rsidTr="008438DB">
        <w:trPr>
          <w:divId w:val="526676359"/>
          <w:trHeight w:val="29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Burden of disease"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Burden of disease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,581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34:31</w:t>
            </w:r>
          </w:p>
        </w:tc>
      </w:tr>
      <w:tr w:rsidR="008438DB" w:rsidRPr="008438DB" w:rsidTr="008438DB">
        <w:trPr>
          <w:divId w:val="526676359"/>
          <w:trHeight w:val="29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Disease burden"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Disease burden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,495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34:15</w:t>
            </w:r>
          </w:p>
        </w:tc>
      </w:tr>
      <w:tr w:rsidR="008438DB" w:rsidRPr="008438DB" w:rsidTr="008438DB">
        <w:trPr>
          <w:divId w:val="526676359"/>
          <w:trHeight w:val="983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(((((((((((("Children under the age of five years") OR (Under-five*)) OR ("Under five")) OR ("Infant"[Mesh])) OR (Infant*)) OR ("Infant,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wborn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Mesh])) OR (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wborn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)) OR (Neonate*)) OR (Babies)) OR ("Child, Preschool"[Mesh])) OR ("Pre-school Child*")) OR (Under-5)) AND (((((((((((((((((((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arrhe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Mesh]) OR (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arr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)) OR ("Gastroenteritis"[Mesh])) OR (Gastroenteritis)) OR ("Gastrointestinal infection*")) OR ("Gastro-intestinal infection*")) OR ("Rotavirus"[Mesh])) OR (Rotavirus))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Mesh])) OR (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) OR ("Dysentery, Bacillary"[Mesh])) OR ("Bacillary dysentery")) OR (Shigellosis))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scherichia coli"[Mesh]))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")) OR ("Escherichia coli Infections"[Mesh])) OR ("Escherichia coli Infection*")) OR ("Escherichia coli"[Mesh])) OR ("Escherichia coli")) OR (ETEC))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(("child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child"[All Fields] OR "children"[All Fields] OR "child s"[All Fields] OR "children s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ldren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ld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) AND "under"[All Fields] AND ("age"[Journal] OR ("the"[All Fields] AND "age"[All Fields]) OR "the age"[All Fields]) AND "five"[All Fields] AND "years"[All Fields]) OR "under five*"[All Fields] OR "Under five"[All Fields] OR "Infant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infant*"[All Fields] OR "infant,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wborn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wborn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"[All Fields] OR "neonate*"[All Fields] OR ("baby s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by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Infant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Infant"[All Fields] OR "babies"[All Fields]) OR "child, preschool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 school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hild*"[All Fields] OR "Under-5"[All Fields]) AND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arrhe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arr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"[All Fields] OR "Gastroenteriti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astroenter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Gastroenteriti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Gastroenteritis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astroenteritide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) OR "gastrointestinal infection*"[All Fields] OR "gastro intestinal infection*"[All Fields] OR "Rotaviru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Rotaviru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Rotavirus"[All Fields] OR "rotaviruses"[All Fields])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dysentery, bacillar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dysentery"[All Fields] AND "bacillary"[All Fields]) OR "Bacillary dysentery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e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) OR "dysentery, bacillar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Bacillary dysentery"[All Fields] OR ("dysentery, bacillar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dysentery"[All Fields] AND "bacillary"[All Fields]) OR "Bacillary dysentery"[All Fields] OR "shigellosis"[All Fields])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"[All Fields] OR "Escherichia coli Infection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 infection*"[All Fields] OR "Escherichia coli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Escherichia coli"[All Fields]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AND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AND "coli"[All Fields])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te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))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,964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28:11</w:t>
            </w:r>
          </w:p>
        </w:tc>
      </w:tr>
      <w:tr w:rsidR="008438DB" w:rsidRPr="008438DB" w:rsidTr="008438DB">
        <w:trPr>
          <w:divId w:val="526676359"/>
          <w:trHeight w:val="4236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36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(((((((((((((((((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arrhe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Mesh]) OR (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arr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)) OR ("Gastroenteritis"[Mesh])) OR (Gastroenteritis)) OR ("Gastrointestinal infection*")) OR ("Gastro-intestinal infection*")) OR ("Rotavirus"[Mesh])) OR (Rotavirus))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Mesh])) OR (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) OR ("Dysentery, Bacillary"[Mesh])) OR ("Bacillary dysentery")) OR (Shigellosis))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scherichia coli"[Mesh]))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")) OR ("Escherichia coli Infections"[Mesh])) OR ("Escherichia coli Infection*")) OR ("Escherichia coli"[Mesh])) OR ("Escherichia coli")) OR (ETEC)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arrhe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arr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"[All Fields] OR "Gastroenteriti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astroenter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Gastroenteriti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Gastroenteritis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astroenteritide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) OR "gastrointestinal infection*"[All Fields] OR "gastro intestinal infection*"[All Fields] OR "Rotaviru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Rotaviru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Rotavirus"[All Fields] OR "rotaviruses"[All Fields])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dysentery, bacillar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dysentery"[All Fields] AND "bacillary"[All Fields]) OR "Bacillary dysentery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e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) OR "dysentery, bacillar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Bacillary dysentery"[All Fields] OR ("dysentery, bacillar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dysentery"[All Fields] AND "bacillary"[All Fields]) OR "Bacillary dysentery"[All Fields] OR "shigellosis"[All Fields])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"[All Fields] OR "Escherichia coli Infection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 infection*"[All Fields] OR "Escherichia coli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Escherichia coli"[All Fields]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AND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AND "coli"[All Fields])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te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)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2,137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27:48</w:t>
            </w:r>
          </w:p>
        </w:tc>
      </w:tr>
      <w:tr w:rsidR="008438DB" w:rsidRPr="008438DB" w:rsidTr="008438DB">
        <w:trPr>
          <w:divId w:val="526676359"/>
          <w:trHeight w:val="87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TEC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AND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AND "coli"[All Fields])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te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,311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25:32</w:t>
            </w:r>
          </w:p>
        </w:tc>
      </w:tr>
      <w:tr w:rsidR="008438DB" w:rsidRPr="008438DB" w:rsidTr="008438DB">
        <w:trPr>
          <w:divId w:val="526676359"/>
          <w:trHeight w:val="29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Escherichia coli"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Escherichia coli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6,554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24:57</w:t>
            </w:r>
          </w:p>
        </w:tc>
      </w:tr>
      <w:tr w:rsidR="008438DB" w:rsidRPr="008438DB" w:rsidTr="008438DB">
        <w:trPr>
          <w:divId w:val="526676359"/>
          <w:trHeight w:val="58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Escherichia coli"[Mesh]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st Recent</w:t>
            </w: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Escherichia coli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4,284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24:29</w:t>
            </w:r>
          </w:p>
        </w:tc>
      </w:tr>
      <w:tr w:rsidR="008438DB" w:rsidRPr="008438DB" w:rsidTr="008438DB">
        <w:trPr>
          <w:divId w:val="526676359"/>
          <w:trHeight w:val="29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Escherichia coli Infection*"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 infection*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,002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23:10</w:t>
            </w:r>
          </w:p>
        </w:tc>
      </w:tr>
      <w:tr w:rsidR="008438DB" w:rsidRPr="008438DB" w:rsidTr="008438DB">
        <w:trPr>
          <w:divId w:val="526676359"/>
          <w:trHeight w:val="342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Escherichia coli Infections"[Mesh]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st Recent</w:t>
            </w: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Escherichia coli Infection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,656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22:51</w:t>
            </w:r>
          </w:p>
        </w:tc>
      </w:tr>
      <w:tr w:rsidR="008438DB" w:rsidRPr="008438DB" w:rsidTr="008438DB">
        <w:trPr>
          <w:divId w:val="526676359"/>
          <w:trHeight w:val="29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"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herichi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li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673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22:01</w:t>
            </w:r>
          </w:p>
        </w:tc>
      </w:tr>
      <w:tr w:rsidR="008438DB" w:rsidRPr="008438DB" w:rsidTr="008438DB">
        <w:trPr>
          <w:divId w:val="526676359"/>
          <w:trHeight w:val="439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scherichia coli"[Mesh]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st Recent</w:t>
            </w: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erotoxigen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scherichia coli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273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21:48</w:t>
            </w:r>
          </w:p>
        </w:tc>
      </w:tr>
      <w:tr w:rsidR="008438DB" w:rsidRPr="008438DB" w:rsidTr="008438DB">
        <w:trPr>
          <w:divId w:val="526676359"/>
          <w:trHeight w:val="701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osis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dysentery, bacillar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dysentery"[All Fields] AND "bacillary"[All Fields]) OR "bacillary dysentery"[All Fields] OR "shigellosis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,173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20:56</w:t>
            </w:r>
          </w:p>
        </w:tc>
      </w:tr>
      <w:tr w:rsidR="008438DB" w:rsidRPr="008438DB" w:rsidTr="008438DB">
        <w:trPr>
          <w:divId w:val="526676359"/>
          <w:trHeight w:val="29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Bacillary dysentery"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Bacillary dysentery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,437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20:03</w:t>
            </w:r>
          </w:p>
        </w:tc>
      </w:tr>
      <w:tr w:rsidR="008438DB" w:rsidRPr="008438DB" w:rsidTr="008438DB">
        <w:trPr>
          <w:divId w:val="526676359"/>
          <w:trHeight w:val="443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Dysentery, Bacillary"[Mesh]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st Recent</w:t>
            </w: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dysentery, bacillar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,090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19:39</w:t>
            </w:r>
          </w:p>
        </w:tc>
      </w:tr>
      <w:tr w:rsidR="008438DB" w:rsidRPr="008438DB" w:rsidTr="008438DB">
        <w:trPr>
          <w:divId w:val="526676359"/>
          <w:trHeight w:val="912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dysentery, bacillary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("dysentery"[All Fields] AND "bacillary"[All Fields]) OR "bacillary dysentery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e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,916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19:05</w:t>
            </w:r>
          </w:p>
        </w:tc>
      </w:tr>
      <w:tr w:rsidR="008438DB" w:rsidRPr="008438DB" w:rsidTr="008438DB">
        <w:trPr>
          <w:divId w:val="526676359"/>
          <w:trHeight w:val="58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Mesh]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st Recent</w:t>
            </w: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,344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18:52</w:t>
            </w:r>
          </w:p>
        </w:tc>
      </w:tr>
      <w:tr w:rsidR="008438DB" w:rsidRPr="008438DB" w:rsidTr="008438DB">
        <w:trPr>
          <w:divId w:val="526676359"/>
          <w:trHeight w:val="29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Rotavirus infection*"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rotavirus infection*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,544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17:54</w:t>
            </w:r>
          </w:p>
        </w:tc>
      </w:tr>
      <w:tr w:rsidR="008438DB" w:rsidRPr="008438DB" w:rsidTr="008438DB">
        <w:trPr>
          <w:divId w:val="526676359"/>
          <w:trHeight w:val="398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Rotavirus Infections"[Mesh]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st Recent</w:t>
            </w: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Rotavirus Infection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,709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17:19</w:t>
            </w:r>
          </w:p>
        </w:tc>
      </w:tr>
      <w:tr w:rsidR="008438DB" w:rsidRPr="008438DB" w:rsidTr="008438DB">
        <w:trPr>
          <w:divId w:val="526676359"/>
          <w:trHeight w:val="417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otavirus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rotaviru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rotavirus"[All Fields] OR "rotaviruses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,664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16:51</w:t>
            </w:r>
          </w:p>
        </w:tc>
      </w:tr>
      <w:tr w:rsidR="008438DB" w:rsidRPr="008438DB" w:rsidTr="008438DB">
        <w:trPr>
          <w:divId w:val="526676359"/>
          <w:trHeight w:val="357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Rotavirus"[Mesh]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st Recent</w:t>
            </w: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Rotaviru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,831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16:35</w:t>
            </w:r>
          </w:p>
        </w:tc>
      </w:tr>
      <w:tr w:rsidR="008438DB" w:rsidRPr="008438DB" w:rsidTr="008438DB">
        <w:trPr>
          <w:divId w:val="526676359"/>
          <w:trHeight w:val="29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Gastro-intestinal infection*"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gastro intestinal infection*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15:52</w:t>
            </w:r>
          </w:p>
        </w:tc>
      </w:tr>
      <w:tr w:rsidR="008438DB" w:rsidRPr="008438DB" w:rsidTr="008438DB">
        <w:trPr>
          <w:divId w:val="526676359"/>
          <w:trHeight w:val="29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Gastrointestinal infection*"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gastrointestinal infection*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342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15:19</w:t>
            </w:r>
          </w:p>
        </w:tc>
      </w:tr>
      <w:tr w:rsidR="008438DB" w:rsidRPr="008438DB" w:rsidTr="008438DB">
        <w:trPr>
          <w:divId w:val="526676359"/>
          <w:trHeight w:val="58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astroenteritis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astroenteric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gastroenteriti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gastroenteritis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astroenteritide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1,453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14:22</w:t>
            </w:r>
          </w:p>
        </w:tc>
      </w:tr>
      <w:tr w:rsidR="008438DB" w:rsidRPr="008438DB" w:rsidTr="008438DB">
        <w:trPr>
          <w:divId w:val="526676359"/>
          <w:trHeight w:val="324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Gastroenteritis"[Mesh]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st Recent</w:t>
            </w: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Gastroenteritis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8,261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13:59</w:t>
            </w:r>
          </w:p>
        </w:tc>
      </w:tr>
      <w:tr w:rsidR="008438DB" w:rsidRPr="008438DB" w:rsidTr="008438DB">
        <w:trPr>
          <w:divId w:val="526676359"/>
          <w:trHeight w:val="29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arr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arr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6,211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13:08</w:t>
            </w:r>
          </w:p>
        </w:tc>
      </w:tr>
      <w:tr w:rsidR="008438DB" w:rsidRPr="008438DB" w:rsidTr="008438DB">
        <w:trPr>
          <w:divId w:val="526676359"/>
          <w:trHeight w:val="347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14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arrhe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Mesh]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st Recent</w:t>
            </w: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arrhea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,640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12:52</w:t>
            </w:r>
          </w:p>
        </w:tc>
      </w:tr>
      <w:tr w:rsidR="008438DB" w:rsidRPr="008438DB" w:rsidTr="008438DB">
        <w:trPr>
          <w:divId w:val="526676359"/>
          <w:trHeight w:val="2312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((((((((((("Children under the age of five years") OR (Under-five*)) OR ("Under five")) OR ("Infant"[Mesh])) OR (Infant*)) OR ("Infant,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wborn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Mesh])) OR (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wborn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)) OR (Neonate*)) OR (Babies)) OR ("Child, Preschool"[Mesh])) OR ("Pre-school Child*")) OR (Under-5)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("child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child"[All Fields] OR "children"[All Fields] OR "child s"[All Fields] OR "children s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ldren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ld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) AND "under"[All Fields] AND ("age"[Journal] OR ("the"[All Fields] AND "age"[All Fields]) OR "the age"[All Fields]) AND "five"[All Fields] AND "years"[All Fields]) OR "under five*"[All Fields] OR "Under five"[All Fields] OR "Infant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infant*"[All Fields] OR "infant,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wborn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wborn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"[All Fields] OR "neonate*"[All Fields] OR ("baby s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by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Infant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Infant"[All Fields] OR "babies"[All Fields]) OR "child, preschool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 school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hild*"[All Fields] OR "Under-5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076,243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08:55</w:t>
            </w:r>
          </w:p>
        </w:tc>
      </w:tr>
      <w:tr w:rsidR="008438DB" w:rsidRPr="008438DB" w:rsidTr="008438DB">
        <w:trPr>
          <w:divId w:val="526676359"/>
          <w:trHeight w:val="29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der-5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Under-5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,852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07:25</w:t>
            </w:r>
          </w:p>
        </w:tc>
      </w:tr>
      <w:tr w:rsidR="008438DB" w:rsidRPr="008438DB" w:rsidTr="008438DB">
        <w:trPr>
          <w:divId w:val="526676359"/>
          <w:trHeight w:val="29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Pre-school Child*"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 school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hild*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185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06:13</w:t>
            </w:r>
          </w:p>
        </w:tc>
      </w:tr>
      <w:tr w:rsidR="008438DB" w:rsidRPr="008438DB" w:rsidTr="008438DB">
        <w:trPr>
          <w:divId w:val="526676359"/>
          <w:trHeight w:val="395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Child, Preschool"[Mesh]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st Recent</w:t>
            </w: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child, preschool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0,058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05:52</w:t>
            </w:r>
          </w:p>
        </w:tc>
      </w:tr>
      <w:tr w:rsidR="008438DB" w:rsidRPr="008438DB" w:rsidTr="008438DB">
        <w:trPr>
          <w:divId w:val="526676359"/>
          <w:trHeight w:val="58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bies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baby s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by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infant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infant"[All Fields] OR "babies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43,468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05:11</w:t>
            </w:r>
          </w:p>
        </w:tc>
      </w:tr>
      <w:tr w:rsidR="008438DB" w:rsidRPr="008438DB" w:rsidTr="008438DB">
        <w:trPr>
          <w:divId w:val="526676359"/>
          <w:trHeight w:val="29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onate*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neonate*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2,461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04:34</w:t>
            </w:r>
          </w:p>
        </w:tc>
      </w:tr>
      <w:tr w:rsidR="008438DB" w:rsidRPr="008438DB" w:rsidTr="008438DB">
        <w:trPr>
          <w:divId w:val="526676359"/>
          <w:trHeight w:val="29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wborn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wborn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42,660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03:45</w:t>
            </w:r>
          </w:p>
        </w:tc>
      </w:tr>
      <w:tr w:rsidR="008438DB" w:rsidRPr="008438DB" w:rsidTr="008438DB">
        <w:trPr>
          <w:divId w:val="526676359"/>
          <w:trHeight w:val="391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"Infant,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wborn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Mesh]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st Recent</w:t>
            </w: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"infant, 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wborn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3,882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02:18</w:t>
            </w:r>
          </w:p>
        </w:tc>
      </w:tr>
      <w:tr w:rsidR="008438DB" w:rsidRPr="008438DB" w:rsidTr="008438DB">
        <w:trPr>
          <w:divId w:val="526676359"/>
          <w:trHeight w:val="29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fant*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infant*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430,702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01:24</w:t>
            </w:r>
          </w:p>
        </w:tc>
      </w:tr>
      <w:tr w:rsidR="008438DB" w:rsidRPr="008438DB" w:rsidTr="008438DB">
        <w:trPr>
          <w:divId w:val="526676359"/>
          <w:trHeight w:val="409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Infant"[Mesh]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st Recent</w:t>
            </w: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Infant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252,285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:00:58</w:t>
            </w:r>
          </w:p>
        </w:tc>
      </w:tr>
      <w:tr w:rsidR="008438DB" w:rsidRPr="008438DB" w:rsidTr="008438DB">
        <w:trPr>
          <w:divId w:val="526676359"/>
          <w:trHeight w:val="29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Under five"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Under five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,807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:59:41</w:t>
            </w:r>
          </w:p>
        </w:tc>
      </w:tr>
      <w:tr w:rsidR="008438DB" w:rsidRPr="008438DB" w:rsidTr="008438DB">
        <w:trPr>
          <w:divId w:val="526676359"/>
          <w:trHeight w:val="290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der-five*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under five*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,168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:59:11</w:t>
            </w:r>
          </w:p>
        </w:tc>
      </w:tr>
      <w:tr w:rsidR="008438DB" w:rsidRPr="008438DB" w:rsidTr="008438DB">
        <w:trPr>
          <w:divId w:val="526676359"/>
          <w:trHeight w:val="1088"/>
        </w:trPr>
        <w:tc>
          <w:tcPr>
            <w:tcW w:w="846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7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Children under the age of five years"</w:t>
            </w:r>
          </w:p>
        </w:tc>
        <w:tc>
          <w:tcPr>
            <w:tcW w:w="668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87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"child"[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H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rms] OR "child"[All Fields] OR "children"[All Fields] OR "child s"[All Fields] OR "children s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ldren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 OR "</w:t>
            </w:r>
            <w:proofErr w:type="spellStart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lds</w:t>
            </w:r>
            <w:proofErr w:type="spellEnd"/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[All Fields]) AND "under"[All Fields] AND ("age"[Journal] OR ("the"[All Fields] AND "age"[All Fields]) OR "the age"[All Fields]) AND "five"[All Fields] AND "years"[All Fields]</w:t>
            </w:r>
          </w:p>
        </w:tc>
        <w:tc>
          <w:tcPr>
            <w:tcW w:w="864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825</w:t>
            </w:r>
          </w:p>
        </w:tc>
        <w:tc>
          <w:tcPr>
            <w:tcW w:w="789" w:type="dxa"/>
            <w:shd w:val="clear" w:color="auto" w:fill="auto"/>
            <w:hideMark/>
          </w:tcPr>
          <w:p w:rsidR="008438DB" w:rsidRPr="008438DB" w:rsidRDefault="008438DB" w:rsidP="008438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38D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:57:22</w:t>
            </w:r>
          </w:p>
        </w:tc>
      </w:tr>
    </w:tbl>
    <w:p w:rsidR="00292F4C" w:rsidRPr="00270BCB" w:rsidRDefault="00292F4C" w:rsidP="00292F4C">
      <w:pPr>
        <w:rPr>
          <w:lang w:val="en-US"/>
        </w:rPr>
      </w:pPr>
      <w:r>
        <w:rPr>
          <w:lang w:val="en-US"/>
        </w:rPr>
        <w:fldChar w:fldCharType="end"/>
      </w:r>
    </w:p>
    <w:p w:rsidR="00A01ED7" w:rsidRPr="00FB2C82" w:rsidRDefault="00A01ED7" w:rsidP="00FB2C82">
      <w:pPr>
        <w:rPr>
          <w:lang w:val="en-US"/>
        </w:rPr>
      </w:pPr>
    </w:p>
    <w:sectPr w:rsidR="00A01ED7" w:rsidRPr="00FB2C82" w:rsidSect="00292F4C">
      <w:pgSz w:w="11906" w:h="16838"/>
      <w:pgMar w:top="993" w:right="1440" w:bottom="1440" w:left="42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0F80" w:rsidRDefault="00E40F80" w:rsidP="00292F4C">
      <w:pPr>
        <w:spacing w:after="0" w:line="240" w:lineRule="auto"/>
      </w:pPr>
      <w:r>
        <w:separator/>
      </w:r>
    </w:p>
  </w:endnote>
  <w:endnote w:type="continuationSeparator" w:id="0">
    <w:p w:rsidR="00E40F80" w:rsidRDefault="00E40F80" w:rsidP="00292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2585F" w:rsidRDefault="0092585F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0F80" w:rsidRDefault="00E40F80" w:rsidP="00292F4C">
      <w:pPr>
        <w:spacing w:after="0" w:line="240" w:lineRule="auto"/>
      </w:pPr>
      <w:r>
        <w:separator/>
      </w:r>
    </w:p>
  </w:footnote>
  <w:footnote w:type="continuationSeparator" w:id="0">
    <w:p w:rsidR="00E40F80" w:rsidRDefault="00E40F80" w:rsidP="00292F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669"/>
    <w:rsid w:val="000023C8"/>
    <w:rsid w:val="000A6E17"/>
    <w:rsid w:val="00171066"/>
    <w:rsid w:val="00211669"/>
    <w:rsid w:val="00223525"/>
    <w:rsid w:val="00292F4C"/>
    <w:rsid w:val="00314679"/>
    <w:rsid w:val="00406FCB"/>
    <w:rsid w:val="005A3484"/>
    <w:rsid w:val="006D419C"/>
    <w:rsid w:val="007A5416"/>
    <w:rsid w:val="008438DB"/>
    <w:rsid w:val="008A47BF"/>
    <w:rsid w:val="0092585F"/>
    <w:rsid w:val="00A01ED7"/>
    <w:rsid w:val="00C663F3"/>
    <w:rsid w:val="00E40F80"/>
    <w:rsid w:val="00E5753F"/>
    <w:rsid w:val="00FB2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575615-FF47-4214-9E35-07A310BF6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A01ED7"/>
  </w:style>
  <w:style w:type="paragraph" w:styleId="BodyText">
    <w:name w:val="Body Text"/>
    <w:basedOn w:val="Normal"/>
    <w:link w:val="BodyTextChar"/>
    <w:uiPriority w:val="1"/>
    <w:qFormat/>
    <w:rsid w:val="00A01ED7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A01ED7"/>
    <w:rPr>
      <w:rFonts w:ascii="Arial" w:eastAsia="Arial" w:hAnsi="Arial" w:cs="Arial"/>
      <w:sz w:val="16"/>
      <w:szCs w:val="16"/>
      <w:lang w:val="en-US"/>
    </w:rPr>
  </w:style>
  <w:style w:type="paragraph" w:styleId="Title">
    <w:name w:val="Title"/>
    <w:basedOn w:val="Normal"/>
    <w:link w:val="TitleChar"/>
    <w:uiPriority w:val="1"/>
    <w:qFormat/>
    <w:rsid w:val="00A01ED7"/>
    <w:pPr>
      <w:widowControl w:val="0"/>
      <w:autoSpaceDE w:val="0"/>
      <w:autoSpaceDN w:val="0"/>
      <w:spacing w:before="98" w:after="55" w:line="240" w:lineRule="auto"/>
      <w:ind w:left="6259"/>
    </w:pPr>
    <w:rPr>
      <w:rFonts w:ascii="Arial" w:eastAsia="Arial" w:hAnsi="Arial" w:cs="Arial"/>
      <w:sz w:val="20"/>
      <w:szCs w:val="20"/>
      <w:lang w:val="en-US"/>
    </w:rPr>
  </w:style>
  <w:style w:type="character" w:customStyle="1" w:styleId="TitleChar">
    <w:name w:val="Title Char"/>
    <w:basedOn w:val="DefaultParagraphFont"/>
    <w:link w:val="Title"/>
    <w:uiPriority w:val="1"/>
    <w:rsid w:val="00A01ED7"/>
    <w:rPr>
      <w:rFonts w:ascii="Arial" w:eastAsia="Arial" w:hAnsi="Arial" w:cs="Arial"/>
      <w:sz w:val="20"/>
      <w:szCs w:val="20"/>
      <w:lang w:val="en-US"/>
    </w:rPr>
  </w:style>
  <w:style w:type="paragraph" w:styleId="ListParagraph">
    <w:name w:val="List Paragraph"/>
    <w:basedOn w:val="Normal"/>
    <w:uiPriority w:val="1"/>
    <w:qFormat/>
    <w:rsid w:val="00A01ED7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paragraph" w:customStyle="1" w:styleId="TableParagraph">
    <w:name w:val="Table Paragraph"/>
    <w:basedOn w:val="Normal"/>
    <w:uiPriority w:val="1"/>
    <w:qFormat/>
    <w:rsid w:val="00A01ED7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01ED7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01ED7"/>
    <w:rPr>
      <w:rFonts w:ascii="Arial" w:eastAsia="Arial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01ED7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01ED7"/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798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</TotalTime>
  <Pages>16</Pages>
  <Words>7463</Words>
  <Characters>42543</Characters>
  <Application>Microsoft Office Word</Application>
  <DocSecurity>0</DocSecurity>
  <Lines>354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kondi Mwendera</dc:creator>
  <cp:keywords/>
  <dc:description/>
  <cp:lastModifiedBy>Chikondi Mwendera</cp:lastModifiedBy>
  <cp:revision>8</cp:revision>
  <dcterms:created xsi:type="dcterms:W3CDTF">2024-04-17T06:26:00Z</dcterms:created>
  <dcterms:modified xsi:type="dcterms:W3CDTF">2024-11-29T17:01:00Z</dcterms:modified>
</cp:coreProperties>
</file>